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A4FCD" w14:textId="7CD3DA19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b/>
          <w:sz w:val="20"/>
          <w:szCs w:val="20"/>
          <w:lang w:val="en-GB"/>
        </w:rPr>
      </w:pPr>
      <w:bookmarkStart w:id="0" w:name="_Hlk531692252"/>
      <w:r w:rsidRPr="00695C67">
        <w:rPr>
          <w:rFonts w:ascii="Segoe UI" w:hAnsi="Segoe UI" w:cs="Segoe UI"/>
          <w:b/>
          <w:sz w:val="20"/>
          <w:szCs w:val="20"/>
          <w:lang w:val="en-GB"/>
        </w:rPr>
        <w:t>SUPPLEMENTARY INFORMATION</w:t>
      </w:r>
    </w:p>
    <w:p w14:paraId="3EA16149" w14:textId="77777777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b/>
          <w:sz w:val="20"/>
          <w:szCs w:val="20"/>
        </w:rPr>
      </w:pPr>
    </w:p>
    <w:p w14:paraId="2EAB18F8" w14:textId="4164446A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b/>
          <w:sz w:val="20"/>
          <w:szCs w:val="20"/>
        </w:rPr>
      </w:pPr>
      <w:r w:rsidRPr="00695C67">
        <w:rPr>
          <w:rFonts w:ascii="Segoe UI" w:hAnsi="Segoe UI" w:cs="Segoe UI"/>
          <w:b/>
          <w:sz w:val="20"/>
          <w:szCs w:val="20"/>
        </w:rPr>
        <w:t>Capacitive sensor to monitor enzyme activity by following degradation of macromolecules in real-time</w:t>
      </w:r>
    </w:p>
    <w:bookmarkEnd w:id="0"/>
    <w:p w14:paraId="46150EE9" w14:textId="77777777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b/>
          <w:sz w:val="20"/>
          <w:szCs w:val="20"/>
        </w:rPr>
      </w:pPr>
      <w:r w:rsidRPr="00695C67">
        <w:rPr>
          <w:rFonts w:ascii="Segoe UI" w:hAnsi="Segoe UI" w:cs="Segoe UI"/>
          <w:b/>
          <w:sz w:val="20"/>
          <w:szCs w:val="20"/>
        </w:rPr>
        <w:t xml:space="preserve">Gizem </w:t>
      </w:r>
      <w:proofErr w:type="spellStart"/>
      <w:r w:rsidRPr="00695C67">
        <w:rPr>
          <w:rFonts w:ascii="Segoe UI" w:hAnsi="Segoe UI" w:cs="Segoe UI"/>
          <w:b/>
          <w:sz w:val="20"/>
          <w:szCs w:val="20"/>
        </w:rPr>
        <w:t>Ertürk</w:t>
      </w:r>
      <w:proofErr w:type="spellEnd"/>
      <w:r w:rsidRPr="00695C67">
        <w:rPr>
          <w:rFonts w:ascii="Segoe UI" w:hAnsi="Segoe UI" w:cs="Segoe UI"/>
          <w:b/>
          <w:sz w:val="20"/>
          <w:szCs w:val="20"/>
        </w:rPr>
        <w:t xml:space="preserve"> Bergdahl</w:t>
      </w:r>
      <w:r w:rsidRPr="00695C67">
        <w:rPr>
          <w:rFonts w:ascii="Segoe UI" w:hAnsi="Segoe UI" w:cs="Segoe UI"/>
          <w:b/>
          <w:sz w:val="20"/>
          <w:szCs w:val="20"/>
          <w:vertAlign w:val="superscript"/>
        </w:rPr>
        <w:t>1.2*</w:t>
      </w:r>
      <w:r w:rsidRPr="00695C67">
        <w:rPr>
          <w:rFonts w:ascii="Segoe UI" w:hAnsi="Segoe UI" w:cs="Segoe UI"/>
          <w:b/>
          <w:sz w:val="20"/>
          <w:szCs w:val="20"/>
        </w:rPr>
        <w:t>, Martin Hedström</w:t>
      </w:r>
      <w:r w:rsidRPr="00695C67">
        <w:rPr>
          <w:rFonts w:ascii="Segoe UI" w:hAnsi="Segoe UI" w:cs="Segoe UI"/>
          <w:b/>
          <w:sz w:val="20"/>
          <w:szCs w:val="20"/>
          <w:vertAlign w:val="superscript"/>
        </w:rPr>
        <w:t>1.2</w:t>
      </w:r>
      <w:r w:rsidRPr="00695C67">
        <w:rPr>
          <w:rFonts w:ascii="Segoe UI" w:hAnsi="Segoe UI" w:cs="Segoe UI"/>
          <w:b/>
          <w:sz w:val="20"/>
          <w:szCs w:val="20"/>
        </w:rPr>
        <w:t xml:space="preserve"> and Bo Mattiasson</w:t>
      </w:r>
      <w:r w:rsidRPr="00695C67">
        <w:rPr>
          <w:rFonts w:ascii="Segoe UI" w:hAnsi="Segoe UI" w:cs="Segoe UI"/>
          <w:b/>
          <w:sz w:val="20"/>
          <w:szCs w:val="20"/>
          <w:vertAlign w:val="superscript"/>
        </w:rPr>
        <w:t>1.2</w:t>
      </w:r>
    </w:p>
    <w:p w14:paraId="30E9D47E" w14:textId="77777777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sz w:val="20"/>
          <w:szCs w:val="20"/>
        </w:rPr>
      </w:pPr>
      <w:r w:rsidRPr="00695C67">
        <w:rPr>
          <w:rFonts w:ascii="Segoe UI" w:hAnsi="Segoe UI" w:cs="Segoe UI"/>
          <w:sz w:val="20"/>
          <w:szCs w:val="20"/>
          <w:vertAlign w:val="superscript"/>
        </w:rPr>
        <w:t xml:space="preserve">1 </w:t>
      </w:r>
      <w:proofErr w:type="spellStart"/>
      <w:r w:rsidRPr="00695C67">
        <w:rPr>
          <w:rFonts w:ascii="Segoe UI" w:hAnsi="Segoe UI" w:cs="Segoe UI"/>
          <w:sz w:val="20"/>
          <w:szCs w:val="20"/>
        </w:rPr>
        <w:t>CapSenze</w:t>
      </w:r>
      <w:proofErr w:type="spellEnd"/>
      <w:r w:rsidRPr="00695C67">
        <w:rPr>
          <w:rFonts w:ascii="Segoe UI" w:hAnsi="Segoe UI" w:cs="Segoe UI"/>
          <w:sz w:val="20"/>
          <w:szCs w:val="20"/>
        </w:rPr>
        <w:t xml:space="preserve"> Biosystems AB, Lund, Sweden</w:t>
      </w:r>
    </w:p>
    <w:p w14:paraId="1589A311" w14:textId="77777777" w:rsidR="00695C67" w:rsidRPr="00695C67" w:rsidRDefault="00695C67" w:rsidP="00695C67">
      <w:pPr>
        <w:spacing w:after="0" w:line="360" w:lineRule="auto"/>
        <w:jc w:val="center"/>
        <w:rPr>
          <w:rFonts w:ascii="Segoe UI" w:hAnsi="Segoe UI" w:cs="Segoe UI"/>
          <w:sz w:val="20"/>
          <w:szCs w:val="20"/>
        </w:rPr>
      </w:pPr>
      <w:r w:rsidRPr="00695C67">
        <w:rPr>
          <w:rFonts w:ascii="Segoe UI" w:hAnsi="Segoe UI" w:cs="Segoe UI"/>
          <w:sz w:val="20"/>
          <w:szCs w:val="20"/>
          <w:vertAlign w:val="superscript"/>
        </w:rPr>
        <w:t>2</w:t>
      </w:r>
      <w:r w:rsidRPr="00695C67">
        <w:rPr>
          <w:rFonts w:ascii="Segoe UI" w:hAnsi="Segoe UI" w:cs="Segoe UI"/>
          <w:sz w:val="20"/>
          <w:szCs w:val="20"/>
        </w:rPr>
        <w:t>Department of Biotechnology, Lund University, Sweden</w:t>
      </w:r>
    </w:p>
    <w:p w14:paraId="6ABF59FA" w14:textId="597A352E" w:rsidR="00695C67" w:rsidRPr="00695C67" w:rsidRDefault="00695C67" w:rsidP="00695C67">
      <w:pPr>
        <w:tabs>
          <w:tab w:val="left" w:pos="3280"/>
        </w:tabs>
        <w:rPr>
          <w:rFonts w:ascii="Segoe UI" w:hAnsi="Segoe UI" w:cs="Segoe UI"/>
          <w:sz w:val="20"/>
          <w:szCs w:val="20"/>
        </w:rPr>
      </w:pPr>
      <w:r w:rsidRPr="00695C67">
        <w:rPr>
          <w:rFonts w:ascii="Segoe UI" w:hAnsi="Segoe UI" w:cs="Segoe UI"/>
          <w:sz w:val="20"/>
          <w:szCs w:val="20"/>
        </w:rPr>
        <w:tab/>
      </w:r>
    </w:p>
    <w:p w14:paraId="2892BEB9" w14:textId="47ED0400" w:rsidR="006D3D69" w:rsidRPr="00695C67" w:rsidRDefault="00FF7A3C">
      <w:pPr>
        <w:rPr>
          <w:rFonts w:ascii="Segoe UI" w:hAnsi="Segoe UI" w:cs="Segoe UI"/>
          <w:sz w:val="20"/>
          <w:szCs w:val="20"/>
        </w:rPr>
      </w:pPr>
      <w:r w:rsidRPr="00695C67">
        <w:rPr>
          <w:rFonts w:ascii="Segoe UI" w:hAnsi="Segoe UI" w:cs="Segoe U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F63F4A" wp14:editId="638E56A5">
                <wp:simplePos x="0" y="0"/>
                <wp:positionH relativeFrom="column">
                  <wp:posOffset>570368</wp:posOffset>
                </wp:positionH>
                <wp:positionV relativeFrom="paragraph">
                  <wp:posOffset>18107</wp:posOffset>
                </wp:positionV>
                <wp:extent cx="4584700" cy="2664460"/>
                <wp:effectExtent l="0" t="0" r="6350" b="254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4700" cy="2664460"/>
                          <a:chOff x="0" y="0"/>
                          <a:chExt cx="4584700" cy="266446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6644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Straight Arrow Connector 2"/>
                        <wps:cNvCnPr/>
                        <wps:spPr>
                          <a:xfrm>
                            <a:off x="2129451" y="864606"/>
                            <a:ext cx="6350" cy="400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1674891" y="597529"/>
                            <a:ext cx="147320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65DC47" w14:textId="77777777" w:rsidR="00FF7A3C" w:rsidRPr="00FF7A3C" w:rsidRDefault="00FF7A3C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Start of inj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F63F4A" id="Group 4" o:spid="_x0000_s1026" style="position:absolute;margin-left:44.9pt;margin-top:1.45pt;width:361pt;height:209.8pt;z-index:251659264" coordsize="45847,26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cFq4dAQAACQLAAAOAAAAZHJzL2Uyb0RvYy54bWy8Vttu2zgQfV9g/4HQ&#10;u2NJka+IU7jOBQWyrdGk6DNNURYRieSSdGx3sf++MyRl51YkaIF9sMzLDGfmzJkhzz7s2oY8cGOF&#10;krMkO0kTwiVTpZDrWfLt7qo3Toh1VJa0UZLPkj23yYfzP/842+opz1WtmpIbAodIO93qWVI7p6f9&#10;vmU1b6k9UZpL2KyUaamDqVn3S0O3cHrb9PM0Hfa3ypTaKMathdWLsJmc+/OrijP3paosd6SZJeCb&#10;81/jvyv89s/P6HRtqK4Fi27QX/CipUKC0cNRF9RRsjHixVGtYEZZVbkTptq+qirBuI8BosnSZ9Fc&#10;G7XRPpb1dLvWB5gA2mc4/fKx7PPD0hBRzpIiIZK2kCJvlRQIzVavpyBxbfStXpq4sA4zjHZXmRb/&#10;IQ6y86DuD6DynSMMFovBuBilgD2DvXw4LIphhJ3VkJsXeqy+fEOz3xnuo38Hd7RgU/hFlGD0AqW3&#10;2QRabmN4Eg9p33VGS839RvcgoZo6sRKNcHtPTkgdOiUfloItTZgcAc86wGEXjZIMIUcFlAkaFCO6&#10;UezeEqkWNZVrPrcaWA21htL9p+J++sTcqhH6SjQNZgnHMTCogGcMegWbwM4LxTYtly6Um+ENxKik&#10;rYW2CTFT3q44sMd8KjNfAJD2G+vQHBLAl8A/+XieppP8Y28xSBe9Ih1d9uaTYtQbpZejIi3G2SJb&#10;/IvaWTHdWA7x0uZCi+grrL7w9lW+x84QKslXJHmgvu4RKe9Q9+9dhCWEBH21hn0FVEEOxs5wx2oc&#10;VoBcXAfhw4aH+Ygs5sBCfZDV9i9VQgXRjVMejN+pjwPLgQPGumuuWoIDwBo89cfTB4gjxNaJoNdS&#10;YcY7dqBnkSjgKNY0dFrbEQFm7wMX++xrPeq2ppqDN3jskdt5x+1bZ6hY147MjVFbslBSgvfKkDz0&#10;F6+0kLG5WI8jxvAMuTzLJ8UAKgZ6yHgIHWSI6oFj2GSGp4PYYYo0TWEcUOlO6dCJAEIivVMHbwJ1&#10;fwJnI9GSo6K5lCVxew0ZdkZALTY82kERaEad+37k9g1HxUZ+5RV0WPAymPF3G180JrCzvA+VHCVR&#10;JdAuKqU+1T9VirIeDH/fHay9ocg7aW9RSXdQbIVU5jWrbte5WgX5LuoQK4a9UuXeJ9PDATz7nwh3&#10;2hHuDtvOR7Ujp48IhrcXcTtYjn3zmKsXVMuGo2I8CVQbTEaDfPKUalkxOoWXR7zPxoPRW2x7d7ki&#10;A8g2khmzcixk3OrA9vWMAbjdagc8P8JOjIL2AK5Zza4E9Iobat2SGnjRwCK80twX+FSNAiMqjhJS&#10;K/PjtXWUh94AuwnZwgtplti/NxQvx+aThK4xyYoCjnV+UgxGOUzM453V4x25aRcKmjEAC975Icq7&#10;phtWRrXfocnM0SpsUcnANpRaN1y48G6DxyDj87kXCnfujbzVcFOH8sJav9t9p0bHanfAiM+q61N0&#10;+qzMg2yAew6NuxK+pR5Rjbh7LvsXBzzFYO3JW+/x3MsfH7fn/wEAAP//AwBQSwMECgAAAAAAAAAh&#10;AOBVD4C9YAAAvWAAABQAAABkcnMvbWVkaWEvaW1hZ2UxLnBuZ4lQTkcNChoKAAAADUlIRFIAAALw&#10;AAABtQgGAAAB6NzwrgAAAAFzUkdCAK7OHOkAAAAEZ0FNQQAAsY8L/GEFAAAACXBIWXMAABcRAAAX&#10;EQHKJvM/AABgUklEQVR4Xu3dD7BdVX3/faA1raagUVTUDuOoCE6HcYxTx2Gmgo5TZ8RAKtD+/Pn4&#10;/Cr+DPJTaifTpw88jNwGhCL6s30o1ZbOlRYd7u+RwVgZwEcIAlcjocj/EiEkeSBCIIlBSDCEAPvJ&#10;Z9/9vVl3nbXP3vvsfc7+937NrNxz1t7n3HP2Xvne71ln7bUOuuiii/52f4koky068BEmjwNfk8wD&#10;Pzs7G/9csmRJtGjRovg2J6s8WnxNOPA14cDXZOwH/qRVNyW34Mo88Ndcc020bt26aHp6Olq+fHlS&#10;m9+J53HgQzIPvLIaHfiVK1dGU1NTSW1+Hz3vxuQWXGMPNRz4MA58TQYO/BVXXJHcqgYHPmzgwB9x&#10;xBHJrWpw4MMGDvwPf/jDaNeuXcm9KDryyCOjbdu2LegyKIIDHzZw4N///vdHBx98cHKvPA582MCB&#10;/6u/+qvooIMOSu6VpwN/412PJ/dgBg581XTgV15+R3IPZuDAq7VX3eIJN4MGDvwpp5yS3Jqjk7Bs&#10;2bLkXnFnX3EnBz4gV6hRl4GymsWLFyc1+Sm+c+AHjT3UCAd+0Nj/uAoHftDAgd+0adNIH5SG4cAP&#10;Gjjw6v4l1IzfwIFXF4Fr37598U9lNqP8cRUO/KCBA68D7bZ4hR4ddP187rnnktpiOPCDxvrH9cmn&#10;fxP/5MAPGuuB/87NG+Ofn/76T+KfRXzl6vuTWwtPnFtf1N59LyW3DtzevWculIp7e9yCMd6P86Oy&#10;A24nIERvViMRdHBPXrUmLh+bOnBb2/x6t06Ps/u6rS/XdVsHVre1zW6r3n7a/sHbzu+329pu++jn&#10;F75x+4LbRQ0ceI0myJvV6Bd/6dt3xW9OP316UWIhx2dvxE7Qxq3Pxj8lrfW59fb8Yrf1HDayQXXu&#10;7SJOu+jH86/bvX3i/hOh16vfY6/dfd15ZYYa5fRLly4Njp3ULxa9MN221mT/jYe9WZ2sogejS4Kh&#10;pmwer4OvgzrswPb5oMtYY3zawT3lyzcnt/orGGqqOPDrt/w6eOAVEy1E9VlmjB9VWqjpe4gxmQde&#10;8X6UmO8fePvLz4Gfk7vFF/0ixD/wl127fj7zwRhDjdiBV45PXF9oIgdelOvjgLH+caWVpxtri0e6&#10;zAOv/nnrkx/1ixAMyjzwOuj2c9QvQqrUlf+hhJqajHzgNXR7FPY/aBTqspYyIW/UDsBRP0hK6HEj&#10;HXgdPI1GGIX+Zow6Kq2sUS6eM6MedKMrJt3GSqipCQe+Jq098PqvHwp3bkjQN2dSNkyMQ2sPvC58&#10;1mcLpbj6u2HxW387rM4OfFVf7FSJUFMTDnxNOPA14cDXJD7wlMmX5uVZPcGBr8nQA29D9vwOMf1X&#10;QTkjtXgOfHkc+Jpw4Gsy1gNvFwRgUK4D739rVKTFu2NrcAAHviZjj/Ec+DAOfE0WHHjNRbZ+/frk&#10;XjoOfHm0+JoMHHh36kOjr9FcHPjyBg58nqkPOfDlDRz4733ve8mtdHkP/M5deznwKcYa41evfZQD&#10;n2LBgd++fXt0yCGHJPfS5T3wusZfs/Bh0NAWbwOG1C/vDgrKe+DV2pllNWzgwB911FHJrQNsLShT&#10;5MAjbMGBX7NmTdyy77nnnqQmjANf3tBQk4YDX97Agc8zwJMDX97AUb7++uuTW+k48OXlCjX+/wIO&#10;fHlDQ03apStFD/ydD++If+KAXC3eV/TAXzBzb/wTB0zkwBcJOe70hmm3y7D50sQmsJvktIem9gOv&#10;A6E5D+IpVZxpB90pEN16K3pOd9pDfwpEd9pD3baJ6lTc29o/eNv5nVavn+5tmwJxFENjfBodeLUW&#10;exFqMSpuaxILMdovRI/VQXW3u60v7bZNlyjuY20oSdoUiHnosWnTHtptvW53CsRRDBxlN520C3rt&#10;p9GB14vQC9MbU9ELUHEPxNoHn4p/unVirbzPgi0+q9UPCzX239jlH3gJ1fXJwBHOc4VcVoz3D6p7&#10;X6297wddFhz4PXv2JLeGK3Pg/XDUV8NjSoqsA3/LfVuTW3PcA81BnzP0wNsXIX7czzrwPjvYHPQD&#10;crX4UcZOrrh0bXJr7oCr9D2TcY0l1Ijbui2ujzLdd1eN78Dv/8Bh7IMHDhjbgVcrZ67JdGM78Bgu&#10;14H3P8ly4MsbeuDtixAOfLn3HHrsSKEG5Y104LM60bKM+ng9btTZ/8q+Zhllykd9BtKMUf7vL/9q&#10;JqjM9IXiT0FYRJkpH/V7fa068F3Cga9JKw+8uq+riNl1an2L1wnwZ/m2utC2piDU1IQDXxMOfE04&#10;8DVh3kn0Cg0evVK6wduFmDMzM3H3k2Z0F1aMQhNV1uBFDd4G4IQ+p/PXBHWbaEpDg0fdaPDoldY3&#10;eP9SN2CYVjd4/0JVIEupBq8eGX+6LK3RKrauiNHvGcd/LrvKBMij9SkNDR5F0ODRK0MbvMa9rVq1&#10;Krrrrruiiy++uPQgRRo86ja0wf/hH/5h/HPjxo3xz7Jo8KhbZkrzrW99K144IbR4ghZ+twmbdFsf&#10;WG22lXXr1sU/XTR41C2zwR999NFxI84zbZB6bGxOJ/0H8NHgUbfMBv8v//Iv8c83vOEN8c8yxtng&#10;79u8M6kB0mU2+CpV/bvUyK3Bf331fya1QLqhDd6uNn/ta18b/yyr6gavRq7Gvvx8vmlFPpkRXsN8&#10;DzvssOjQQw9NakZXdYO3xn75DQ/R4JFLZoO/4IILojPOOCP67Gc/m9QsZB9mdcGHhhqkDS2QcTT4&#10;y65dH23ZvpsGj1xK5fBq3PZllH5aI0/7gmocDd4+rNLgkUerP7S6jZwGjzwyG7zSFPWt51kzIQsN&#10;HnXLbPD2TWrZcTRCg0fdSGnQK5kNXqmMontahHcvAFEX5iQvAPEbPAswIEuuBt+WHP47N1czqhPd&#10;ldngLbo3LYe/8a7HBxq8u6YoENLaHN4W6zVaPtq9X5RmP9Cqw6LncRfb1UXi2pZ1Wz/T9tHza7Vk&#10;3bbntQWAh9027m13pobQbftdeg9pt3X89Np0X79Pz592246Fe8zTbkva7XEv/Z1Hrgav6L569erk&#10;3ujc36VvSI0OmJ3kvHQg3YhuA8mK0P46sfqpk2+NVidYt7UKnn5H1m19dtDq0ZK1v57ffp+tjB26&#10;ba8hvl/wtr0H/ZS02/pp66DFj0neg3vbnveOh7fPP/8pF94cvH3S+c7r2f/40G13uXX3tor7n3dc&#10;Mhu8+uFV0lKaffvmGqqNf7duzNCSI/a73Depgzt/OzkAaoQ7d+2Nf+qAh+hxfs6uuiw6qIqyNuDM&#10;TizGzw1qabfHLdeHVrHelzRaC0jjamxNntDaQHn+mqgRWtSxaKTiN37V+b0yqhvGoqz9R0P/ZDZ4&#10;RfAmfGh1/xRLqMFmNWJttxwa/dSqD62jNHj7oKaoTmNHZoNXZD/uuONqj/CiBq3c2277QnWi+rRt&#10;6JdWRXixhpu3wdPQ4Srd4O0CEPuQOu4LQNSA1YOT1rj1hZTdTuvhQX+VavD+BSBa9sZuh1TR4L97&#10;2+a4MQcb/NRcvTV25e3qAwdM61IaCTV4dVFal6N1awK+1jV4/ytxoIjWRniiOEbRygYPjKp0g7cL&#10;QDR5qj6sZl0AQqGMs2SZaIQH6kaDR69MrMHbCt02mnJSbPjysC/ExiXPFOPjouuLbYh2aK7+cdC5&#10;VVo76XNtv0+y3vNEI3zaF1LjpN9pv3eSv9/9vRpiHbo+YBx08u336j/cJN+z2O+b5O8t8p5JadAr&#10;NHj0Cg1+wqwbV5dNilId/Qm2PFSfMWybaFZm8ffTJZXu/SqmUekDGnzDDctHXXn36zsaPHqFBo9e&#10;ocGjV9Tgf6ZGT6H0ocQRnkLpS+GjPXqDBo9eocGjV2jw6JXSDV5DbjU1h0ao2dfhGpZqQ3KBJqkk&#10;wttcNO74jxD9MqBOY2nwGtTEQCY0ETk8eoUGj16hwaNXaPDoFRo8eqUTDX6Sa3yi3Vrf4DWpKms3&#10;Ia9WN/izr7hzfj54lUksaot2K93gtQixvnhyFyPWjE92Jf24uStdA1lKN3iNm1GDzzONnX7ZOPgr&#10;gQBpKklp1ODd1bcnGeGFBo+8Wp3DGxo88upMg9cylkCWzjT4+zbvTO4B6Vrf4NXQ1eC/c/PGpAZI&#10;N7TBb9++PXr1q18d/fznP4+LemI2bmxWw9Kq22rwX1/9n0kNkG5og3/22WfjmWu/8Y1vJDXNo4au&#10;Bq/+eCDL0Ab/8ssvxz9POeWU+GcT6dtWNXgVIEvrc3hr7DR45JGrwWve8UMOOSR65JFHkpqF9GWT&#10;fdGkb16VBmVd0F0VGjyKyNXgTzvttGj37t3RSy+FB2fpm1W7aFsXcE+SGrqWoKfBI49cDf7666+P&#10;552xnN5n42hEwwwmOS+NGvrlNzxEg0cuuRr8wQcfPDSlqZMauvXFA1lyNfiPfvSjcUqzd2/zvr5X&#10;Q9+9Zx8NHrnkavCvec1ror/8y7+MnnrqqaSmOayh0+CRR64G32Q0eBRBg0evZDb4ww8/PB5T01Q0&#10;eBSR2eDVO6MvnlSaNnBMaPAoIldKc9RRR0WHHnroRC/by4sGjyJyNfgHH3wwuTXIXe7cbuv6Vg0v&#10;mAQaPIrI1eA/97nPRWeccUa0Y8eOpGYhDSew6K9hBpNEg0cRuRq8bNiwIbk1SJHdZi2oYyyN+xMY&#10;JneDTxNKaTSQTBMyTYLb4J98+jfxbSBNZoNXI3ZL07gNXpf7AcOUjvB1UkR3G/wVN6anXYC0usG7&#10;oyT1U5f7AcPkavAa475t27a4NImm5nAbvC4EAYbJ1eCbmr/bjAWi+eHtNpAmV4NXV2MTV9bW1BzW&#10;yN3GD6TJ1eA1BfZZZ50VX7rXJGrgNh/NdXdsocEjU6s/tKqB2wdVLvNDHrkafNZwAX/czKQu4lYD&#10;d+eUpMEjS6EPrWm9NDacwKbqSKNfViU1cPfLJho8spRq8Jq6Q6zB218C3c9q/FVQA9+yfXdyjwaP&#10;bLkavPXBN60f3m/gNHhkydXg5YknnkhuNQcNHkVlNnilJpbSNLFb0kWDR5bcEb6JJtXg3QWP025/&#10;6dt3xRNCSdo+k+YuyZ922z1ml127Prm18HaX0OAd9ng10pNW3RQPV7DbJ553U+ptNXYtjqz7Wlwt&#10;tI/o+e22HmO/L+22Hm9L6ru3Jasx6zn0mmzIxbDb+mnvwb9t78F+t+rsP3babT0+dFvPZdJuj1vu&#10;D63uz6bQQXb59/OwSKbH6iSrQeoE67bdz7ptj/Xr0/b56FSO2/v3t9fxXy+5bf52ngZ8ovM8H0u5&#10;veA9OvV+cfez51dd6u3kuXT7L/7p9vnbaYHAvT0JuRr8CSecEOfwVbP/+aKDVpT/mKLP4UayUOO0&#10;59O2rNv6aaM1h+2v573j4e3zv+uUC28O3rZ9VfT4+focjVnlz//ngSX53eX53du6nkDPJ7qter0H&#10;97btr9dgr0OPybptj7Hb7vtJu639xy1Xg0/rhy9Db07/s9Xo7cDYG3bfuPvn2ucfIP9+FjvQKqd8&#10;+eb44KshiI3RqZo9vxqV/QdJu63XYO/Jv63XPKwxixtQ0m7noec17jEedtveg3tbx9f2S7s9brka&#10;vL5QOvfcc1MbvIYWuEMJtP+wOWz05qyhuRHLjRD6abctf/T5B0n38+SD9jh7fjshbVJVY+6bXA1e&#10;jflHP/pRcm8hS3VsiZthF2/rlxk1NjVwUVTTbftTao3fbquoIfvRPtTgsxYotkauqHLBzL1JLfoi&#10;V4PP+tCqRj87Oxvf1rCCrAg/jDV+sT/RaqTWUN1oH2rwq9c+mtwLU0O3/0T2px/9USiHrzqPz0N/&#10;ojUE2BqpiqUtoQaftUCx9lGjp7H3U6EGP+nG7vI/kOlnqMGvuHRtcm+QBpr5j0G/5E5prNRJjdXy&#10;blty3vXJS25NbdCqV1m/5ddJDfooV4OXJgweU2O3Bq05aPzGbaty+1Snvw5KZdBvmQ3evZqp7ggv&#10;1qBDjdudtsPFB1WYzAav0ZLHHXdcnMM3gTXoUPoSSnNEdXxQheROaZrCGrR+ut8Airo00xo8IK1s&#10;8LbydqgL0m/cuk+Dhynd4C3V0RdNuq2LRMa5AoiNClRxZywwoQYPmEoivL5dndT6T/rSyRp8aBiB&#10;NXAbdkqDh6uSBu9+oJ3EQgjW4JWz+6yBq7Fbz8zKy++I64DKUxoZ9wog1uBDVP8//vFn8U819rT9&#10;0E+t+9AqaQ3eGrmNs/d7cYBWNniNXx/W4G20JeBrZYMfNggsrR6Q1qY05OcYResavH9VFFBEKyO8&#10;e1UUUEQrGzwwKho8eqWSBm/jZqampuKfk1oBBCiqkgavsTTT09PJvXT6ZRTKOEsW7TNyg/dXADGT&#10;WgGkiDwHo2v6+J6zlGrwQNvQ4NErNHj0ysQbvDt2flKsF2mcV2KFuO91ku9bv8t6zHR7krNN2JSL&#10;Mun3bL9v2HueaIO3MfJZCx1XbZKN3KcP8EuWLIlvawn/SVGngV2Fpv/ok2LrgE36XNt/8Kz3XEuD&#10;n/T8NnU1eOuqtQY/ydehSDvpBu/2zNVxrvV+G9Xg1Y05yT9zopNgv3PcV2L5/D+zk6Lf5aY0dZj0&#10;udbvmpmZmb+dhg+t6BUaPHqFBo9eocGjV2jwE6YPVCrqsfHHIIWkjToN9UJYlyDS0eBrYL0IavC6&#10;ra409R7ptjVk602y+/5+WkRO/xnsvkyyB6qtaPA1sAZqDV4UnXXbH2XqNnix/azB232hwWejwTec&#10;NeoseffrOxo8eoUGj16hwaNXaPDoFRo8eoUGj16hwaNX4gavfyiUvpS4wQMAuoUADwAdRYAHgI4i&#10;wANAR9Ue4G2yHptARzRbl+psxirtYzN26SqfSU/TBwBtVGuA19SHCuz206VAbgHepmU0k5yPFADa&#10;qrYAr6CuLN0tbpB3A7yu4bdLk3WZcp6ZXKTOTyYAULdaM/hxI8AD6DMCPAB0FAEeADqKAA8AHUWA&#10;B4COIsADQEcR4Gu2d99L0UfPuzE68byboi984/akFgDKI8DXxAL7Satuik5etWa+EOgBVKURAd6/&#10;yEmLkarOpieQUF2Wpv/h+vTXfxIHdDfAK+hv3PpssgcAjK72AK+rUt2pCkLTEow6VUHTA7xRULcC&#10;AFWpLcBrArHly5fHt4cFeGXsobo8CPAA+qy2AO/yJxvT3DPqjrE/ABKqy0KAB9BnjQjw40KAB9Bn&#10;BPgGcAP8lu27k1oAKIcAX7Mnn/7NggB/412PJ1sAoJxSAf6ZZ56J/vqv/zo67LDDole84hXzRfc/&#10;85nPRE8//XSyZz3aEODXPvjUggB/+Q0PJVsAoJyRA/zLL78cPfnkk3GQl+effz568cUX49tGI2X8&#10;uklqQ4D/zs0bFwT4s6+4M9kCAOWMHOC3bt0anXPOOfHtU089NTrxxBOjhx5qVvbZhgD/lavvXxDg&#10;l5+/JtkCAOWMHODboA3vS1ezugFeBQCqUFmA15qpu3fvjsuuXbuil156KdlSnzYEeD+4E+ABVKWS&#10;AH/00UdH119/fdznbkV99HlpIW27OtVdYHvTpk3xhU1agNtddLtLV7IS4AGMSyUB/oorroivMj34&#10;4IOjQw45JP75yCOPJFuz6UpWzUlj9Fwq5557blxfdC4avR8rTWdBXV+uEuABVKmSAK/s/bTTTou7&#10;ZvJ20SjLn5qaim8rU3cDvChTt0Dubncz/CxtCvAa/06AB1ClSgK8gvHevXvnu2deeOGFQl0049Km&#10;AO9e8KTbAFBWJQH+qKOOijZv3pzci6J3vvOd0YYNG5J79WlTgHdv6+InACirkgCvbF1fhL7yla+M&#10;Dj300Oiqq65KttSr6QHezdrFbuviJwAoq5IA31RNf19+v7vd/tK374rvA0AZpQL8zp0746tYRV+s&#10;nn322fHtpmh6gHenKRC7rYufAKCsUgF+27Zt0Wtf+9rogQceiG699dboda97XXT//fdH99xzDxc6&#10;5eAPjXSvagWAskoFeLGRMwrobmmCpgd4P6B/ffV/EuABVKZ0gJd3v/vd0eGHHx5deuml0erVq6Nr&#10;rrkmnl2ybk0P8BbMrUvG77IBgDIqCfC60ElXnh5//PHRBz/4wegDH/hA9NhjjyVbs7nTD0xPT0fr&#10;1q2Lb9tUBaG6PNoS4DWjpNy3eScBHkBlKgnw5vTTT48effTR5F42BW79YfCnHlAQV70F8q5OVWDB&#10;3IZF7ty1lwAPoDKVBnh11WzcONoYbgV0cacisMx+5cqVCzJ4m+IgS1sC/J0P70hqDtTt3rMvqQGA&#10;0Ywc4PXFqoLyxRdfnNQcoMD81a9+Nd6ukTZ1aUuAd6cmsDp11wBAGSMH+DZoS4B3Wd13bzsw9QMA&#10;jIIAX5P1W349NMBryCQAlFFJgLfuGpXHH398vj+9bk0O8GnTA1sdV7MCKKuSAK8vRvUlqH6qz12j&#10;XursezdNDvCXXbs+GOC5mhVAVSoJ8EZTBOddjGMSmhzg01ZwYmUnAFWpJMBb5m78+3VpcoA/7aIf&#10;BwM5V7MCqEolAV5OOOGE+X54TVfQBE0O8BbEV1y6NqmZc8t9WwnwACpRSYC3K1LdkieDt3VW9fjQ&#10;xUuqn5mZib/EtakMtLCIXfSUpQ0B3h8t4y8CAgCjqiTAz87O5p4fJsS+pHW5c84UnarAtCHAh8a7&#10;E+ABVKGSAF8FN4i7GbvoD4A7fYFl/lnaEOBDV6zaNo2VB4BRVRLg1W1y7LHHxkH66quvjrtomqAN&#10;AV4TjPlsm8bKA8CoKgnw6iu3aX2tD74Jmhrg9+57aT6Ih9g2rmYFUEYlAZ5hksVkzftu2zQmHgBG&#10;VTrAP/HEE3FA1zqsutBJpSmaGuCvu2NLrgCfth0A8igV4BXY9WWoflrXjBUy+HRZa6829WpW61r6&#10;wjduT2rmWP2J5920YFvR+i99+664/qRVN8U/bU78os8jts2vF00TEZpvv2h9HYoei7T6tGMtti1v&#10;fVePdReUCvBGfe82skWjXOiDHy4rgKuRD9s+TvafVf/xLSi4dSevWhMXbfv4l28eqLdtReo/mtS7&#10;dSrar+jzf+bvfjqwTfV6HxagVGfPrWBStD50jNKOnbFto9a7z23vS0Xbi9QPPdZTc20ud/3+Ov93&#10;2Out6liLbctbX/ZYd0klAV4rLmlsutZmPeuss+IA34Q5aZoa4NWYrISkzTRZNfsPoqL/HPqp/yz2&#10;n9WKgoIa/2D93GP9bar71FdvK1R/x8Pb459Wd+L+oKLpHDT5Wmj/P7ng5mC9il9v2/y6UevDxyhc&#10;r9cS2jZqvf/eVFfVsbaL7Nz9tW3Zqrnj6terzn9+FX/fkesDf1hUTvybuWPh1+uYqb6KY92VQF9J&#10;gDfWB9+UfvjQ+/KDmknLBsbBfn/al6gbtz47v8842Ht1G7W9bxX3P63u6/WIBVu3ztgsmGXrFWQU&#10;bHyjPL//Wt0AZkFtlHp7bv8Y5a23bfoZqlcJ1dv7GPaei9SnHWt73/62tHp7f+7vKHpM89S729Lq&#10;qz7WbVdJgLdRM/ZT4+HzZPDK/K3P3mf1NoWB7eteAJXFfV9ZQc2td7elBf4yH+v0OJVhwyBtn3Hw&#10;/3OouP+pRP9RutLIxyXtGA2r13H3txWt7yO1Wbd9mrR6jvWcSgK8+t0//OEPz/e/66KnInTlqvXh&#10;uwtsmyqmKkgLasv2f9z7p+t/sWCb6nXf31/FAr1+uvVFAr0997ALmWwfve4y3L5bvUZ7XpUz/mFt&#10;/DP0HwRA+1US4N1M3EpR9hg9lzsCR8HcD/B5s/jQ+7JAnycb8P8oZH0MVLnv/5sb4z4s4M/vO2Rh&#10;bdunzNWserz/h0hFr23l5XckewHoqkoCvCYbG2UUjQJ36A9CqDvGhmIWmdSs7PsyfuA37se6p57e&#10;EwyooUBvwXsY20fzw5fxv12y8Is2PScf+YF+qCTAN9Wk31daZu8GVPtUoDKM7VPmalb9YbHn+dRX&#10;ZwnsQM9UEuCZbGwhy+xV7nx4R1I7J2uaAmP7fPKSW5OaYuzxWb8HQHdVEuCZbGxQWoDNuySfVnrK&#10;s58JfZmqPzQA+qt0gA8FcwJ8FGfuoQCdNU2BybufaB++TAXgKxXg075QVR1Xsh7I4jX1gHG7b4ZZ&#10;vfbRXPuZUy/8MV+mAligVIA3Nj2BStEx8ONUd4B3r5o1dj+rbz1vX7243T7/7Wt8mQpgTiUBvqma&#10;8L4s8G7ZvnvB/azRMdanrjKMm+kT2AG4CPBjZsHXxtHb/StuzJ6vx/bV0MqQtQ8+Nb+PbgOAqxEB&#10;Xn35dlHTpk2b5uefMRqdY9MXaHvei52aEOD9vnS7necKVdvXv+LVze5VCO4AQmoN8DasMm1uGW2z&#10;yctcWXPR6P1YaQILxN+9bfP87TzdKbavXc3qDoV0R8oUnewMQD/UGuBdCuY+/QGYmZlZMAFZKMNP&#10;05QA746csZKH7Xvh/7ovvv+nF90ycKWsivah/x2ArzEBfhya8r527to7H6ytZHGnN1bG7j7WpkTQ&#10;bQI7gDQE+AlxA7TKMNruZ+kqms1y1KkLAPQPAX5CLr/hodwBXtypiv3FOAAgDwL8hKStDAUA40KA&#10;HzObU8bvbrFADwDjQoCfgLSVoQBgnAjwE5S2MhQAjAMBHgA6qtYAb+u46oIm/+IlW4NV9uzZMz+V&#10;gVaPsoueshDgAfRZrQHeKJi7QdsCu/0sOlWBIcAD6LNGBHixIK6g7hf9AbAFRDQxmWX+WfoY4HnP&#10;/cB77r4q3q+eo7N98ADQZwR4AOgoAjwAdBQBHgA6qrMB3h1p44/C6RLNlX/uuefODyOVUVfAahsN&#10;n3WH2vbhPWuYsBbBkT60cbVrDbQwXX7PaWtdlHnPnQzw/oFyFwzpInfJQ/EbQd5hpW3jBruuv2cb&#10;Ueb+EetyG3dHy1mA79P/a71nte2y75kMvgP8AO82grSsoM1mZ2cHhsp2/T0bvXd7b31p433J4F22&#10;mp2Uec+dDfAA0HcEeADoKAI8AHQUAR4AOooAj97RF7J55zPKQ3Ml5f1SN+t360vUro0AQn0I8Og8&#10;BU13JIaGV7pD8NasWRP//NrXvhb98Ic/nL9tzjnnnLju+OOPT2oO8J876/nsd2vkk+pDv0/3bQQF&#10;UAYBHp2XFeBtplK7bcFXtzUsTbet+Nm1MnJ3iKo9zr3tPp8f4P19Rft09UItTBYBHp1XJsBrTL1u&#10;W/EDbyiDH/Z8eQK8bpPBowoEeKCkIn3wWXSBC33wqAoBHgA6igAPAB1FgAeAjiLAA0BHEeABoKMI&#10;8ADQUQR4AOio+QBPoVAolM6VK8jgAaCDFNsJ8ADQQQR4AOgoAjwAdBQBHgA6igAPAB1FgAeAjiLA&#10;A0BH1R7gtViCVrBx6b67DJr22bZtW7wKDoshAEA+tQZ4LYemlXDcAK9grkBuAV63bXk10ZJnCvYA&#10;gOFqDfAW2P0M3g3w+iPgroOpRY7XrVuX3AMApKktwGvtSQvUVQZ4vRe3AEBfKQbWEuAV1P1i3AC/&#10;Z8+egS4aW30+CwEeQJ/VFuBdbnAXN8DLkiVL4qDuB/ssBHgAfdaIAD8uBHgAfUaAB4COIsADQEcR&#10;4AGgowjwANBRBHgA6CgCPAB0FAEeADqKAA8AHUWAB4COIsADQEcR4BvgsmvXR7v37EvuAUA1CPA1&#10;+9K374o+et6NcSHIA6gSAb5GFtxPXrUmOmnVTQR5AJUiwNfEDe5WCPIAqkSAr4kf3K2cOHVj9MlL&#10;bk32AoDR1R7gZ2dnBxb8sBWe3MW1Q3VZmhzgn3z6NwNBXsH9tIt+nOwBAOXUHuC1cpMb4BctWpTc&#10;mlvJSUJ1eTQ5wIsb5BXcP/7lm5MtAFBerQFeC2hrKT4L8KEFtq+66qpCi267mh7g5afrn4qDvMqN&#10;dz2e1AJAebUFeK27auurugF+amoqvi0W4P26YQFe78UtTXff5p3zAf47N29MagGgPMXAWgL8kUce&#10;mdxaGOD9bP32228fqMvbD9+GAK+s3QL811f/Z1ILAOXVFuBdfe2DF2XtFuAvmLk3qQWA8hoX4Pfs&#10;2RPfz6rLow0B/vIbHpoP8GdfcWdSCwDlNSLAj0sb3pe6ZSzAf/rrP0lqAaA8AnzNlLVbgFcBgKoQ&#10;4GumrJ0AD2AcCPA105WrBHgA40CAr5kb3AnwAKpEgK8ZAR7AuBDga0aABzAuIwf4F198Mbr//vuj&#10;t73tbdGrXvWq6BWveEVcdPuNb3xj9LOf/Sx64YUXkr3rQYAH0GcjB/h3v/vd8RWmf/zHfxytXr06&#10;uvvuu+Py/e9/P1q2bFn0O7/zO3GgrxMBHkCfjRzgd+/eHe3cuTO5F0XPPPNMcuuAp59+OrlVDwI8&#10;gD4bOcB/4hOfiF75ylfGWbpmhnzLW96SbGkOAjyAPhs5wKuLRp566qnoTW96U/TWt741vt8kBHgA&#10;fTZygL/uuuuiDRs2xLc1fe8xxxwT326SNgb4vfteSrYAQDkjB/g2aGOA1zJ+AFCF0gFei3TkXUJv&#10;0toY4LXCEwBUoXSAN7t27YpH1qhondUmaHqAV3eMH+BZlxVAVUoH+Jdeeil67WtfGy/Gccghh8Tl&#10;zW9+c7I13fT09PwfAnchD63YpHp9MrA1W7W8n/r5NVrHXd0pS9MDvLpj/AC/eu2jyVYAKKd0gFfg&#10;PfTQQ+MMXisvqTz//PPJ1nx0YZSeR4+1oC4K9u7i3GL75tH0AO8uuG2FhbcBVKV0gH/55ZejI444&#10;Is64R+miUVC3rFy3Fy9eHN8WBXNNh+Avup23z7/pAf6W+7YOBHgW3gZQldIBXl00yrSLdtG49Fj7&#10;ozA7OxvfVxklwOu9uKXJrrtjy0CAZ11WAFVRDKy9i0bZvxvEjYK8322joJ/3E0LTA7y6Y/wAv+LS&#10;tclWACindICXww8/PNq8eXOhLhp9cWrsi1WXArll6rbdD/ZZmh7g3QW3rXzykluTrQBQTukAv2PH&#10;jniK4DJdNOPS9AD/pW/ftSCw220AqELpAC8a6WLdM3v37o3vN0HTA7z62y2oq2uGAA+gSqUDvL5k&#10;1YySyuTlM5/5TLRq1ar4dt2aHuA//fWfzAd1N9gDQBVKB3h9yfr6178+uTc3B7x7v05ND/AW0FXc&#10;/ngAqELpAK8RM+p/P/300+OVnfTl6R/90R8lW+vVlgCvTN4dUQMAVSgd4OXee++NDjvssHgBkPe9&#10;731xP3wTtCXAq3tGUxQQ4AFUqZIA31RtCfAXzNwbTzJGgAdQJQJ8jSygq//dnZcGAKpAgK+RBXT1&#10;v7szSwJAFUoFeH2x+uijc9PbXnjhhfNDJZuiLQFe3TPu3PAAUIVSAf6oo46KHnnkkfj2O97xjvk1&#10;WpuiLQFes0q69wGgCqUC/NFHHx3dcMMN0QMPPBC9/e1vj2/ffffd0RNPPJHsUa+2BHhbps/usy4r&#10;gCqUCvDvec975qf21Rw0dltXtjZBWwK8BXS7v3Hrs/F9ACijVIB/8cUX4/lnXnjhhXjKAitN0ZYA&#10;b+w+C28DqEKpAG/+/u//Pnr1q18dzwuvov74JmhrgGfhbQBVKB3gt2/fHnfLfPazn42uueaa6Hvf&#10;+17cF98ETQ7woWGRdp91WQFUoXSAf/bZZ6M3vOENyb1irM9+amoqqZmbetjq3aX5rC7vgtvS5AC/&#10;Zfvu1AB/2bXrkxoAGF3pAK8+9w9+8IPxqk4f+tCH4tunnnpqsjUfrd5kgdsW4Bat5CShujyaHOBD&#10;V67a/a9cfX9SAwCjKx3gtRarumfOPPPM6IwzzojL2WefnWzNRzNQ2pJ9CuAK9srkFdj99VqzFt12&#10;NTnAh+aesfssvA2gCqUDvNm5c2fhzD3UFSMK8qoXBXi3CycrwOu9uKWpQtMD231NHwwAZSkGVhLg&#10;lXWrm2YUs7Oz80Hc7Y5RkL///vsHMvi8/fBNDvBX3LghNcC7dQAwqsoCvEbTqKtlFBbgNaZ+6dKl&#10;Se2Bvvku9sGHVnByl/ADgLIqC/BFqevFumjcLhgFe6u3rhgFfqsroskBPrQGK+uyAqjSyAFe2fox&#10;xxwT3XPPPUnNAevXr48z7cWLFyc19WhygF9x6dqBYK6FPwjwAKoycoCXj3zkI/OZtV+OP/74ZK/6&#10;NDnAf/KSWweCOQtvA6hSqQDfdE1+XxbIFegNC28DqBIBviYWyN0hkazLCqBKBPiaWCB3L2q68+Ed&#10;BHgAlSHA18QCufrdzfotvybAA6hMJQH+hBNOiL9Y1agZjV2fmZlJttSrDQH+8hseSmrCM0wCwKhK&#10;B3ib/VFj1RXg7WcTtCHA+1MDE+ABVKV0gFdA15WmFth1ARMBPpsFcn9xDwI8gKqUDvBik4NZyTvb&#10;47i1IcD7y/NZPQtvAyirkgBvNmzYkNxqhjYEeH+BbatnXVYAZVUS4JW123zu+pLVnVumTm0I8H6m&#10;bvW33Lc1qQGA0ZQO8P6XqnzJmo8Fcp/VX3fHlqQGAEZTOsCLMvhPfepT0fXXXx/3x7tT/tapzQGe&#10;hbcBlFVJgH/sscfmv2DVDJNN0dQAP2y8u9W7F0ABwCgqCfBN1dT3FVpw21g967ICKKuSAG/Zu5U8&#10;ffDT09PzX8zqMSFWr7nn3YW482pqgF/74FOZAf4L37g9qQGA0ZQO8HahUxm2NJ/LlvFTUA8t45dH&#10;UwP8sFkjrZ6FtwGUVTrAizJty8aLSvsDYWuv6spYf9HtvBdSNTXAD5v3/bSLfpy6DQCKKB3gFaCt&#10;a8ZK0WGS/h8IPadl7UUDvN6LW5po2MpNLLwNoCqKgbV/yeoHcetzFzfYi7po8n5aaGqAH7b2Kgtv&#10;A6hKJQH+rLPOKpzBK4gbdcdY0A59kWrb/WCfpakBflgQZ11WAFUpHeBtuuCrrroqDsyaG5754Icb&#10;1g1zxY0bCPAAKlE6wCurVsbu/2yCpgZ4C+ChIP7d2zYT4AFUonSAF2Xw9lPF7U+vU9MDfGgoJAtv&#10;A6hKJQHe1aQpg5se4FdefkdSc8Cwq1wBoIjSAd7vkqGLJpsF8NB0BKzLCqAqpQK8grl1y7iF2SSH&#10;swAemlBs9559BHgAlSgV4GX9+vVxxq6uGStN0fQAnzYlMAEeQBVKB/gma3qAT1vUw7bv3LU3qWm+&#10;y65dH3/68BWp37vvpfh9hyZaK/r8XTbuY61tX7n6/uTeAWn1aK6RA7x1zzz66KMDXTT0wQ9nAVwj&#10;ZkJs+5btu5OaZvjSt++KX5cfLKze31ak3gLOSatuik4876YFgafo84tt8+uLBq+mBbWixyJUP+xY&#10;27a89dLVY90FIwf4Nmh6gE9bWDtr+7iF/sNanYKCu83qT161ZsG2IvX6pKKfuq96FQskRZ/ffU1+&#10;fdHglVYv9jvsuU1avZTNvIsei1D9sGNt79e2ZdW7r8n9vVLlsbZteeul7LHuikoCvLJ2m2qARbez&#10;qVGq+AtuG9ueluGPU+g/rBsoVGzb8gvWLKif3zY19/pz1++v00+3XmWU5/mLf7p9wTar9wNbVvBK&#10;q087RsPqxbaNWm/37X2pxL+nomOt9xfaNqz+T75884LfYc9f5bF2t+Wpl7LHuktKB3iGSRaX1Zhs&#10;+7jXZdV/EvcjsR9E9J/HXovV+dv8epVR6vWfNFTv1w2tDwQ1FXut+unW63cWrvd+hz132h8WPziP&#10;Wm/3/TJKfehYn7j/fYXqP5ZW/zdzr8uvt9ern2790GM6pN7fpvrP/N1Pg/UK8lUca9V3RekAL8rg&#10;WXQ7PzUilTS2/fIbHkpqqmcZkP3HsEnO7D+MlWWrwsFFAcFep19/yoULM7uses2Br6t69VqsXvvd&#10;8fD24P4nnT/3H9GvV51fb9vc57aSGrzS6lOC2onDgl3yukrX76/z64cd06LHeuPWZwfqbZt+hur9&#10;51ep6lir6Pn13nPX738u/zWNeqy7EuQrCfBtWnTbz1qNBTz3o9442MdXlTS2fVwLb7sfb9Wo9R/s&#10;1AvnFhpxG3u8LflP4G6zQCF2YVbZerEAo+0KOFLm+d1tacHrU1+9rVC9+9xW9DuK1KsUrddz/ZeL&#10;b5nfnvae89RL6FiLe5zcbaH6cR/rP7ng5oF625ZW79eNUq/38clLbo3fd9tVEuDliSeemB8Hn3e+&#10;9nHz35eftRo34Pnbqmb/KVTS2PZxLLztB/f5Rr3/fdvvdRu6Hyz8QCG2rWy9KDi4AUdGff60oKb3&#10;pu3DgldavT23f4zy1tu20Ccj1asuVG/vI+s9562X0LEW1esx/rZQvT2/+xqlyDHNW+9uC9WnfeIb&#10;9Vh3QSUB3rJ3K03sgw9lrQrkoYBn29zHhYL+KN+855lrxrarEVdNfzTc/xhu0e986PFn4p+hhq7/&#10;zG1p/GmvVcdU788NUlKkPi2oZdXrGLvbitZPUlq7DtXr9YZeYxXHWlSvNutvC9W38ViPU+kAb1+q&#10;2k+tzpS3D97+IPijbrQsn20zdj/vgtti7ysra/Xrbdtf/vMd89t13w3y9uWMSpEgn2e2SNu+/Pw1&#10;SU210j4Su/9JutbQXUWClxQJasPqdYz9bUXr26aKYy0K5n7gl1B9X491SOkAbysw2cIfV155ZeEM&#10;XkMrLXCHluRzV3iyxbjzsPeVlbWGtqleJZTZl/nmPc9875bJDNunCHu9eo3uHxh737od+s8DoN1K&#10;B3jRkn0KygrOCvLDFsUO0fJ9FtT95fqKLrrtct+XfZyzYG2B7ex//Xn0pxfdsmCbBcBQZl/2m3cN&#10;fbTnT6NphLP2ycuCu71Gt/z5/5yNfxLcgW6qJMCLhkiqFPmC1bpdLGDbpwB7Dt1WgHe7cLICvN6L&#10;W1xukPcDm22z+k9eMtiNYY/z61TUf2ffvA/rm8+z5qrb/VOG+0lDxQ3y6raSvJ88ALSPYmDlX7IW&#10;vZJ1dnZ2/jFu946CudZ69TP4vP3wofdl3R+hrFXbQkHfAqQel/ZNvepWXLp2QXAOBc9hC26bKhbe&#10;ThvXbkEeQPeVDvD+lavKuIv2wbsBXn8gjHXdlO2D9xXJWv3MXuxLGTe4x8XpvknrtlEfvu2fJk83&#10;Thb3NbqliyMFAISVDvCioGzdKuqHn5mZiW8Poz8EaRm/1Vumrj8iVldE2fdl/Mxe/G/e/8y5CMVK&#10;KMjbJwiVNFWty+oHeYI70C+lA7wbfP1SNJOvWlUBPg83kLrF7ZsXC9zDhkCuffCp+f3KuOLGDfPP&#10;Q3AH+qd0gG+ySb6vUJdIKKhawFUmn6aKhbdt7L/KyeffRHAHeqiSAK9hkk3K3M2k/3D5ffMqPgu6&#10;w6YhsOdRGZU+Idhz2IgZAP1SOsDb0EaNdtGXoSeccEKuPvhJmHSAFzc4hwK01WdNJJb2+DxWr310&#10;/vHqpgHQT6UDvD9VgT+qpk51BHhxA6zP6jVWfpi0xw/jDtEc5fEAuqV0gBdl8PZTxR23Xqe6ArxG&#10;zViA9YdJWn3WYh62nz4R5BG6YpWuGaDfKgnwLk0X3BR1BXixIKts3mX1Wcvx2X551mVNu2K1yHh/&#10;AN1TKsBPT08PZOu60rTolazj0oQA708zbPV3PrwjqQmz/TRkchiuWAWQplSA15Wm/rQB9MHP0dh3&#10;C9Iuq8vKzG2/rEw/NDxThXHvAEoF+NBVq5p2gDVZF15k5LK6rL512y/Pwtt+kCe4A5BSAd69inXF&#10;ihXxPDG63edhksYdLul+2Wl1WWy/rOGUosW5bX+COwBTKsCLu+C2yurVq5Mt9aszwIsFXbebxeqy&#10;2H76AjWL7csVqwBcpQN8kzUlwGsBD3Gz+iz+Y9O4Y+5DUyAD6C8C/Bi50wXI+i2/XnB/GNtv2Jw1&#10;YvvleU4A/UKAHyO3b1w0NDJvMLb9hu173R1b5vchewfgI8CPkYKuG6SLzPOeZ954257n+QD0T60B&#10;3r6YdS+MspE4Ku5wS6vLu1yfNOEPlwVgXbBUZKWmrKX93Dnjsy6GAtBPtQZ4o/H0FrhDS/JVvWTf&#10;JFkQvmDm3niCMbufZdi6rP6kYgAQ0ogAb2uvih/AtbSfv+j2unXrknvDNSnAqwwL2j6//974k4r9&#10;P7dtTrYAwEK1BnjrdgkFbF0RqykPFODdLpysAK/34pa6feXq++cDdVa3iyvUncOkYgCKUAysPYNX&#10;MA9NUKZsPpTB5+2Hb0KAd5ffy/PFqfG/kGVSMQBFNTrAK7uXNvfBiwVqt2SxPwwnnndTfJ9JxQAU&#10;VVuAV2ZuXTRpo2iMO+dNEU0N8FkXL8mmJ+eGWCrAn3nZzxY8nuAOII/aAvwkNDXA+3PE+zQ5mfZT&#10;90scyPcHeXvslWseiX8S3AFkIcBPgIZIWoBW0ZetafzgPp+t7w/yK/7vtfE+6q4huAPIQoCfAPei&#10;JJVhUwAr+CuYu8Hdih7LOqsA8iLAT4gb4LMW8VAfvR/k9TjmmwFQBAF+QtwA/90cFye5QZ7gDmAU&#10;BPgJcQN81jqrxsbNE9wBjIIAPwHuF6fKyv/73/802ZKNq1QBjIoAP2ahUTEK8llDJQGgLAL8mPnB&#10;3Q3yWcvxAUAZBPgxC42IUaFvHcC4EeAnwA/yBHcAk0CAnxAL8gR3AJNCgJ8gBXmCO4BJIcADQEcR&#10;4AGgowjwANBRtQX46enp+YW2/YU8bIGPmZmZ+L4W5dYyffv27VuwulMWAjyAPqstwLuWLVu2YJ1V&#10;reqkZfwU4BXUly5dmmwZ3HcYAjyAPqs9wCtbd7NyC+z2M7To9rp165J7wxHgAfRZ7QFe1B1j3TUW&#10;7EcN8HovFAqF0oVSlp6j9gBvQVxB3RbXtvKtb31roIvG/hhkqft91aFv75lz3A+859HoOWoJ8Pri&#10;1KjP3Q/alsGLbVd3jhvss9Aouo9z3A+859HoOWrP4AEA1SPAA0BHEeABoKMI8ADQUQR4AOgoAjwA&#10;dBQBHgA6qrMBXle86kKpxYsXJzXdpesE/Pl57EKxvPP2tIm9N7tOwnT1PVtbVnH1oY3r/bnnucvv&#10;Wf+P7Ty71/uUec+dDPCaqdKmM/CnOuganXh/AjZ3bh81mq7SxXL+FBfS1fesiffsP3kf2rje4zXX&#10;XDMf4Lv+nkPttux77mSA9w9UkSmG28gN8H4j0F//YXP3tJkF+L68Z/dK7j60cb1X/4p2V9fecyjA&#10;l33PBPgO8AP81NRUfFu6GuzcbLbr71lZnD6pue24623c5pzqU4A3es/WtgnwAf5B6WJ/nSsrg+9a&#10;n7Qo4Jm+vGex993lNq5PKnY+hwX4Lv+/tvda9j13MsC7GZyf3XVR3/rgFeT8yem6/p6NBfi+tHE3&#10;wPfp/3VV57mTAV7UP6uD5GZ2XWNLG1qx9+rWd40avPuercF3+T3rD1bovfWhjbsBXrr8nsdxnjsb&#10;4AGg7wjwANBRBHgA6CgCPAB0FAEeADqKAA8AHUWAB4COIsADQEcR4NErmsNGF434V8KOyi6wyiPP&#10;79b2Ls2jg3oR4NFZdgWgWx5//PH4Z1UBXtNE5L3CME+A15W67lzgQBkEeHSegqpd7u4GWQVTTXXw&#10;3ve+d34uG/e2aH+7hPyBBx5Iag9wnzvr+dzfrT8M/r6iS/O1D1AFAjw6zw3CfoC32xbE7bZl5apT&#10;l8ljjz0W3/apziZ6y3o+P8D726VIlw+QhQCPzlPATAvw1h3i3lbw1W3N3qd93eL3j6vODfDDns8P&#10;8KF9bR+gCgR4dJ4C5igBPk82re1VBngyeFSJAI/OU8AcJcCLdbVY8bnPXUWApw8eVSLAAyW4gboK&#10;VT8f+o0AD5RQdZeKnotx8KgKAR4AOooADwAdRYAHgI4iwANARxHgAaCjCPAA0FEEeADoKAI8AHQU&#10;AR4AOooADwAdRYAHgI4iwANARxHgAaCjCPAA0FHzAZ5CoVAo3SoXXnjhZgI8hUKhUCgUCoXSojKf&#10;wAMAAABoLhJ4AAAAoEVI4AEAAIAWIYEHAAAAWoQEHgAAAGgREngAAACgRUjgAQAAgBYhgd9vdnY2&#10;Ouigg+IyMzOT1A7atGlTtGTJkmjx4sXRtm3bktqFVq5cOf9cKsP2BQAAAIrqfQI/PT0dJ9nXXHNN&#10;agJvSfm5554bLVu2LJiU63kWLVoUrVu3LqmZY0n/8uXLkxoAAABgdL1O4JWYL126NHruuefme+GH&#10;9cDv27cvmMBnJen6PaHkHgAAACiqlwm8JeKWvEsVCfzU1FRSs1DZBN7OjV8AAADQP5YL9iaB37Nn&#10;T3TkkUcO9JaPuwc+NOymjL6cLwAAACxkeWCvL2KVMgm8pPWyZ/XOj6rv5wsAAKCvLA8kgU9J4K3H&#10;XttCxe11D+07rotX+36+AAAA+srywN4n8G3D+QIAAOgnywNJ4FuG8wUAANBPlgeSwLcM5wsAAKCf&#10;LA8kgW8ZzhcAAEA/WR5IAt8ynC8AAIB+sjyQBL5lOF8AAAD9ZHkgCXzLcL4AAAD6yfJAEviW4XwB&#10;AAD0k+WBJPAtw/kCAADoJ8sDSeBbhvMFAADQT5YHksC3DOcLAACgnywPJIFvGc5Xdfbueyn60rfv&#10;ij563o1x+cI3bo9279mXbAUAAGgWywNJ4FuG81Wen7iftOqmuJx43k0k8gAAoLEsDySBbxnO1+hC&#10;ifvJq9YsKCTyAACgqSwPJIFvGc7XaL6++j+HJu5+cRP5lZffkTwLAABAfSwPJIFvGc7XaJ58+jfR&#10;p7/+kzghV2IeStrdcuLUXLJ/2kU/jjZufTZ5FgAAgPpYHtjbBH7Pnj3RkUceGR100EFxmZmZSbbM&#10;se2LFy+Otm3bFtft27cvWrZsWbRo0aJo3bp1cV3e/arS1/NVlaxEnsQdAAA0leWBvUzgN23aFC1Z&#10;siSampqKZmdnBxJ4S8CXLl0aPffcc0ntHNumhP3xxx/PtZ8l9lXo4/kaByXy//vXZucTeUvcVa76&#10;8cZkLwAAgOawPLB3CbyfsIcSeEvwly9fntQstHLlyrh3/aqrrsq1X5W98H07X+N03+ad80m7W757&#10;2+ZkDwAAgOawPLBXCfz09PRAQt3kBN7OTaigvBvvejyYwF9x44ZkDwAAgOawPLA3Cbwl6llFibyN&#10;ax82NEbbduzYkWs/f1sZfTlfk3DdHVuCCbxmrAEAAGgaywN7exGrCfXAi/XCuwl4KLHPu19V+n6+&#10;qvSdmzcGE/izr7gz2QMAAKA5LA/sfQLfNpyv6rhzw7tFs9QAAAA0jeWBJPAtw/mqjnraQwm8ppAE&#10;AABoGssDSeBbhvNVHa2wGkrgVQAAAJrG8kAS+JbhfFXHFnQKFc0TDwAA0CSWB5LAtwznqzqhxN2K&#10;5ogHAABoEssDSeBbhvNVjZ279gYTdyu33Lc12RMAAKAZLA8kgW8Zzlc1NEQmlLhb0RzxAAAATWJ5&#10;YG0J/N69e6Nf//rX0a9+9avo7rvvjv793/89+t73vhetXr06/vn9738/rtf2p59+Op5bHSTwVdEQ&#10;mVDibkVzxAMAADSJ5YETS+BffPHFaHp6OnrHO94RvepVr1qw+ulv//ZvR7/7u78bvfKVr5wvuq96&#10;dz/VvelNb4q++tWvRs8//3zyzP0yqfPVdTfe9XgwcbfCaqwAAKBpLA+cWAKvnvQ/+7M/i/78z/88&#10;+slPfhLf37VrV/TCCy8ke4Rp++7du+P9161bF5155pnRMcccE23YsCHZo18mdb667ru3bQ4m7lZY&#10;jRUAADSN5YETS+BffvnleEjMu971ruj3fu/3ore+9a3x/Zdeeinert7597znPb1NzPOa1PnqOg2R&#10;CSXuVr7wjduTPQEAAJrB8sCJJfBPPvlk9Ad/8AfRySefHG3dujV6/PHH49u///u/H49//4d/+Ifo&#10;bW97W/SLX/wieQRCJnW+uk5DZEKJuxXNEQ8AANAklgdOLIHXBasaQvPxj388euaZZ5LaKHrqqaei&#10;0047LR7vvmTJEnrgM0zqfHWdhsiEEne3AAAANInlgRNL4EUXsu7cuTPat29fUnPAc889F882o32Q&#10;bpLnq8s0RCaUtLuF1VgBAECTWB440QTet2nTpuiII46IL05FPnWery7REJlQ0u6W9Vt+newNAABQ&#10;P8sDSeBbps7z1SWhhN0vmiseAACgKSwPrDWBFy3odO2110annnpq9MEPfnCgfOADH4i3PfbYY8kj&#10;ylm5cuWCueVVpqamkq0LaajPsmXLFuy7fPnyZOtC/vMuXrw42rZtW7K1OnWfry7IWoXViuaKBwAA&#10;aArLA2tN4J999tn4olZLeE844YRoxYoV0ec+97nojDPOiMtnP/vZ6Oyzz4527NiRPKpalqS7CXeo&#10;zszOzsavd2ZmJr6v6S8XLVo08C2Cvl3QRblpCf+o6jxfXbFx67PBhN0vrMYKAACaxPLA2hN4Jbiv&#10;f/3rowcffDCpnaw9e/ZERx55ZLR06dL4Qtq0OuNuu//++4cm6eqVDyX3ZdR5vrpCQ2NCCbtfWI0V&#10;AAA0ieWBtQ+h0cwz6nV/xSteER1++OHR8ccfH33oQx8a2xAa9Zi7Q13SEmzbz0/Ord5N4NOG4JRN&#10;4O3chApGp6ExfrK+4tK1A3UXzNybPAIAAKB+lgc2ZgiNVmdV4j7pITRiw2LSEnGX9cArsc8aJqME&#10;vuqx8HWer64IrcIaWthJc8UDAAA0heWBjUjg3/CGN9Q2hEbyJvA2Nt4dWpPWy27JfZ4PBUXUeb66&#10;4vIbHhpI1r972+aBOlZjBQAATWJ5YK0J/EsvvRRdf/318VAZJdDjHkJjSbV+l1tCSbY/q4xKWk+7&#10;9crn2besOs9XV4R629PGxQMAADSF5YG1JvC7du2KLrjggnjYzJlnnhkXGzqjoqE02jbuITRtUuf5&#10;6goNjfETdS3aFFrcaeeuvcmjAAAA6mV5YO0XsaoXfuPGjdFDDz2U1BywefPm6Be/+EX0wgsvJDWo&#10;+3x1QShR19zwocRe9QAAAE1geWDtY+BPPvnk+ALWH/zgB3Eyb15++eXoZz/7WTw+/n3ve1/01FNP&#10;JVv6rc7z1RWfvOTWgURdvnL1/QP1rMYKAACawvLAWhP47du3R8ccc0ycwF933XXxWHLz/PPPxxeG&#10;vvGNb4xe97rXRY888kiypd/qPF9d4SfpSuglNDae1VgBAEBTWB5Y+xCae++9N3rnO985f/Gn5oNX&#10;sfuvec1ron/7t3+LXnzxxeQR/Vb3+Wo7DYnxk3SbbSY0vSSrsQIAgKawPLD2BN7s3r07evLJJ6O7&#10;7747Lr/85S+jZ555Jh5KgwOacr7aKjTbjM33HlrgSVNOAgAANIHlgY1J4JEP56ucOx/eMZCka+iM&#10;hJJ72wYAAFA3ywNJ4FuG81VOqJf9ihs3xNs0laS/jdVYAQBAU1geOPEEXkNifvOb38Qrmfqzzuzd&#10;uze+eJVhM+kmfb66Ztg492Hj4wEAAOpmeeDEE/ht27ZFRx11VLzq6sMPP5zUztW/613vio444ghm&#10;nBli0ueray67dv1Aku7ONONvW37+mmQLAABAvSwPrCWB16wzr3/966NNmzYltVH0q1/9Kjr66KMH&#10;6rHQpM9X12TN9R5a5AkAAKAJLA+sJYHX3O+aIvJVr3pVPAe8yuLFi+enjnTrVd7xjneQ1Ccmfb66&#10;JrTa6satzyZbo2jl5XcMbGc1VgAA0ASWB048gdc49yuvvDL6/Oc/H51xxhnRmWeemVo+97nPxeVr&#10;X/taPG4eJPBlhXrY3QQ9lOCzGisAAGgCywMnnsCn0Tzwzz77bLDs2rVrwQWvfdaU89VWGtPuJ+gu&#10;VmMFAABNZXlgrQm8Vlf953/+5+iwww6bHz6j8lu/9VsLylve8pZo40ZWxJQ6z1cX+Mm5P8tMaJaa&#10;1WsfTbYCAADUx/LAWhN4jYd/+9vfHh166KHRDTfcEO3ZsydO6pGuzvPVdqFpIr/wjduTrXNC88Tb&#10;NJMAAAB1sjyw9iE0119/fTyl5GmnnRZt3rw5Hi6j4TRWdN+fM35U09PT0dKlS+PnM6pTr//U1FRS&#10;M0cfJo488siB/VeuXBnvPzMzE9+3/XQRrj6QyL59+6Jly5ZFixYtitatWxfXVaXu89VmoZVW/YWa&#10;brlv68A+rMYKAACawPLAWhP4HTt2RO9///vjWWcOPvjgODHWz0MOOWS+6P6b3/zmsc0Nb8m2m4CL&#10;JfaWqBvNhrNkyZJo+fLl84/1k3xJe96y6jxfbZcnOc+T5AMAANTB8sBaE3hbfVW92CqaaWbnzp3x&#10;nPBKiK1+XKuzWu95Wk/57OxsnMSrfOITn4gTd3dfN5kPUW991b3wdZ6vtsszPCY0zGbFpWuTrQAA&#10;APWxPLD2ITQu9VSHVmkdJ0vS/V5060HXNhteY8NnLCkfdwJv5yZUUFzeC1T9ffwLXQEAAOpgeWDj&#10;Evi3ve1tcVI8qQRe/ETceuZDQ2PEEvNbb701db9hw2vKaNL5apu8U0SedtGPB/YDAACom+WBjUrg&#10;X3jhheimm26KL2zVsJkqWVLuX6xqybufaKdd3OrXhx6f9QGgjCadr7a5YObegcQ8tEhT1mJPAAAA&#10;dbA8cGIJvHqk//Vf/zWeaaaMJ554In6eqhPjtpjU+eqi0CqrocSc1VgBAEATWR44sQRevdI2pjxU&#10;jjvuuIES2k9lHD3bbTGp89VFoZ71nbv2JlsPCA21ufPhHclWAACAelgeWOsQmvXr10ff/OY3o09/&#10;+tPBBF4zv1x88cXRPffckzwCdZ6vtvOTcpWQ0MWuobHyAAAAk2R5YKPGwCMb52s0u/fsG0jK02aX&#10;+e5tmwf2ZTVWAABQN8sDSeBbhvM1mtD87mkLNIXmi2c1VgAAUDfLA0ngW4bzNZrQCqtf+vZdydaF&#10;iuwLAAAwKZYHNiKB1ww1a9asmR8L/6lPfSq+SFVj5B944IFkL0gTzlcbFelVL9JbDwAAMCmWB9ae&#10;wNvqpirvfe9745+LFy+OF3WyVVLTVjrto7rPV1tpxVU/KU8b115kvDwAAMCkWB5YawJvCx5Zwp51&#10;HyTwowrNLHPdHVuSrYP8fVUAAADqZHlgY3rgjznmmOiCCy6IVzVdtGhRdNVVV8W36YFfqO7z1Vah&#10;ud1vuW9rsnUQq7ECAICmsTywEWPgH3vsseiEE06Ik3W3HHvssdG6deuSvSBNOF9tVHR11dD+W7bv&#10;TrYCAABMnuWBjUjgn3jiiWjz5s3JvQPS6vusCeerjVZefsdAQj6sRz3UYz8s4QcAABg3ywNrTeA1&#10;+8yyZcviITOhnvZNmzbFw2iWLl0az0oDEvhRhYbE7N33UrJ10GXXrh/Yn9VYAQBAnSwPbMRFrFkJ&#10;PBexHlDn+WozPxlXGSZ00SursQIAgDpZHlj7EBpL0v3x726ZmZlJ9kbd56uNQvO6Z00LGZo3Xr3y&#10;AAAAdbE8sBFj4I2G1GzYsCEuDJkJa9L5agtdfOon41kLM4VWY01b+AkAAGASLA+sPYFX0n7ppZcO&#10;7YWvcgiNu3CUlampqWTrHBva4+/nFn9qS/95xzXsp+7z1UahZPwrV9+fbA3buPXZgcewGisAAKiT&#10;5YGNGAOvhFfj4FesWBFddtll0fXXX7+g/OhHP0oeUT27kDZPwh3ad3p6OjiG34YGVT2HfZ3nq61C&#10;w2GyetNHGXYDAAAwTpYH1prAF0mex8U+RGTNdGOv1U3Ws5J09cqnXaA7qjrPV1t997bNA8l4ngtS&#10;/ceoAAAA1MXywNqH0Nx6661xYmy98Mcdd9xA+fCHP1xZgq8ec3eoS94E24bIuBfUWgLvD8ExZRN4&#10;OzehgvxCM8rkmRKy6NSTAAAA42R5YO098Oedd148dGZY+eIXvzjWi1pnZ2fj5DwtEbek358NJ08P&#10;fNXfLtR5vtoqtCjT2gefSramC63GOmzxJwAAgHGyPLD2HniXVl61WWjcMu4ZaYYl8FnJfVove1bv&#10;/KiadL7aIpSI51lV9UvfvmukxwEAAIyD5YG1J/D+kJZQqaoX25Jq//nTkmxL3rMuRA3NWlP1xaum&#10;7vPVRisuXTuQiOfpSQ/13LMaKwAAqIvlgbUm8Jb4WoLu37eEO+sC0z6p83y1VWgsex6hsfO6IBYA&#10;AKAOlgfWPgbendnF7qsH+9xzz42uvPLK+Hads9Q0TZ3nq638JPy0i36cbBkuNP1kntlrAAAAxsHy&#10;wNqH0ChpP+uss+KZZtTL7ibxKscee2yl0zC2Xd3nq23KzOeuC139x7IaKwAAqIvlgbX3wJ966qnz&#10;ybvvscceiz7ykY/EvfGYU+f5aqMyK6qGVnBlNVYAAFAXywNrS+A1//sPfvCDeIy7htBcffXVAyuw&#10;XnrppQyh8dR1vtoqlITn7UVnNVYAANAklgfWksCHZm1JK2UWQuqiOs5Xm4XGsV9+w0PJ1mz+Yz95&#10;ya3JFgAAgMmyPLDRQ2gwqM7z1UahmWSKXIiqhN1/PLpPK+5edu366CtX3x/t3rMvqQXajXYNtJ/l&#10;gRNN4N0LVDU15DPPPBMn8Mcdd9zQogSfITRzJnm+ukC97X4CXmQu91HnkO+zokmC9ncXzfrCN24f&#10;+rhx7u/ve+J5NxV+TNWv3+hxJF/tMe52UWR/f9887VrG/R5Ej6FdA/lZHjjxHvhzzjknTspPP/30&#10;OKE/77zzohUrVgwtX/ziF+mhT0z6fLVdaDGmIqupjrqKa5fk/QNbNEnw9z9p1U1xSXvcOPcP7Xvy&#10;qjVxKfKYtH2l6P7Gf1zW/uI/Zti+Mu79RY8p+sGujYmdf2yqbhdF9g/tm9WuZdzvQfzHDNvX+I8Z&#10;tq+Me3+jx/WhbaMZLA+sdQiNeeKJJ6LNmwcXyEmr77MmnK82CSXg67f8OtmaLfQBQNNL9oH/x6zI&#10;H+9hScKw/UOPi8tU8nMc+2fsa6XIY9x9/+slt0Vn/uPPcu+f5ziF9k87F2n7yrj3F/8xw/aVovsb&#10;/3GT3t/fruPinmP/vMWlae06x+Pc/f/b12ejv/in23Pvr2O2c9fe1OPk72vHN3Rs0/aVce9v/MdV&#10;vb/4jxm2r4x7f9TP8sDax8C7Czn5WIl1UJ3nq41Cq7AWGQITGkNfZAhOG/kBXX/IQn9gP/+Pt0f/&#10;17/9PLifX9zH5dnfyol/c+Ax49j/Y0myotcW2u6Xj4359Wif+DiNkHxlvTZ337gUSQYL7v/J/R9a&#10;rvuPX0Z/efm64GPcfS1hyNvu/AQj9LhJ7//l/3Xvgu32utNK09q1St42Z2WUtt2Fdv3//vzx6OeP&#10;/GrsbbsJ7drdH81heWCtCbzNRpOVwDON5AF1nq820qqrFqCsFLF67aMDj2/zaqx+0M76g2F/ZPwS&#10;B/oRkgR7TN7HTXL/rMcU2dfKKK/HHpNnf5Vxf6iYSKJWdP/9+338yzdHf/q3B/5/hx7n7l+0tzjP&#10;B1R3fyu67+/nl1Haxaj7Zz3G3zdrfyujvqY8+6o0sV3rtU+ibRf50DLudk0i3zyWB9Y+hMaSdH/6&#10;SLfMzMwke2Pc50tJXJfG5lmQslJ0HvfQNJRtXI01T2/L/zH9H/Ft1fkBPa3k/SNu+/3JBWuiH/78&#10;l/G3IPbtSOhxtr8+gGkxrnHvL2mPKbJv2mPy7n/y+Wuif/jBg9Gqq+6Jlp9/c+r+VuxxVobta8V9&#10;zDj3z7OvShN7i0dO7vbv7/7097Nj09R2LeNs2399xX+0ul3bY/Lsr9K0b/jKtOuVl9+RtBDUzfLA&#10;RoyBNxpSs2HDhrgwZCYs7/ka1tMa4u9v/2nb/Olbf1js/VjRrDJFtH011jy96m6QdsuwPzr2hywr&#10;Ibf9/CTB+I+re39xH1Nk30m8/mHHNW3ftMeMc/87Ht4+dF8r9piTzr8p+pMRErus/a24jxvn/mnH&#10;yt/uG/f+4j4ma18Z52vy9007jsP2TXtM3ftbscctW7X/w8v++3n3tzJsXyvuY8a5f+gcoj6WB9ae&#10;wCtpP+uss4I971YYQnNA1vnK09PqJuTDErxhjzN6fFN77KtIvhWs/edoS0+EewGue17Tinu+Vey2&#10;G+izArr7x23Yfj57XFP2N3nb9KRef57j6u6rc1fknFW9v79vVjuqav+0x417f589Pm27b9z7myKx&#10;epyvyfbVMRx2HMXdV+ci77Gf1P5ZbaLI/mn7pj1m3PujWSwPbMRFrErSjz322Oiqq66Kh9NoTPzV&#10;V18dnXDCCfE2htAckHa+iva0fubvfpo5bs6K+zhL5P3f528P8R8z7t79Ox/eMf+7rBQd/qLX7D+H&#10;Al8bZAVpv2T9IfG3ZRnnue2zvMfVzl3eczbO/Yu2ozL7q61nJSDj3h/FtbFdi9s28rSJIvu7+9Ku&#10;YSwPbMRFrNbDnnW/rOnp6YEZbVSnDwlTU1NJzQF5ZsEJvcas2XXKCJ2vkXpak/+o+k8b2idU7DHL&#10;9j8+9PtCib6EPlyk7Vul0Pj1K27ckGzNb/n5c19/uqVJdHzTvgXRh5iTzz9wvkLnO2/QHsc5Qv8U&#10;bUdF9reEJG8CMu790S/jatu0a7gsD6x9CI0l0MuXL19w3y22bRws2fY/JMzOzsa/e1jvvz02lOCn&#10;PW9ZofNl//nSEjS/WMLmlmGPm9/feZybuPvFTc6zHjPORD40BeQoM8jYsXWLjnndhn0Lsvqng7Pn&#10;uEX75k3cAQBAM1ge2KiLWF1axEkXs47TsGksV65cGSff11xzzcAHCuuttx76tA8Yeo6qe+GHna+s&#10;RD4tYUt7nO2vJFsl7XlDpejV9G4iX9UY89AiTKPM4R5aDKrOhDf0jUboOPpFj9EHJHpbAABoJ8sD&#10;G38R6+mnn57sOR7W0+72og/rPXe33X777WNN4O3chMowfkKet6fVfVxo/6wPCFbme+yTkifpt8do&#10;qrFf/HJupVQ/US3aQ68hJfZYK7qwtajQB4FRnqesYYm7X9xE/s/+9pZKv9kAAAD1sDywEWPglUDr&#10;ItbVq1fPTyO5Zs2a+YtYx70Sa6gnfVjybdtuvfXW+PUPG0JT9Wsvcr7K9LQOS/jSEvnQB4WspN9P&#10;9ueLU69k1E1I8ybyoZ7zLdt3J1vzu/yGhwaep47VWO395PlAZMWO7ycvuTX+AAAAANrL8sBaE/is&#10;ceKW4FeRBNtz+Rerpl2oaq/NT+L9xD70+Cpft6/O8+XL6rF3+Ym8m+xf9eON8c/4ebzE3U9IiyTy&#10;7muzotdRVFVj6auQ9YHISujDFAAAaDfLA2sfQqNebBtCo8T4uOOOi4uSYtWpWJ2VD3/4w5Unxm1R&#10;9/lKk3eIhiWgfmJZZs7ytDHzVc0e07TVWNWTfvrfH/hw4ibyJO4AAHSX5YG198Cfd9550YoVKwqV&#10;L37xiyTwHZO3Z9lKVqKqJNcSXCt6/lGEFoTS+Po66L2GPphYIXEHAKC7LA+svQfeZTPP+KWvyXpI&#10;k87XOGQl8nl7mPU8bmKroiE3o9C4ef+5iq7oWoXQUB6V7962Od7OhaoAAHSb5YG1J/Ched/9UvVc&#10;6m1W9/maFD+Rt8Tdys5de5M9w0K95qMm3fpd/nON2ps/Kg0T8l+DeuLpbQcAoD8sD6w1gbeLPS1B&#10;9+/nWQm1b+o8X3VQIv/xC24eSF6t1znNLfdtHXhMmXHr/nOpjIuG/9jKqpue3BUcMrPi0rXMKgMA&#10;QM9YHlj7GHh3phe7r173c889N7ryyivpgffUeb7qEupNVwI7TOjC0zIzx9i3AW6pesiKEvLQyqp+&#10;UXIPAAD6x/LA2ofQKGnXLDQ2s4ybxKtofvhRF0LqorrPV11CCfSwxZRC48VXr3002VpcaE55fTtQ&#10;BT9xd2fhcWfbUfnJA08ljwIAAH1jeWAtCbyS9G9+85vRxRdfnDo0RvtohprPf/7zDJ9x1HG+mkBD&#10;ZiyJtTJsJpjQ6qllFl+6YObegecruxrrsMTdL24iX3RFWgAA0A2WB048gbcedn+BpBDGwA+a9Plq&#10;itCFpCpp48DdxNhKmYS76g8EwsqqAACgCMsDJ57A+xeqDlNk376Y9PlqklAv+HV3bEm2LlT1kJdx&#10;rcbqz7YTStpVWKAJAABYHljLEBqbOlK98LpQNWTNmjXzq7EuX748qUUd56sp1j741IIEWiVtbveq&#10;LzoNXRR7xY0bkq3l6NuFk88/MM7dTeRJ3AEAgLE8sLaLWGdnZ+cT9GFlamoqeQSkrvPVFEpkLdG1&#10;Ekps/X1Uyrjz4R0Dz1dmWkqj5J2VVQEAQB6WB9aWwPs0Nl6rrm7ePHx+775ryvmqy+U3PDSQ5KrO&#10;pZ52f5+yCy+t3/LrgecsuxqrxrBrLLv/vBoqJFyoCgAAXJYHNiaBRz59P19btu8eSHjVS+3SuHJ/&#10;n7LJdug5y3woyEreAQAAfJYHksC3DOcrilZefsdA4quVV01o4SfNSlOW/5z+B4e8SN4BAMAoLA8k&#10;gW8Zzlf4glI3QQ9tr2K8eujC2FHowlv/efShBAAAYBjLA0ngW4bzNdeDHbrw06aJ1Iqr/rYqpnwM&#10;Jd5Fp6YMPUfaTDoAAAAuywN7lcBr+kp/USib0tKf7cYWkcqaBSc0V32RxaqK6tP5Guaya9cPJMKW&#10;pIfmbC+76JKE5pbPsziUPnDo9f7p394y8HiSdwAAkJflgb3vgbdk218sKk8Cb48NrRSb9rxl9f18&#10;mdCsMBpXLqFVU90x8qMq+rxK3N0VYTW/u/vYsjPjAACAfrE8sNcJvPWeh3rKLYH356V3F5WyfdIW&#10;mlq5cmWpXng7N6GC8HAUzdc+ak95llDPfmglWD9xP2nVgYWZdNsS+c//4+1MFQkAAHKzPLD3PfBa&#10;UEqJeagXPcT2V8/8uBP4kL6fL1dorLtmcgnNUlN0rHqIknX/ed2x9cMSd7+4ibw+iJDIAwCALJYH&#10;chHrflmJuMvd13rwhw2hyfvBIC/O1wGhBZtUQqu1KrkuS8Nl/Od1Z7exnn8l5qGkPVROnJp7Hg3/&#10;qeI1AgCA7rI8sDcJvCXbaRer+om2es/9fa33PTSMxn38sMS+rL6cr7zU4+4m1KGiGWuqMD+/fJJ0&#10;q5zy5ZvjDxJKvr9y9f3z9SrDEnlL3PVhY+PWZ5PfAAAAkM7yQHrgW4bztZDGvLtJc6hUcbGoEvT/&#10;81v/Mf+cGgLjDoMZVtxEnsQdAACMyvJAEviW4XwNCq1q6hYNbRlVnnHtfiKv5Hztg0/Fj9fYe3cB&#10;KBJ3AAAwKssDSeBbhvM16IobN8wnyKGioS2jcKeNDCXufnET+dDKqlyoCgAAyrA8kAS+ZThfg9TL&#10;bYl2qLgXmhbh9p4PG89uheExAABgnCwPJIFvGc5XmDvMxS/uVI+jyErkSdwBAMAkWB5IAt8ynK8w&#10;f4pHd0z6jXc9nuxVjp/Ik7gDAIBJsjyQBL5lOF9hutj0Y38TTuB/8sDcBaVVsUSexB0AAEyS5YEk&#10;8C3D+Vpo2Cwx7kWlrHYKAADazvJAEviW4XzNyTO9oxUSeQAA0AWWB5LAtwzna47mdldCrsQ8lLSH&#10;io1Z17zx+gAAAADQJpYHksC3DOfrgLzTPHKxKQAA6ALLA0ngW4bzNSgtkSdxBwAAXWJ5IAl8y3C+&#10;0rmJPIk7AADoGssDSeBbhvOVDxeqAgCArrE8kAS+ZThfAAAA/WR5IAl8y3C+AAAA+snywN4l8CtX&#10;rowOOuigBWVqairZmm52dnZ+/5mZmaT2AP95Fy9eHG3bti3ZWp2+nS8AAADMsTyw9z3w+/bti5Yt&#10;WzY04Z6eno63X3PNNQMJvLYtWrQoWrduXVIzZ9OmTdGSJUui5cuXJzXV6Pv5AgAA6CvLA3ufwO/Z&#10;syc68sgjo6VLl0bPPfdcUnuAetZtm/XCWwKflaTrsaHkvoy+ny8AAIC+sjywdwm8eszdoS5pCbb1&#10;zLuJfVoCnzYEp2wCb+eGQqFQKBQKhVJvaQJ7LVzEup8l5paIW6+837M+Sg981WPhOV/9wHnuPs5x&#10;P3Ce+4Hz3H1NOcf2Okjg9/MT+DR+Ai9pvexZvfOj4nz1A+e5+zjH/cB57gfOc/c15Rzb6+hVAm9J&#10;tZJwt+RNskMJvFiPvfucVV+8avp0vvqM89x9nON+4Dz3A+e5+5pyju110AMPAAAAtAAJPAAAANAi&#10;JPAAAABAi5DAAwAAAC1CAg8AAAC0CAk8AAAA0CIk8AAAAECLkMC3iM0z767qum/fvmjZsmXBRaTQ&#10;DtPT0/PrBqSt2Mu5by+d36VLl0bPPfdcUjO38JvOt7/2BOe5nULn2P5fc467yV/3JW1dGM5z+xRZ&#10;gLPO80wC3xLWIPw/EmLb3AaE5rP/+Ar8w84h5757QueN89wtnOPuchO80MKOnOd2y5vA132eSeBb&#10;whpU2squ6tHjU317DfvPzrnvHvuj7/6B4Dx3h304988X57j9/IQ9lMBzntvNzp/Oq1v881n3eSaB&#10;bwkCQreRwPeHzpf/B184z91iiZ3bO8c5bjcNi/LPDwl8f/gdL3WfZxL4lrAenWFf1YS2oR2GJfCc&#10;+26wMdFpwZ7z3D3+H3jOcXtZ8pZVlMhznrupaf+fSeBbxBqP2yCGNSC0h/1nTxsvx7lvr9C5S8N5&#10;bh87P/542bTzzjnullAPvHCe20s95/7/ZzvPfgdMneeZBB4AAABoERJ4AAAAoEVI4AEAAIAWIYEH&#10;AAAAWoQEHgAAAGgREngAAACgRUjgAQAAgBYhgQcAAABahAQeAFArLZyiRVKatMCNFlez15W2ei4A&#10;1IUEHgBaxlb6U3I5rGhl30cffXR+37SVfus0PT09ltfmHqNRn9t9Dn9lRgCoEwk8ALScLfOt4i/p&#10;3mRtSJDtA8aiRYuidevWJbUAUC8SeABouWEJvIaCLFu2LN7mDlGx4SFp5bjjjgvWu88/7JuAPAnv&#10;sOS47OsLvW+3Lq34x2/Tpk3RkiVL4m30wgNoChJ4AGi5Mgm8W5e2b6h+WO953mEx9hpC+5V9fXnr&#10;TOj3ifs+GQsPoClI4AGg5apK4CVv4uz2TKeVqhN4yfv6SOABdBkJPAC0XB0JvFunITCrV6+O95XH&#10;HnssOuusszIT3jxDaKp4fcPqTNrvYwgNgCYigQeAlqsjgTeWrLu98cccc0x05ZVXLtgvZFhy3JQE&#10;notYATQRCTwAoDZNTpDbMEsOgH4igQcA1Oqcc84J9n7Xye2tP/3005NaAGgGEngAAACgRUjgAQAA&#10;gBYhgQcAAABahAQeAAAAaBESeAAAAKBFSOABAACAFiGBBwAAAFqEBB4AAABoERJ4AAAAoEVI4AEA&#10;AIAWIYEHAAAAWoQEHgAAAGgREngAAACgRQYSeAqFQqFQKBQKhdL0clH0/wMkLdqdQy0kfgAAAABJ&#10;RU5ErkJgglBLAwQUAAYACAAAACEAOLZnXN8AAAAIAQAADwAAAGRycy9kb3ducmV2LnhtbEyPQUvD&#10;QBSE74L/YXkFb3aTaCVN81JKUU9FaCuIt232NQnNvg3ZbZL+e9eTHocZZr7J15NpxUC9aywjxPMI&#10;BHFpdcMVwufx7TEF4bxirVrLhHAjB+vi/i5XmbYj72k4+EqEEnaZQqi97zIpXVmTUW5uO+LgnW1v&#10;lA+yr6Tu1RjKTSuTKHqRRjUcFmrV0bam8nK4GoT3UY2bp/h12F3O29v3cfHxtYsJ8WE2bVYgPE3+&#10;Lwy/+AEdisB0slfWTrQI6TKQe4RkCSLYaRwHfUJ4TpIFyCKX/w8UP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AJcFq4dAQAACQLAAAOAAAAAAAAAAAAAAAAADoC&#10;AABkcnMvZTJvRG9jLnhtbFBLAQItAAoAAAAAAAAAIQDgVQ+AvWAAAL1gAAAUAAAAAAAAAAAAAAAA&#10;ANoGAABkcnMvbWVkaWEvaW1hZ2UxLnBuZ1BLAQItABQABgAIAAAAIQA4tmdc3wAAAAgBAAAPAAAA&#10;AAAAAAAAAAAAAMlnAABkcnMvZG93bnJldi54bWxQSwECLQAUAAYACAAAACEAqiYOvrwAAAAhAQAA&#10;GQAAAAAAAAAAAAAAAADVaAAAZHJzL19yZWxzL2Uyb0RvYy54bWwucmVsc1BLBQYAAAAABgAGAHwB&#10;AADIa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5847;height:266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wJCugAAANoAAAAPAAAAZHJzL2Rvd25yZXYueG1sRE9LCsIw&#10;EN0L3iGM4E5TFUSqUUQQ7ELEzwGGZmxKm0lpotbbG0FwNTzed1abztbiSa0vHSuYjBMQxLnTJRcK&#10;btf9aAHCB2SNtWNS8CYPm3W/t8JUuxef6XkJhYgh7FNUYEJoUil9bsiiH7uGOHJ311oMEbaF1C2+&#10;Yrit5TRJ5tJiybHBYEM7Q3l1eVgFtKi0yY4H1Fk2mYX8ePKuuis1HHTbJYhAXfiLf+6DjvPh+8r3&#10;yvUHAAD//wMAUEsBAi0AFAAGAAgAAAAhANvh9svuAAAAhQEAABMAAAAAAAAAAAAAAAAAAAAAAFtD&#10;b250ZW50X1R5cGVzXS54bWxQSwECLQAUAAYACAAAACEAWvQsW78AAAAVAQAACwAAAAAAAAAAAAAA&#10;AAAfAQAAX3JlbHMvLnJlbHNQSwECLQAUAAYACAAAACEAjKsCQroAAADaAAAADwAAAAAAAAAAAAAA&#10;AAAHAgAAZHJzL2Rvd25yZXYueG1sUEsFBgAAAAADAAMAtwAAAO4CAAAAAA==&#10;">
                  <v:imagedata r:id="rId7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21294;top:8646;width:64;height:4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9" type="#_x0000_t202" style="position:absolute;left:16748;top:5975;width:14732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5665DC47" w14:textId="77777777" w:rsidR="00FF7A3C" w:rsidRPr="00FF7A3C" w:rsidRDefault="00FF7A3C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Start of inj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5C20DB3" w14:textId="45E41A5F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5AD47ED5" w14:textId="2512A6CB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5795856C" w14:textId="1E2C6B9C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2928FE50" w14:textId="24B11735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38D4256B" w14:textId="3DAC598E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17F474B4" w14:textId="182DE83F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34337DF9" w14:textId="36747F11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2E3B7F33" w14:textId="3B8BA111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76AEE556" w14:textId="2EA0FE1E" w:rsidR="00FF7A3C" w:rsidRPr="00695C67" w:rsidRDefault="00FF7A3C" w:rsidP="00FF7A3C">
      <w:pPr>
        <w:rPr>
          <w:rFonts w:ascii="Segoe UI" w:hAnsi="Segoe UI" w:cs="Segoe UI"/>
          <w:sz w:val="20"/>
          <w:szCs w:val="20"/>
        </w:rPr>
      </w:pPr>
    </w:p>
    <w:p w14:paraId="48D27F84" w14:textId="41D120A1" w:rsidR="00FF7A3C" w:rsidRPr="00695C67" w:rsidRDefault="00FF7A3C" w:rsidP="00FF7A3C">
      <w:pPr>
        <w:rPr>
          <w:rFonts w:ascii="Segoe UI" w:hAnsi="Segoe UI" w:cs="Segoe UI"/>
          <w:sz w:val="20"/>
          <w:szCs w:val="20"/>
          <w:lang w:val="en-GB"/>
        </w:rPr>
      </w:pPr>
      <w:r w:rsidRPr="00695C67">
        <w:rPr>
          <w:rFonts w:ascii="Segoe UI" w:hAnsi="Segoe UI" w:cs="Segoe UI"/>
          <w:b/>
          <w:sz w:val="20"/>
          <w:szCs w:val="20"/>
          <w:lang w:val="en-GB"/>
        </w:rPr>
        <w:t>Figure SI-1.</w:t>
      </w:r>
      <w:r w:rsidRPr="00695C67">
        <w:rPr>
          <w:rFonts w:ascii="Segoe UI" w:hAnsi="Segoe UI" w:cs="Segoe UI"/>
          <w:sz w:val="20"/>
          <w:szCs w:val="20"/>
          <w:lang w:val="en-GB"/>
        </w:rPr>
        <w:t xml:space="preserve"> Injection of </w:t>
      </w:r>
      <w:proofErr w:type="spellStart"/>
      <w:r w:rsidRPr="00695C67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695C67">
        <w:rPr>
          <w:rFonts w:ascii="Segoe UI" w:hAnsi="Segoe UI" w:cs="Segoe UI"/>
          <w:sz w:val="20"/>
          <w:szCs w:val="20"/>
          <w:lang w:val="en-GB"/>
        </w:rPr>
        <w:t xml:space="preserve"> enzyme directly onto the tyramine modified surface (before IgG immobilization)</w:t>
      </w:r>
    </w:p>
    <w:p w14:paraId="244AAD8A" w14:textId="31EA8B1C" w:rsidR="00FF7A3C" w:rsidRPr="00695C67" w:rsidRDefault="001602D2" w:rsidP="00FF7A3C">
      <w:pPr>
        <w:rPr>
          <w:rFonts w:ascii="Segoe UI" w:hAnsi="Segoe UI" w:cs="Segoe UI"/>
          <w:sz w:val="20"/>
          <w:szCs w:val="20"/>
          <w:lang w:val="en-GB"/>
        </w:rPr>
      </w:pPr>
      <w:r w:rsidRPr="00695C67">
        <w:rPr>
          <w:rFonts w:ascii="Segoe UI" w:hAnsi="Segoe UI" w:cs="Segoe UI"/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DE78E29" wp14:editId="5B445C3C">
                <wp:simplePos x="0" y="0"/>
                <wp:positionH relativeFrom="margin">
                  <wp:align>center</wp:align>
                </wp:positionH>
                <wp:positionV relativeFrom="paragraph">
                  <wp:posOffset>2963</wp:posOffset>
                </wp:positionV>
                <wp:extent cx="4584700" cy="2670175"/>
                <wp:effectExtent l="0" t="0" r="635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4700" cy="2670175"/>
                          <a:chOff x="0" y="0"/>
                          <a:chExt cx="4584700" cy="267017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670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" name="Straight Arrow Connector 6"/>
                        <wps:cNvCnPr/>
                        <wps:spPr>
                          <a:xfrm>
                            <a:off x="2117757" y="1272012"/>
                            <a:ext cx="4527" cy="4255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1656784" y="1018515"/>
                            <a:ext cx="1217691" cy="32087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1F2AB2" w14:textId="081BE089" w:rsidR="001602D2" w:rsidRPr="001602D2" w:rsidRDefault="001602D2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Start of inj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E78E29" id="Group 8" o:spid="_x0000_s1030" style="position:absolute;margin-left:0;margin-top:.25pt;width:361pt;height:210.25pt;z-index:251663360;mso-position-horizontal:center;mso-position-horizontal-relative:margin" coordsize="45847,267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omSTgwQAAC0LAAAOAAAAZHJzL2Uyb0RvYy54bWy8Vttu4zYQfS/QfyD0&#10;7lhSJMsx4iy8zgULpLvBJsU+0xRlEZFIlqRju0X/vTOkZCVOFllsiz5Y5mWGM3PmzJDnH3ZtQ564&#10;sULJeZScxBHhkqlSyPU8+v3hejSNiHVUlrRRks+jPbfRh4tffznf6hlPVa2akhsCh0g72+p5VDun&#10;Z+OxZTVvqT1RmkvYrJRpqYOpWY9LQ7dwetuM0ziejLfKlNooxq2F1cuwGV3486uKM/elqix3pJlH&#10;4JvzX+O/K/yOL87pbG2orgXr3KA/4UVLhQSjh6MuqaNkY8Sro1rBjLKqcidMtWNVVYJxHwNEk8RH&#10;0dwYtdE+lvVsu9YHmADaI5x++lj2+enOEFHOI0iUpC2kyFslU4Rmq9czkLgx+l7fmW5hHWYY7a4y&#10;Lf5DHGTnQd0fQOU7RxgsZvk0K2LAnsFeOinipMgD7KyG3LzSY/XVO5rj3vAY/Tu4owWbwa9DCUav&#10;UHqfTaDlNoZH3SHtD53RUvO40SNIqKZOrEQj3N6TE1KHTsmnO8HuTJgMgOc94LCLRomHBRVQJmhQ&#10;jOhWsUdLpFrWVK75wmpgNdQagjh+Ke6nL8ytGqGvRdNglnDcBQYVcMSgN7AJ7LxUbNNy6UK5Gd5A&#10;jEraWmgbETPj7YoDe8ynMvEFAGm/tQ7NIQF8CfyVThdxfJZ+HC3zeDnK4uJqtDjLilERXxVZnE2T&#10;ZbL8G7WTbLaxHOKlzaUWna+w+srbN/nedYZQSb4iyRP1dY9IeYf6f+8iLCEk6Ks17CugCnIwdoY7&#10;VuOwAuS6dRA+bHiYB2QxBxbqg6y2v6kSKohunPJg/Jv6OLAcOGCsu+GqJTgArMFTfzx9gjhCbL0I&#10;ei0VZrxnB3rWEQUcxZqGTmt7IsDsx8DFPvtWj7qvqebgDR47cHvSc/veGSrWtSMLY9SWLJWU4L0y&#10;ZBL6i1dayq65WI8jxnCEXJokRZEXEYEekqQF9Mo09JChy6Swiy0mS/M8OfXFMRzTw9MhCJn0Xh3c&#10;Cdz9Dp6NRI8cFc2VLInba0ixMwKKseGdHRSBbtT770du33BUbORXXkGLhV4YzPjLjS8bE+hZPoZS&#10;7iRRJfCuU4p9rr+r1MmiGvcX3sHaO4oHaW9RSXdQbIVU5i2rbte7WgX5PuoQK4a9UuXeZ9PDAUT7&#10;nxgH2Q/X1wNS4qPakeIZw/D6Im4Hy13jHHI1kKS7xZJJPimmWeBanEzzpLuveq4laVJMzpJAt9M0&#10;nhbe1H9QsEgBsp1Hk9M8JG8oZdzq0fYVjRG43WrnL2+flgF+YhT0CbhzrWbXAprGLbXujhp42sAi&#10;PNfcF/hUjQJbqhtFpFbmz7fWUR6aBOxGZAtPpXlk/9hQvCWbTxLax1mSZfi28pMsh+qEi+H5zur5&#10;jty0SwVdGfAD7/wQ5V3TDyuj2m/QbRZoFbaoZGAbSq4fLl14wMGrkPHFwguFy/dW3mu4skOZYc0/&#10;7L5Ro7uqd5DAz6pvWHR2VO5BFotBqgV08Er43jqg2sHvOe2fHvAmg7UXj77ncy8/vHIv/gEAAP//&#10;AwBQSwMECgAAAAAAAAAhAKZqZ8kNXQAADV0AABQAAABkcnMvbWVkaWEvaW1hZ2UxLnBuZ4lQTkcN&#10;ChoKAAAADUlIRFIAAALwAAABtggGAAABbkiCAAAAAAFzUkdCAK7OHOkAAAAEZ0FNQQAAsY8L/GEF&#10;AAAACXBIWXMAABcRAAAXEQHKJvM/AABcoklEQVR4Xu3df6wd1X33eyo9oU1ctUKK1EStrChqJKoK&#10;RXXUf/xP+AM1UhzDSQLtpTz0CbSP720TnlSnUgUXxSeGhAJJaUspea5Vy70k4uiGJz1JEaSKbcAc&#10;6mCXEH4EXPDFvtgFgyEGAsYhDsz1Zzzf7XXWntnz+/f7Ja1z9p6ZPXvPzNrf/d1rr1lzxnXXXfdX&#10;J0tAabZoxwdoHju+Jak7/swzzwzm5uaCs846K7wtHKzyqPEtqXTHf3zjtuCCTTuie5il8hqvnY90&#10;le74W+7cG91CmspDjZy/aXv4H8lSd/yJEyeC3bt3B/v374+mJLMdv24jOz5Nphp/7Nix8P/i4mL4&#10;PwnxPbvKP1yRTW07nto/24od/9JLLwU/+MEPwm+pefkfqOz42Vbs+HfeeSf49Kc/Hd3Lx/9AZcfP&#10;NhVqzjjjjODIkSPRvez8Hc2On21qxyt1dK1evTo8GG4jWZwNN++Kbp3y0NMvR7cQZ2rHr1mzJrqF&#10;Ok3t+Cq9cfxEdAu+qR2/YcOG6FZ2cfFcH7a0VCab2vH60SOvpA9SPmCTVRJq2PH5Te34tWvXRrdO&#10;UUajokYya7PxsePzm9rxO3Ykx+W4MPTCK28G6xbid/Bdew5Ft+Cb2vHnnntudAt1mtrxCit5fPP+&#10;A9Et5DG14/M2F6TF8Yuuuze6BVdsjc+z89N2PB+w8aZ2fFLmkoQdX8zUjlc66db448ePh/+TGslS&#10;d3xCxjN2UzterZPujrc8Pskzh38S3YqnZgPi/LSpHX/OOedEt1Cn2A/XrN468XZ0azbi/LSpHa/W&#10;yawtlFl3KDt+WmqMn0XxOy3Gy+dufTC6BTO14yXvl6gs+FFkpdgd71peXp4ciIWFhfB/2mN8CjVZ&#10;fhQZ08FJ3fFV+q9fuT/8r1+n1A/HDoiKe1vzbJrClG5/4esPhwfGbmue25fH7akcPvbk9wfNV9Hy&#10;9nxKCOz5xaaJe+C1jD/9pqUnJq9Lxb2dV6M7Xi90/RdP7dTLbnognJb0GaGmZi2j+bqtjdP3AT1W&#10;TdF2235iVNHOdNetZTTfbmueaF2abk3amm47UsVdpztd69d69DjRNLudV6M7Hqex41vCjm9J6o7X&#10;iQnq5LRly5ZCPRAQL1ONVxo5Pz8/SSfbNJR3KKGmJez4lhTa8epjo9BThD4z0noe1yXvr2uuvJ0A&#10;fPp8dHtiU+Nbwo5vSW93vN76OmnC54aEVatWhf/Lhok69HbHq9V0/fr1YdzW54btXO1sm2YnWcQd&#10;oLYNLtRcddVV0a3TLr/88uhWdxDjW8KObwk7viXhjqc0X7qXZ40EO74lM3e82uDd/0ZvFZRTqMaz&#10;48urdMfrV3d6jWVT6Y4v0r9krCrf8ez8bCrd8epxZT21MFumHe8PfZj24UqtT5dpx6uJ1RW34y+5&#10;cWd0ix2fRWWhxt3Z7Ph0tex4t/Yj3ood/6u/+qvh8IfPPPNMNCWev+P5QM2vlhqPdFM7PssPw3E7&#10;3seQ5rNlqvF+5yN/x8fVdt4Bs03teD91jMOOL6+SGM+Oz2/Fjs96crG/4+PSRzt/CPEqqfHIb2rH&#10;P/3009GtZOz48qZ2vDv8oXXFVorpppnujp8VTrZu2xfdgm9qx2fpQ+7ueMXyJMT4ZFM7Pu8XqFk7&#10;lx2fjB3fkvS9HMPd8d+4J7lBjR2frHSNRzGlazyKWbHjdQaFP5q2JDWSzW/eE/6fZc9TL0W34JpZ&#10;493rQcXl8WkxXPNnpZtjNrXj77jjjuhWsqw7XviAjTe14/N8uGbZqdcuPhrdgmtqL6t1Mu3bq+14&#10;jVaEYqZ2/NVXXx3dSqYdb8NHZUG4mbZix9sJuWmsxmfFjp+WHtBPytKTbBa9M5KuIyJjGvbQZNrx&#10;vrw7XlTrragfjg6Giu5Pbjsj4tl0u23DF9pwiFqHbmuay0biU9n15JFJSNTBtfVYPyB7rN+nP2m6&#10;1mPrd19LEY3teA0TqBepDdaQhv4OM0nDC+q2DYdot7UO3XaLfamz9eu/itajd511vLLH/tcb7588&#10;1qZpmUu/4kyPKoTxh2YsorEd3wQbb7KMpHEwq87gBrXj+4Qd3xJ2fEsy7Xi7QIsZ444vs81xjy1U&#10;41EeO74lvdrxWVpOZ/GHIMxKjykz5GPcCLXU+Jaw41vSyx2vLKts2Glb72u8DoB+uHEPhDstS5fE&#10;NhBqWsKObwk7viXs+JYw7iRGhQqPUSld4a3jh65/qRHdbYRKrhiFLqo0wuvyBdZuGtcOyqcJ2tZo&#10;SpP3udS5yO/JBZTR2QqvDmHWey6pYxeQV+cjvHor6j9Qhc5WeFVyt681lR5V6HSFN3Y2R3hyABUf&#10;JZSq8GqCtOEN1LPNbYpUM6VLz5P1uZLO0KGyo6xORnhV7G/efyC6dxoVHmV1tsLH0fTN330qugfk&#10;17kKv3jf/sQKv+vJF4nyKCWxwv/kJz8JB/C49dZboynlpVX4LF9OqfAoo3MRPq1Ca77G2wCKSK3w&#10;szqBaWBK6yym2+pHY6d9x53HmPZcys/TKvyGm3cR5VFYaoXXCVsqfjOjz07qWr16dfhfbwBf2nOp&#10;ImfpRkCFR1GpFV7t7FdccUUlZylmqfBZUOFR1MwKry+t/sg0Zcx6LrW7Z6nIyt817p0N4QbkUVlK&#10;k8Ws51Jlf+jpl6N7s6myE+VRRGqFl7ffrqZVJK3C50GFRxGJFT7uEq5l8/ik51ra9SwVHo3IFOFn&#10;cXN8fcFVJ7Ikcc+lilukJyT95FFEaoVX7m7Fp+sSKb8X+68Kb7d9Sc9VtOJS4ZFXaoW3H5DqbJak&#10;wqMpqRXeonhdrTSqtGUq/F17DkX3gHSpFV7XO8tyzbMskip8UbrkOlEeeWRKaXStuTojfBlUeOQx&#10;s8KrX4zSmaQvoeosZvPc5ZKW959r76FXqfBoVGqEP3Bg+lS7WeyK0nEXw/SfS5X1C19/OLqXnx6r&#10;5kx1NRjjtRiRX2qFlyryd4mr8GVpHUR5ZJVa4dUfPilFyauOCi9aj36tBdKkVnj7slp1K02Wkz3y&#10;IMoji9QKb19Gq2ylUeVU7l1lF1+tUyd5A7PMrPBf+9rXwv9xHcmKcJ9Llb3qQVKJ8kgzs8LrAgcW&#10;4ZPYm2FxcTH8n7fzWJVU4WmxwSypKc0suuiBVXD1lFS7/KwLyTZR4dctbAvmrtkRTZmmM6ZszPlw&#10;+Sitct8s7m01fbpvIs0zN9zxeHRr5XSXu8wtd+6NbuVjZ3nZ69ZrstfjjuDgTne5y7i361Z239Wh&#10;VIXPq6nnsvZ563J8+vbKcW9U2XXbxrLUm0X821rm/GtOP1bz7LYOqN3+uDP9E85tv6x4TLR+vZY/&#10;37x7Ms0q+fovnjq7y6bbbXuM3XanJy0za3l7TZf/zQOT+6qouq3H+eu05S+58f4Vy1sl1zR7TJZ9&#10;Z/u7boOs8PLCK2+GfeZNHRdViIum4j5v0jK64INRBdLr02vWwdfj7YIQqjRFaF1p3GX0fPZc+m8V&#10;0N4ktv/sf9Lyum3bMEvSfqnbYCs8EIcKj1GhwmNUSlV494IINuyedR6z6UbPQ6HUXdI0GuGBtlHh&#10;MSqNVXj7RVZX626S/7xx/fTrYs+tjndVdc/ISn2fbEDbKvpBZWEjVjR9rN1f99O2udEIrwMfN6pw&#10;nWzn206pqm9/GvsuI9pmG1W5bvY82k69hirHBs3CuqE0eazdX/fTtpmUBqNChceoUOEbph6oYvmt&#10;9Ua1VMC9Lda86y+ndMG976ZQSEaFb5hf4ZXrqtLqu4Zu6+ITZ599djhPrEL7y1mFd+chHRUeo0KF&#10;x6hQ4TEqYYWnUMZSqPCUURW+2mM0qPAYFSo8RoUKj1GppMKru639aqjBmHQBhVmDMQFtKV3h7eds&#10;ndons7qD6smANlUS4d0+HOrTQYRHV5HDY1Q6XeE11JxGvQKq0tkKb+MqhmMOUulRkU5HeBvT0MYv&#10;BMrqdIVXRbcCVKHzFd6GsQaq0PkKL7q4AZUeVehFhRfddq8YARTR2QpvV54wuq0vsHbJF6CIzlb4&#10;+c17JhX+yq0PhZXdSpPXKMKwVFLh1XnM+tLoqt260FlZquzuBcDs8i91XLYG41G6wrv9aJJuGz1Z&#10;Vm46YzTtsQNHo3tAfpVEeFVuG8DTRua1iF9UUoUnh0cZnc3h4yq8WmnipgNZdbLC3/fY4diK7bfc&#10;AHl1ssKrUidVbCo8yuhshd/15IvRvZWo8CijkxV+VndgKjzKmFnh1fqyadOm4OGHHw6uv/762KbG&#10;qqlCz/pFVfMfevrl6B6Qz8wK/wu/8AvB1q1bg717T/8AVKcsv6iqwutHKKCImRX+d3/3d8P/zzzz&#10;TPi/CRd++d6Zv6jq11fSGhSVmsO/733vi241Q5X5v//druhePCo8ikqt8PrFVLl7E/m7qDKn9Zeh&#10;wqOo1Apv1yOaRZ3F7LqYGnnMHYksryyVmQqPolIrfJaL6WrgJbn44ovD/2VQ4VGnTBU+LaXR5RLt&#10;jaFLLGr0saKXWc9a4dX9AMgrUw4vTeTwW7fty1zhL7ru3ugekF1qhdc17O++++5GKrwq8iU37ozu&#10;Jcv6xgB8qRW+SarEew+9Gt2bjdHIUMTMCm8tL3ZSR92yRm0tN6v7AZAkNcJv2LBhUuqWpcJzQjfK&#10;yPSlNa2VpipZIzwndKOo1Aqf5YenKiztejZzhRctm9RnHkiS6Uvrm2++Gd2qjypwnqZGLU+vSeSV&#10;qcJ/8IMfjG7VRxU4Tz93ek2iiJkV/sCBA9GtU55//vnoVvXyVl5O6EYRqRH+a1/7WrB27drwjKc4&#10;9mXWuiBo5LG8X3K/8PWHw6t9qBLnQYVHXplSmjR2qUrrP5NnqL2blp6YNDGq0udBhUdemSq8IvyP&#10;fvSj6N40i+ZuVM9z2UpVXFX4vP1jqPDIK7XCK1WxEicuddE09YvPasPNuwpVXj2GtnjkkSnCqwJb&#10;n/c6qOIWudiBHqdfXoGsUiu8nbmkPu91UcU9+vpb0b3s9GW3yCcDxiu1wisXV4SPS12qUrTSKp2h&#10;wiOP1AqvlpeuVnihwiOPzClNnajwaEpqhd+4cWOt3YOVu1Ph0ZTUCl9392D98FS2wuf9hRbjlSml&#10;UamrwqvClun1qMe7Fz8DZkmt8BdeeGH4/2Mf+1j4v2qqsGWG3NCbpcwnBMYltcJbOqPxZuJY5Hc7&#10;j2mkg6znwZatrDoJhAqPrGZWeKUyivDqS6OSxO88lkcVlZUKj6xSI7zx+8a7LMrb/zzKVlY9Xh3P&#10;qPTIIrXCW6expK4FcZVcj1Fqk0WZivrCK29OuhavW6DCI12mCL9v377oVrXu2nOodGRWpVdl3/zd&#10;p6IpQLLUCq88XtG9SLqSRv3fq0hFOL8VWaVWeP3wZD8+VU2VtKrITIVHFqkV3jqPXX755dGU6qiS&#10;VjVyGBUeWWRKaSTpjKcyqqykWte2h5+L7gHxUiu823msyg5kiuxVVnid+USUR5pMObxSmipzeFV2&#10;jVCg5sQqRwCmwiNNppSm6s5jNhhq1T8YUeGRJrXC63pN8tnPfjb8X5U6On1pfY8dOBrdA6bNrPB2&#10;QQSp40tr1apq18dwpUZ4y99njSamnpHusNp5Rh6rkkYxqDpNwrCkVvgs1FvSmi+tW3DcuPJ6sjrZ&#10;9wKVLBdH87knknBSyTCVqvCW8qjCW9dgG7Cpyi+5WVlnsrQIb/OttUgtRe6ng/9Jof92W/PslEL3&#10;RzN3usv/Ya3o6Yh6fvdCbvZ6xB3Eyp3ucpcpMuhVUWX2XR0qifBdY1+IVbQj3YqtaarMqjzWNDqr&#10;2PLh7YVTt/W4XU8eCf9rPfYG0X09nz23Pa9VVE1zl7HpWs5tnvUPvvsa9Bi7r/922902/ddrcp/L&#10;X8be5LaMPY+J+4Rz96OkLW/PFb6mjPuuboOs8GI7WztSxXa8drLd/vSX7g3/a1n7dNAX37jb6pHp&#10;HkB3PSsObIFl7PX90VeXw3l28HVb8+2/lrnxfz12+rFRJVJxt9Eql8onkm5/8fTyeqy9Jj3Pn2/e&#10;Hd7WNKvk//vNu1Y+R8Lytu+thMtk3Hd5B9MtYvAVXjv796+7b7JzRTvcBmHNcgK5Kr3ROuzAaD22&#10;TpvuvkHEX8adruUuvn5n+N9eX9xtLSv2mvUcth77TUPz3On2eL0mdxn3truMvR6/uJXclgm3I2F5&#10;fxvy7LsmDLbCi+1QyVKxq+Ie5FncN5178P03hS2XJCkVcCuRu4x7211Gz2dvHD2v5tkbxF6fux/j&#10;lrfbtg1dM+gKPwRplb0JeYNF1jd8G6jwGBUqPEaFCo9RocJjVKjwGJVKKrz6z7ijjql7QZ6r+AFN&#10;KV3hrc+MdR6bNQCTnoxCqbOk0TKlI7wqvfWOVEeyLkb4LDtjaMa4zWkqqfBAX1DhMSpUeIwKFR6j&#10;0miFtwsnHDlyJPzfBJ18bqcdagSGIhdtKEPP7Z/+2AQ9p22rPX8T7Hzmpo+1PW/aNjda4a3J0k4D&#10;bEqTFS2Oja2fdNmgOqjlzFrKdAmiJmjQLtPGsVZLYdo2N1rhdeDdoT+aYhVeUafJ4UZsTB87CHa/&#10;CfYm03NatG1SG8fafhOatc3k8BgVKjxGhQqPUaHCY1So8A3TFysVfZHO2noU17Tnf/luozGgj6jw&#10;LbDWBLUk2BvAiiqu/ltznjX1+ctZO7vdF2uLRjIqfAusglqFFzWl6bZdMdGiv7Un+8tZhbf7kvXa&#10;uGNGhW+BVdC4Ci/6r/tibfj+cnEVvukf9PqICt8DWX44arL7QJ9R4TEqVHiMChUeo0KFx6hQ4TEq&#10;VHiMSljh9YdCGUsJKzwAYFgI8AAwUAR4ABgoAjwADFSrAV5n8ujEBTt5wahft6a5Z+/Ysm2PIAYA&#10;fdGJDF7nLNsJPToR385ss+k2YpxpcnhGAOirTgR48bN4UYBXFu8H+KxZfBe2CwDa0mqAt8FX3OCe&#10;1GyjzF7T8gy6QoAHMGatBvi61b1db514O7jhjsejewDQLQT4AhTYP75xW3D+pu3BBZt2BOs2bg8+&#10;d+uD0VwA6AYCfE5Xbn0oDOgK7H5R0FfwB4AuIMAXpIBugV6B/cp/+kE0BwC6gQBfkIK6yt9++8nJ&#10;7WsXH43mAkD7CPAFPPT0y5OgLkdff2tyf/N3nwqnAUDbCPAFzF1zqlnGArwQ5AF0DQG+AAvkd+05&#10;FE055ZnDP5nMo2cNgLYR4HNSULcg7vK7Tloh0ANoS6sBPm2wMRtzRldbt+VUbKyaNHVslwV3NdP4&#10;LrvpgakulFpWmT0ANK3VAG/cwcYUzG2sGQX63bt3h9MWFhbCaXnUGeD1Q2uSz/z18mQ5AGhLJwK8&#10;WBavrF5BXZaXlyeB3yjYZx2Ppurt0o+nWQO3Lbd1275oCgA0q9UAHzfYmNi0uCaaxcXFcFoWVW+X&#10;Be0sbeoXXXfvZHkAaEOrAb5udQV4dYlMc99jhwnwAFpFgM9IZ6nmDdi2/Kz2egCoCwE+IwvWeYYj&#10;sMdsuHlXNAUAmkOAz+DQS29MgnUet9y5t9DjAKAKhQP8a6+9FvzlX/5l8Cu/8ivBu971rknR/T/+&#10;4z8OXnnllWjJ9lQR4O0EJvVvzxuo7bEEeABtKBTg33nnneCFF14Ig7z89Kc/DX7+85+Ht436tvvT&#10;mlYmwFd1ZqoFeGXzANCkQgH+8OHDwVVXXRXevvDCC4N169YFTz3VvQG2ygR4qeLMVK3DgjwANKlQ&#10;gO+LKrbrkht3TgJ0kSEHdj35IgEeQCsI8CksOJc5I9XWoWAPAE0pHeBXr149GVqga8oG+L2HXp0E&#10;5zJsHfo2AABNKR3gt2zZMhlGwMqRI0eiudmcOHFiMsCY1mfDEdi4Mxp0zEaQdJdNUzbAq/96FQE+&#10;zxg2AFCV0gFeA4JlHfwriTuomAK4PiRE//XtQGPWuGyMmiTaHitlWFCuYsAwW9cbx09EUwCgXqUD&#10;fFHqRmlDACtTtwCvDN6m2213vpqEmhgP3r06UxVsXTctPRFNAYB6lQ7wCrhuk4x/v01ltquq5hmj&#10;vvNVrg8A0pQO8HLuuedO2t+Xlpaiqe0rs10WjKu6gPZjB44S4AE0qnCAVxOL/djp3u6SogG+6Ngz&#10;s7hDHnzmpuVoKgDUp1SAt6zdL31voqmyOYWLcQNoS+EA3wdFt8uCe1Xjx3AxbgBtKB3gh3aiUx3N&#10;M8Ydl4bukgDqVkmAH1ITzfzmPbUFeLF1M7okgLqVDvDmQx/6UPD0009H97qhyHbVHYAZXRJAUyoL&#10;8Nu3bw/Hhe+SvNuli2nXHXwZXRJAUwoFeL8Hzdq1ayfFnZ71jNO65N2ui667t5Hga8+hvvEAUJdC&#10;Ab5qSQOIaZAxtedrqAIbviCPrNv1ha8/HAZc6+GiLo26X9cPoRbg6SYJoE6tBngbiTJu8LD5+fnJ&#10;qJIuLZ/2I662x0qaF155c0Vwt7JuYVuY0dfhhjsenwR5AKhL6QCvQGxNMgq8+l+E+ziNLpmUsbvD&#10;CafJs11/++0nwoBbZ2A39qFCgAdQp0oC/Nlnnx0O6Xv77bcXDvB1yLNdFnCbuiiHPd837z8QTQGA&#10;apUO8HLgwOkg5d5uW5EAv+3h56Ip9bLnUwGAOpQO8P6ZrMrk+3aiU9Vjv2ehzJ0AD6BOpQO82bdv&#10;X+vdIn1Zt8t60TQdbO051SYPAFUrHeCVwasXzC233BLcfffdYemKrNtlgfbKrQ9FU5phz3vt4qPR&#10;FACoTukAv3PnzvCHVfdkp7410Vig3Xvo1WhKM7jKE4A6lQ7wRk00Vroiy3bd99jh1oIsV3kCUKfS&#10;Ad6uwWr/9SNrV9ris2yXukW2GWTtuTVGDQBUqXSA1zAD5513XvhfTTXnnHNONKd9WbbLAmxbw/fa&#10;82uUSQCoUqkAr/Z3Zex33HHH5AdWBfk+tcFbgG3rAhz6YLHXAABVKhXg5cILLyzdJJM22JiGJ7C+&#10;9hp4bG5uLrydJm27vnHPM60HV32wEOAB1KFwgL/qqquCyy+/PNi4cWOwYcOGFSVrwM862Ji+Jbji&#10;lndpe6zMYoF17pod0ZTmWR/8ukewBDA+hQO8UZbtn8laJKN3x7DxBxtTsHcz+KxDB2cN8Eu7no2m&#10;NOempVODm/mjWFqgB4CySgd4BVwFZ7d0xazt6sKIjv5QxRrJ8sIv1zuSJYDxKB3grfeMW/rwI2uX&#10;xmR3P2zabC4CMCylA7zfD97+d8Gs7bKA2pWrKrlB/q0Tb0dTAaC40gHe9fzzz0e3uiFLgH/o6Zej&#10;Ke2z11T3BUcAjEPpAK+MXSc3aYiCHTt2hE00XT+TVUHdgmmXtDFsMYDhKh3g3cHG1IPGbqu0HeiT&#10;tqvLg3zZ6+LMVgBllQ7wpg+DjaltW8FTXRHXbdwe/P5190VzuoMByABUpXSA939c7epgYxbY3T7n&#10;YdfEk4F+fvOeaKlusADflR+AAfRT6QDfp8HG1OyhgG7BXUFU7d5do+vCWpAHgKIKB3gF9LghA7qa&#10;wbsU6LsY2F0W4LnaE4CiCgd4UcZ+2223RfeCSS+arNasWRP+15g07vAD/odEnuEJXEW3qws0fMLH&#10;F04FeRXGqAGQV6kAb5TNHzhwILqXn9rvbawZjTvzrW99K/ygsA8LdziErCNJSl8DvA1A5v5WwGBk&#10;APKqJMBXQVm7uAOLid8MVOVwwV3lj1GjonFqqj4BynoV+T/m2geM/4GSNF1s3tg/gJL2KepBvZut&#10;MwG+Dn3fLgv06794KntXsf7xulCIX6njgovfNVTz3GmTD5CT8z75pXvC6e4HS/jNIWoqmpp+ctr/&#10;+J+nzinwp+u12ZvPnea+Jns9Jml5iXsjJ61HbPmkx1QdgJP2qT1PW/siyz5y11Oluva12Guvu971&#10;HQG+RzQQmRtsrUIeff2tSQV1g4s/zcrHT87T/Onp04Fc3xzyTFeJ+0BQsdfrvya9nsTlvXXZOuLW&#10;E25zzHMnPcbe6PbG17ykN79KXEC1Zf/oq8uZ96mKvSZ/GyrdFwnTPxElDDbN1qPtq2JfuOtwn/ez&#10;/1BsX4vN0/QfPXvqXBFbt5VK693J6UNAgO+RuMqooul6s8RN18lc7jxNsx5E1m3UnSb2zcFvEkqb&#10;7jYj+c1MNs/vqmqvac/TL00tf/418W9AzdM64tbzl1v/feox9mHkL6+i6f4bP5wePcadZm98/zG2&#10;D1Uuvn7n5L7t07b2xSevuSd2etJ6NL2qfeE/r0qh9Xvz3Of9zoPPhv9tf1a1r21dQ0CA7xm3AvuV&#10;MSlgi+a10TVUrzfuDaPXE/c645a3bY57881aj6bHLe/vI5s2641v+1vL+YFCJe41+NraF3HTk9ZT&#10;5b6wdbnPnWf9sz7U4vajq4p9PQQEeCCiN3/cG18BIS6Y+sFrSOreF3nWb9OzBHasRIAHgIEiwAPA&#10;QBHgAWCgCPAAMFAEeAAYqFYDvIYlcMeccdl0G2TMll21alV4PwsCPIAxazXAm+PHj09GlvTHohEb&#10;p8bEDVMchwAPYMw6EeDFsngFeF0ZyiiY+wE+axY/xgDPNo8D2zx8VWyv1tFagFfgtqYYV1xzjIYU&#10;1rQxDBdcBts8Dmzz8FWxvVrHYH9kBYAxI8ADwEAR4AFgoAYb4NVmrx9rky4OPiT+7xXqlWT3169f&#10;P9Urqe/cHlfWjXbI26xrFts1it3fq8ZQx+23NzPkbU669nSZbR5kgPcv6xfX9XJIdODdAF+0W2nf&#10;LC8vT94QY9hmfYjZdo2hjltgt/9D32Ztn7ZVxbaz7DYPMsC7/epFGZ1lQEPkB3h94tv2ap67L4bC&#10;zepkDNss9oYfeh23QOeWMb2vqzrOgwzwAAACPAAMFgEeAAaKAA8AA0WAB0pSz4aqftTVutxeE0AZ&#10;BHgMnrpTqhdGHdTLoep1a31D7taL5hDgMXh+gFdXM8u4NV3dztS1Mu62ul9aX3udcOR2RxVl3O60&#10;tPXZc7vT3MeJnpMsHlUgwGPwsgR497YfkO3kooMHD04FXgV996SqLOtLC/A6aSvujEYgLwI8UJKC&#10;c1VNKnU0+WC8CPAAMFAEeAAYKAI8AAwUAR4ABooADwADRYAHgIEiwAPAQE0CPIVCoVAGV7aSwQPA&#10;ACm2E+ABYIAI8AAwUAR4ABgoAjwADBQBHgAGigAPAANFgAeAgWo1wOvCBiru1WvsSjf+RQ9s2pEj&#10;R6IpAIBZOpHB6zJmCtwK7v71LcW9JJouZwYASNeJAK+LDOt6lLpcmV0rUzT98ccfX3EdTF3kmCvO&#10;A0C6VgO8Nbu4AduydtFtBXi3CSctwGtbrADAmLUa4I2ueh93FXll8Pv375/K4LO2wxPkAYxZZwO8&#10;2uOtuaZoGzwBHsCYtRbglZlbE40b3G2am7Wrbd6m50GABzBmrQX4JhDgAYwZAb6EW+7cG7xx/ER0&#10;DwC6hQBf0Be+/nDw8Y3bwkKQB9BFBPgCLLhfsGlHcP6m7QR5AJ1EgM/JDe5WCPIAuogAn5Mf3K2s&#10;W9gWXHLjzmgpAGgfAT6nF155cyrIK7hfdN290RIA0A0E+ALcIK/grtsA0DUE+AKeOfyTMKi75drF&#10;R6O5ANANBPgCNn/3qUlgV7u73QaALiHAF+AG9bdOvD25rROfAKArCPAFWEDfcPOu8P7cNTsm0wCg&#10;KwjwBVgw/+b9B8L7R19/azJNzTcA0AUE+AIsmKs3jSGLB9A1BPicdj35Ymwgd3vW/MU//jtntQJo&#10;HQE+J3WHjAvwEk6P+sWrEOQBtIkAn5MFbxXfX/zjnnC6ToBifBoAbSPA52TB3T+xiUHIAHQNAT4n&#10;C/Bqi3f5wd0Kg5ABaEurAd6us+pek1UX27bpu3fvDqfpQts2zS7EnUXV2+V2h/QxCBmArmk1wJv1&#10;69cHR44cCW+feeaZ4X9RYHf/51X1dqnfe1KAF38QMjXRAEBbOhHgV69eHRw7diy8rWCuYK9M3oJ9&#10;VwK8zlydFeDFgryK+sYDQFtaDfB+U4yxJhnf8vJysGrVquhePG2LW6pkgTutTX1+86neNCoA0BbF&#10;wNYzeAVua4d3m2gU5C2zN3my+boCfNpwBN+45xkCPIDWdSrAHz9+fMWPqG7bvInL7JPUFeB11uos&#10;ew+9SoAH0LrWAvz+/fsnTTRuLxoFe5se14smjyq366GnX84VtG1Z9bwBgDa0FuCbUOV23bT0RKEA&#10;f9eeQ9EUAGgWAT6jvKNF2rJcyg9AWwjwGVnAvnLrQ9GU2Wx5ukoCaAsBPiML2FmbXOgqCaBtBPgM&#10;NFiYBWtdgzWLtLNeAaBuBPgMlLXnDdbuBUAAoA0E+AyKNrfYYw699EY0BQCaQ4DPwAJ13pEh7XFL&#10;u56NpgBAcwjwGVigvuXOvdGUbOxxuhgIADStUID/+c9/Hjz++OPBBz/4weA973lP8K53vSssuv1r&#10;v/Zrwfe///3gZz/7WbR0e6oI8HalJpUfPvPjaGo29jgVAGhaoQD/4Q9/OBwU7Pd+7/eCpaWl4Ic/&#10;/GFYvv3tb4fjx/ziL/5iGOjbVjbAu5fhK3L5PfWZJ8ADaEuhAP/GG28ER48eje4FwWuvvRbdOu2V&#10;V16JbrWnTICv4hqransnwANoS6EAf/HFFwfvfve7wyxdF+b49V//9WhOt5QJ8H5wt5LnGqvqPUOA&#10;B9CWQgFeTTTy4osvBu9///uDD3zgA+H9rikT4Ku6xqoFeLpKAmhaoQB/1113Bfv27Qtva7z2s88+&#10;O7zdNWUCvPjXWC1yAW0L8HSVBNC0QgG+L6rYLgvQn/7SPdGUfOzxdJUE0LRSAV4X7fCvp9olZQN8&#10;FVdmsseXWQcAFFEqwHdd2e3StVfLBme3Hz0ANKl0gLdL6VlZtWpVNKd9ZQO8esuUDc50lQTQllIB&#10;XhfJ1glPXVU2wFtg3nDzrmhKfnSVBNCWUgFelLUfO3Ysupfdli1bJo/TOszq1aunpmuaeuuoz32e&#10;D5SqAvzWbad6DBVl69EQwgDQlEoCvFuKNNFoeAMFcLGgLmeddVYY1NesWRNNWblsmqoCfNnAbOvR&#10;RUAAoCmlAnwVTTT+OpaXl8Mgr+CuHjrqqTM3NxfNDYL5+fnMPXfKBPgqL9hh69G48gDQlFIBXhSM&#10;izTRuNx1KENfWFgIA7kCf94Ar21xS1FqlqkqwOvC21WtCwCyUgwslcErOLulSBONBXGtz22OUTDf&#10;uXPnVBNN1g+UMgFeP6xWFZSvXXyUAA+gcaUCfBn64dSoOSbuB1e7bfP9D4A0ZbbLAnLWgcVmKXJN&#10;VwAoq3SAVxD2m1e6oooAr5Odyjr6+lsEeACNKxXglVG7TTL+/bZVEeA1XEEVql4fAKQpFeBFGfyl&#10;l14a3H333WFTSp4mlLoV3a4qe9AYW9837nkmmgIA9Sod4A8ePBgGeZWuDRtcdLsUhOsK8HSVBNCU&#10;0gG+y4pu1+dufbDyAE9XSQBNKxzgbfgA/3aXFA3wFoir6EFj/tAZuCzPhbsBoCgCfAwLxFX0oBH3&#10;At55L9wNAEWVCvDW9u6WIfSisQBfRY8XN7hbIcgDaELhAH/bbbcFGzZsmCrXX399tET7imxX1cP7&#10;+sHdiq7xWmUTEAD4Cgf4PiiyXRrxscoA71642w3uRS7gDQB5lA7wQ2uiqaMHjRvkFdw/8cXt0RwA&#10;qE+pAK8zV4d2RScL7lVn2BbkrQBA3UoFeFHWnnV0x6aVCfC33Lk3mlIdRpUE0KRSAV4Z/NCaaCwA&#10;P/T0y9GU6nABbgBNKhXgzTvvvNPJLD7vdtU96iMX4AbQpEoCvE5yeu973xvd646829VEhm3rV7AH&#10;gDpVFuA1kmTX5N0uDQTWVIDXhwkA1KmSAP+zn/0sHC64a/JulwXfOvuo23PoDFcAqFOhAP9P//RP&#10;0a1kWZapW9EAf9PSE9GU6tlzaHRJAKhToQCvS/O5PWfWrl0bFndaFy78kWe73jrx9iT47nryxWhq&#10;9ZpoBgIAKRTgzd69e4PLLrtsEuAvvvji4JFHHonmprMPA7uOa1y3S1H7vt2v46LbFtw1CNi6jdvD&#10;s1nrUsfFRAAgTqkAXxV9I/CHGz5x4sSkT33RH3CzbJcb3CdjxdQY5DVCJQEeQBM6EeA19LDfj15B&#10;f/fu3eHtOgO8H9zdIF/X5fUswKvfPQDUpdUAb80uFshd1jzjWl5eTj1TVtviljSX3fRAGMz9AK8A&#10;rItv18EC/H2PHY6mAED1FANLBXg1pagd/tJLLw3b5ItQ4LZ2eNmyZUuwuLgY3VspTzafdbv8IF9n&#10;cBcL8Dfc8Xg0BQCqVzrAK9P+yEc+EmbWCtRzc3PRnOz8AB+XvZtZ83x5tksBV0G+7uAuFuC54AeA&#10;OpUK8Or1osDu/89i//79YbBWcYN73IeE24smj7wBXmXnj+pvNtlw867J8wFAXUoFeFHQvfbaa8Nx&#10;4RWIi2Twdcm6Xe5Y7U3QxbwJ8ADqVjrAHzx4cJJdn3POOdHUbsi6Xdsefq7RgKuhiAnwAOpWOsA/&#10;//zz0a2Vt7sg63bpx84mA6571qxuA0AdSgV49aBxL9mndvUuDFFgsm6XBhdrMsCLPV8dFxYBACkV&#10;4PWjqh/gs/7I2oSs22XBVj9+NsWeU+3xAFCHUgFe3B4uKkn919uQN8A3GWztOZv8UAEwLqUDvKip&#10;Zt++fdG97sgb4OscRdKnPvD2vABQh9IB/uabb16Rwfe5iabJHzw15jwBHkCdSgV4G953w4YN4RWd&#10;VL73ve9Fc9uXZbva6rKocWgI8ADqVCrAu0P6dlGW7dq6bV8rgVYjSRLgAdSpVIAXDeurnjR20Y/z&#10;zjsvmtO+LNulcd/bCrT2vBojHgCqVirAK4NX84xbPv/5z0dz25dluyzI1nmh7ST23LrKEwBUrVSA&#10;NzqDVb1oVPwLd7QpT4C/dvHRaEpz7LnrurAIgHErHeDdHjR97EVjQfauPYeiKc2Zu+bU2PMqAFC1&#10;UgHeHya4j0MVWIA99NIb0ZTm6FsDAR5AXUoFeBuLRv+Vvd922229yuAV1NsMsEu7niXAA6hNqQAv&#10;V1xxRdjurt40CvJx11dtS9p2tR1g2/6AATBspQK8Mne3W6TGhr/66quje+1L264uNJHY87fRRARg&#10;2EoF+H/5l38Jm2jsLFYNW9CnJpou/Mhpz69vEwBQpcIB3oYp8EueJhp7jF2TNW6dxu4fOXIkmpIu&#10;bbssuLbZTdFewxe+/nA0BQCqUTjAi99EU5Ta7/3ArXXbtwF3zHkNT5xV1gCv4QraYq9B3yYAoEqF&#10;Arz1mnnttdcmQxSUGapg9erVUydIKejr24C6XroX8p6fn8/8LSFrgH/swNFoSvP+/P/aM3kdAFCl&#10;QgFeFMwV6MsMVWDNLnEBW9NFAd6acCQtwGtb3JLkjeMnWg+sdm3W8zdtD9Zt3B6OiwMAVVEMLNxE&#10;I1VcdHt5eXlFEN+yZcvkylBxGXzWdvhZ26WLe7QZ4N3gfsGmHWEhyAOoUqkArwzevyZrkTNZ/QBv&#10;2bupow3+ljv3thrg/eDuBnnGpgFQhVIBXr1e/ACftZuklrUmGje4K9i7Gbu4vWvymLVduhZqmwH+&#10;spseCIO5H+D1ep45/JNoKQAorlSAl75edNuCu66N2hY/yBPcAVSpdIAXNdX07aLbFuB1bdQ2WZC3&#10;1wMAVSkd4DUWjZvB9+VMVguo2x5+LprSns/89fLk9TR54W8Aw1YqwFt/+Ntvvz1siz/33HN710Sj&#10;a6N2gb0eru4EoCqlAryNA+//74qk7VI7twXUrrDXwxmtAKpSKsCLMnj7r+L3gGlT0nZ98/4DnQvw&#10;+i2ga68JQL+VDvCurv3QmrRdV259qHPBlLHhAVStdID3f2TtkqTtskDatWBqr4mhgwFUoVSAtxOQ&#10;lpaWwuxdP7L24ZqsFkiVyXeJva42++YDGI5SAV69aNwfVRXw+xTg1RbfJVyEG0CVSgV4URONukhq&#10;dEll82WGDa5aWoDfe+jVaEo3aNhiAjyAqpQK8HHDBVvJM2xwXeK268p/6t4PrC57bfc9djiaAgDF&#10;lArwRsMEqw1exb9wR5v87dJl8RQ8NYqj/mtM+K6xAM+wwQDKKh3g3R40Kl090cmCuw3s1dUgr8Bu&#10;QR4AyigV4P0zWIuOB18X2y47iciCux/ku6TtC5EAGI5SAd4u+GFj0tx2222dzOBfeOXN2AC/bmFb&#10;cNF194bLdIkF+DavFQug/0oFeFEvGrW76yLZCvJZL4jdBHe7/CDf1eAuFuC71k8fQL8UDvDK2q+/&#10;/vro3ikbN27s9I+sFuS7HNxFY8RbkAeAogoHeGXsfrbe1TZ4l4J8l4O7aIx6AjyAsgoH+NWrVwdH&#10;jhyJ7p3Sl+GC+8AC/Be+/sNoCgDkUzjAb9myZcUFt0XXZ806XLAeb805ars3cd8CtN4ihhDgdTk/&#10;+sQDKKJwgBf/gttuoM5DzT32bSBuHWML8Lpsn4K7unGGPwgT5AEUUCrAmzLjwKtZx/0moCYe+7BY&#10;WFgIp7kfJHn0McD7wX3S64cgDyCnSgJ8WQrcaq7xR6d0M3uTFuS1LW7pG3WNVDB3g7sVBf4mLsqt&#10;57jhjseje6clTQfQTYqBrQd4tbtb272bzc/Pz0/11MnTXNPHAC/qJukHeQV3XUu2SjZ8gztcg32D&#10;8L8xJE0Xm8c3jPh9inpQ79K1FuDVC8coaNsPrm73Swv21lSzvLyc65qvfQ3w4gZ5VWKVome2xgWd&#10;uIHX7A3jt/0nTRd3XtKHQtwb8JY7904FwSJv2Lj1iNbV9LeNuH1q2twXSdP7zPZPW/WuL1oL8E3o&#10;+3a5JzxZUeVUhYwLXlkDuU2zbwc2z5az6RbMk6b/t5uWp+bZm23WG9CeX8Vea5E3bNx6xJb31yNx&#10;+6gKSftUz9PmvkjbR/56qlTXvnb3T531bggI8B2ninj09bcmFdNKUuVVRdV/Pc6m+UHHnWblEwun&#10;1pl1uoo9nz9dy/vzNO1P/vbfgj/fvHvy/PZ6bPv85We9Yd1ts/Vom/03f9xj3OWNzXOnidaX9k0g&#10;bTA7e06b3tS+yLKP3PWYMvvC1LWvxdZr+8eKtsWfV3RfDwUBviceevrlsDK6FdIqo/tGdiuwO83K&#10;+k3x0zV8g6Zrne50W0/W6TbPfdNMpkfP4U6z1xq3vNbtzwunzVhP3Lr0mE988dR8f3k3ELrTxAKh&#10;Hj8rCM4azM7W68+rfV/k2Edaz2f/YfaHYNZ94d73n7fovrZ5Nv2T19wTLmfrt2LrnZpeYF/Pb94T&#10;PlffEeB7wiq5XyE/frIy+pVXZVYg/8QXV85zx+bx2/7th90s023erDegP82mJy0f+4ZNWI+2I249&#10;fnC3Er7JvTe/vfF3PXlkxfNrvRZg/CDlFluPXssF1+wIPnVtO/ti1vS49eg5q9gXn/vaqesZ2DpW&#10;rCth/fc9+sJkHZrurt+t9+FrPHnbirufdL/Keld1h4a2EOB7Iqn7pL1J/OkKMH6QdwP5rIHXrO3f&#10;r+Szptubb1bg3/P0S+F/m+a+prjlP/2lexPfgHHrUUCdi3mTxy0fTj/5mLjptk8t4FgJt9F7jC2r&#10;cvEN94X//X1axb745IwPirj1nH/NdL3QdE3Luh6VovvCXVal0L6O1uXOs+mX3Liztno3lOAuBPge&#10;8SujVcgb/9djKyqwG2BmBfJZA6/ZV2df0nS9tiyB323O8F9T3PJJb8As60la3h7z6S/fs2KaO8/f&#10;zyozvwmcnC5J+7SNfZE0PW49cUFQpei+cOdpHXn3tYqW9wO/ipa3JhRti+0fU8W+HgoCfM+4b864&#10;CuxXXtE8f1pT4t6A9lrjXlPWN6ykrSdpeXcf2bRJ8IjmufvZipZzl7USt8/jtLEvkqbHrafKfWHr&#10;KrOvZzW5+PvFF7fvkvaFxC0/BAT4HlJljKvkqsBxlXcIirwB475txO2juGAkbuCx/Z0UpJpUVTCK&#10;W0+V+6Lsvvan+/OQjgDfU0lNJSgmLhiJAowfVJKC1FDUvS/yrF8syMfNw2wEeCBF1m8CY1D3vsjz&#10;Gw/SEeABYKAI8AAwUAR4ABgoAjwADBQBHgAGigAPAANFgAeAgSLAA8BAEeABYKAI8AAwUK0G+DPO&#10;OCMsdlFtMz8/P5ln7P6RI0eiKekI8ADGrNUAb9avXz8J3Lp97Nix8LY588wzo1tBcNZZZ0W30hHg&#10;AYxZJwL86tWrJ0HdDeayf//+YG5uLrp3KrvfvXt3dG82AjyAMWs1wFuziwXsEydOhPct2Ou2Arzb&#10;hJMW4LUtFAqF0vdSBa2n9Qx+eXl5EsRXrVoV/hcF89tvv30qg8/aDt/2drVhbNvMMR4HtrkYraNT&#10;AV5Zu7GmG9rgsxvbNnOMx4FtLkbraCXAq+nFmmj8XjQ23TL148ePT6blQaUYPo7xOLDNxWgdrWfw&#10;AIDqEeABYKAI8AAwUAR4ABgoAjwADBQBHgAGigAPAAM1yACvfvN2RqwGL8s6dk0fbdmyZcU5A6IT&#10;xHRfQz/4Y/v0nbbXHcrCDHmb16xZE/7Xtts5I2Oo43b+y+Li4uT+kLc57iTOsts8yADvjkipN7w7&#10;/MGQ6OCr8mt7LcBrey0giDtvaGzbxrLNbl0eQx1XwNNZ7hbgh77NcQG+7DYPMsD7O2poGZ3PDWhl&#10;Rt/sG8vgx7LN+pZi2zX0Om6B3Q3wQ99mbZ/qtPvNtOw2E+AHYIwBXttlb/yxbLOCnX1TGXodt+0Z&#10;U4B3WZAnwMdwx5f3v74PkRvg1WzjN1fYvhgKtUW7AX0M22zsDT/kOq6gbpmsFQX5Mb2vqzrOgwzw&#10;yuhsR7g7aKjcAC+qHNpmP/ANgXtsXUPdZm2P/bDqbvtY6ribwQ99m+04a5stgSm7zYMM8AAAAjwA&#10;DBYBHgAGigAPAANFgAeAgSLAA8BAEeABYKAI8AAwUAR4oCSdaVnFSTc6U1HrAqpCgMdg6cw/93R3&#10;lWeffTb8X9Vokxo2IesIfzorNe259ZrtjEagLAI8Bk9B1U53r1rVAVkfGEMfHA/NIcBj8NwAb80g&#10;alLRqJO6bWXt2rWT27a8+y0gLvBquo1cmbY+97k1fpDNs/misUd0H6gCAR6D5wZQP8DbQE4KuP5t&#10;a1Ixuu03r7jT0tbnB3ib7z7Of06gDAI8Bk8BMy3AxwVny6bdkjXAx62PAI+mEeAxeAqYRQK8Lbu0&#10;tBROv+KKK8L/Ls13m2iyrG9WgKeJBlUiwGPwFDCLBHg5ePBgONa8HnPbbbeF01yaZz+yVhHg+ZEV&#10;VSLAAyVUHZDpJokqEeCBkiwrL8syfKAqBHgAGCgCPAAMFAEeAAaKAA8AA0WAB4CBIsADwEAR4AFg&#10;oAjwADBQBHgAGCgCPAAMFAEeAAaKAA8AA0WAB4CBmgR4CoVCoQyvEOApFAqFQqFQKJQelUkCDwAA&#10;AKC7SOABAACAHiGBBwAAAHqEBB4AAADoERJ4AAAAoEdI4AEAAIAeIYEHAAAAeoQEHgAAAOiRUSbw&#10;W7ZsCdasWRMcO3YsmnJq2hlnnBEsLCxEU07Zv39/cNZZZ61YPm7a8ePHg9WrVwerVq0Kjhw5Ek47&#10;ceJEsH79+uDMM88Mdu/eHU4DAAAAyhhlAh/Hkm03Abek3E/2xZL4ubm5yWPjlotbLwAAAFAUCfxJ&#10;lqj7LeVxrerGTdoff/zxSTIfZ35+nlZ4AAAAVIIEPrK8vBx2oYlrRbd5brn66qsbS+Dt2MQVAAAA&#10;jIvlgZzEepLbLSaNJfWLi4szu9rM6l5TBscLAABgnCwPHE0Cb8l2lpNV41hC7reozzqxterkXcZy&#10;vAAAALCS5YG0wPcMxwsAAGCcLA8kge8ZjhcAAMA4WR5IAt8zfT5eb514O/jC1x8OPr5xW1g+d+uD&#10;wRvHT0RzAQAAMIvlgSTwPdPH4+Un7udv2h6WdRu3k8gDAABkZHkgCXzP9Ol4xSXuF2zasaKQyAMA&#10;AGRjeSAJfM/05XjdtPTEzMTdL24iP795T7QWAAAAGMsDSeB7pi/H64VX3gwuu+mBMCFXYh6XtLtl&#10;3cKpZP+i6+4Nnjn8k2gtAAAAMJYHksD3TN+OV1oib4n7p750D4k7AADADJYHksD3TB+Pl/rCX3DN&#10;qe4xlshb4u4WEngAAIBklgeSwPdMH4/XfY8dnkrWkwpJPAAAQDzLA0nge6aPx8sdicbKXXsOBUu7&#10;np2arkISDwAAMM3yQBL4nunb8dKwkHFJurrVyObvPjU1b+6aHcHR198K5wMAAOAUywNJ4Humb8cr&#10;rpX9hjsej+aeQhIPAACQzvJAEvie6dvx0sWZ/OR815MvRnNPI4kHAACYzfJAEvie6dPxOvTSG1NJ&#10;ucZ5T+Je/MnKJTfunHS3AQAAGDPLA0nge6ZPx2vrtn1TCfktd+6N5sa7dvHRlY9xhptUa7761AMA&#10;AIyR5YEk8D3Tp+O14eZdK5Pxk2XvoVejuck23f7IisT9/E3bw6Lx43WfRB4AAIyR5YEk8D3Tl+Ol&#10;RN0ScCu6Iuss6irjDjmppN2/ciuJPAAAGCvLA0nge6YvxyvupFR1qUni9n+PS9z94iby85v3RGsB&#10;AAAYLssDSeB7pi/HSyerWkJuRSe1JnnhlTfDFnotp8Q8Lml3y7qoi42ehws/AQCAMbA8cFQJ/JYt&#10;W4I1a9YEx44di6acmnbGGWcECwsL0ZRTjh8/HqxevXpq+fn5+XD5xcXF8P7+/fuDs846a+rxdenD&#10;8dIwkW7irqLuLlmkJfIk7gAAYKwsDxx9C/yJEyeC9evXB6tWrQqOHDkSTT2d2Fuibixhn5ubW3Gf&#10;BP40XajJTd5VdEGnPPxE3hJ3lQ03/1u0FAAAwHhYHjjqBN5a2c8888xg9+7d0dTTlpeXwyRe5eKL&#10;Lw4TdX9ZS+BtOSuW4Fet68dLJ6Jaou2WoiebKpH/xMKpvu5u4QJPAABgbCwPHH0LvCXpflcZa5nX&#10;PGtdt+4zSQm/y9ZbpmXejk1c6aptDz83lWxrZJky4lr079pzKJoLAAAwDpYHchLrSX63mKT+70aJ&#10;fFoS76+zKl0/Xu4wkFbue+xwNLcYPd5fpy74BAAAMCaWB44mgbek3G8Rt0Q768mt/nQl8/4y1vpe&#10;RzeaLh8vdWvxE+25a3aE3WrKUPebuPUCAACMieWBtMD3TJePl05U9RNtdX+pgsZ699f92IGj0VwA&#10;AIDhszyQBL5nuny8NFSkn2Q/9PTL0dxyvnn/gal162JRAAAAY2F5IAl8z3T1eOkiTX6CrbHaq6Ix&#10;3/31b7h5VzQXAABg+CwPJIHvma4er63b9k0l2FW3kF9y486p59AwkwAAAGNgeSAJfM909XjZRZfc&#10;svfQq9Hcaty09MTUczCcJAAAGAvLA0nge6aLx0uJup9Y19G9heEkAQDAmFkeSALfM108XrfcuXcq&#10;sdZJp1VLusorAADAGFgeSALfM108XjpZ1U+qdVJrHa7c+tDUc1U10g0AAECXWR5IAt8zXTteu558&#10;cSqh1pjtdWE4SQAAMFaWBzaewL/11lvBq6++Gvz4xz8OfvjDHwbf+c53gn/+538OlpaWwv/f/va3&#10;w+ma/8orr4RXUMVpTR+vWdSl5Q9jRobRBZ3qwnCSAABgrCwPrD2B//nPfx5s2bIl+M3f/M3gPe95&#10;T3DGGWdMyn/5L/8l+KVf+qXg3e9+96Tovqa7y2na+9///uArX/lK8NOf/jRa8zjVfbyyUOL+ha8/&#10;PEmgz9+0PSzrNm4P7//ZLd8P3jh+Ilq6enHDSdbVZQcAAKArLA+sPYFXS/of/MEfBJ/5zGeCBx54&#10;ILz/+uuvBz/72c+iJeJp/htvvBEuv3v37uBP//RPg7PPPjvYt29ftMQ41X28ZolL3C/YtGNFcRN5&#10;XZm1jkQ+7qTZOlv9AQAAusDywNoT+HfeeSfsEvNbv/VbwS//8i8HH/jAB8L7b7/9djhfrfO/8zu/&#10;M/rEPKu6j1cSdwz2uMTdL24iX3Wf+Lh+9/piAQAAMGSWB9aewL/wwgvBb//2bwcXXHBBcPjw4eC5&#10;554Lb//Gb/xG2P/97//+74MPfvCDwX/8x39Ej8AsdR+vJLriqV2sSYl5XNLulnULpxJrjVCjfutV&#10;ShpOUtMBAACGyvLA2hN4nbCqLjSf+tSngtdeey2aGgQvvvhicNFFF4X93c866yxa4DOq+3ilSUvk&#10;60zcXW5XHitqmQcAABgqywNrT+BFJ7IePXo0OHFiuj/0sWPHwtFmtAzSNXG8svjLrf8+SZyVyDeV&#10;uBv1ebfnt6K+8QAAAENleWAjCbxv//79wfve977w5FTk08bx8unEVD95VvmP/3w1WqJ+GnXGf36N&#10;TgMAADBUlgeSwPdMG8fLd9eeQ1PJ87WLj0Zzm6Px3/3X0UTrPwAAQBssD2wlgTc7duwIPvaxjwVr&#10;166NLeedd15w5MiRaGlIm8fLxPU/v++xw9Hc5ugKrP7r0JVaAQAAhsjywFYSePWFX79+/eRCTUrW&#10;N2zYMFU+//nPh33kcVobx8uV1H2mjRFgHnr65anXceXWh6K5AAAAw2J5YKsJ/KpVqxpvYZ+fn19x&#10;lVeVhYWFaO5K/hcNlTPPPDO264+/3rq2rY3j5epK9xnjvxYVhpMEAABDZHlga11olBxb0quk2O8+&#10;o9JEF5qkLxO6wFRcsq7++xr2cm5uLryfdbmqtHW8TFe6zxiGkwQAAGNheeDou9AcP348WL16dbBm&#10;zZoVz2UJuJvY2+u2hD0tSdcXlKQW+6LaOF6mixdQivtFQFeNBQAAGBrLA0fXhUYt5vbFwVr/ZyXY&#10;lqTb8m6ybvOSuuCUTeDt2MSVNqil3U+W2+w+I7qwlP+aGE4SAAAMkeWBrXWh2blz56QVXkmu331G&#10;palRaJaXl8PX4SbiScm3LasW+8cffzy1Bb7qLyltHS9Rsu4ny212nzEMJwkAAMbA8sDWWuA3btwY&#10;223GLU2NQuMn8EndasT/9SAp0U9rnS+qjeMlXew+YxhOEgAAjIHlga21wMvzzz8fHDgwnWglTS/L&#10;7w5jJSnJtsTeLXHJuiX87nJVn7xq2jpecd1ndAJpF8QNJzm/eU80FwAAYBgsD2y1D3xS/3BLtONa&#10;wMeujeMlcd1ndAJpV8xds2Pq9WnMegAAgKGwPLCVBN5arNMS+DZOcu26No5XUveZLiXIXe2fDwAA&#10;UBXLA1vrQpPUncUti4uL0dIwbRyvLnefMXHDSd5wx+PRXAAAgP6zPLDVPvBGXWr27dsXFrrMzNbG&#10;8VIi7CfHXeo+I0dff2vqNV503b3RXAAAgP6zPLCxBF7dZi688MKpoSFtRJqmRpzpu6aOl6sv/cs/&#10;+w8PBh9fWPk6f/jMj6O5AAAA/WZ5YKMJvPq9+/3ak6YjXlPHy+x68sUVCbFK17rPqI++XpO9vvM3&#10;bQ/Luo3bw/ufu/VBTmgFAAC9Z3lgKwn8I488Mukys3fv3tjpdKeJ19TxMl3uPhOXuF+waceKQiIP&#10;AACGwvLAxhP4uJNVkwqt8tOaOl6mq91nblp6YvJ64hJ3v7iJPGPEAwCAPrI8sBMnsSK7Jo9XXPeZ&#10;riS/L7zyZnDZTQ+Er0mJeVzS7pZ1Ud94ndj6zOGfRGsBAADoD8sDW0vgdfLqzTffPHMoSVrgpzV5&#10;vOK6zyztejaa2w1piTyJOwAAGArLA1tJ4N3uNLqY04YNG4JbbrkluPvuu1eU733ve9EjYJo8XnHd&#10;ZzRcYxf5ibwl7ir/2/X3RUsBAAD0l+WBrSTwan1fv349LewFNHW8utx9ZhYl8ud/cfqLB63vAACg&#10;7ywPbK0Lzc6dO8Mk3lrh165dO1X8MePRXAJ/y517p5LgrnWfSbL5u09NvfZv3n8gmgsAANBPlge2&#10;1gKvizep68yswsWdpjV1vNRn3E+Cu9p9xvfQ0y9PvfYrtz4UzQUAAOgnywNba4F3HT16NLj88svD&#10;K7U++2w/Wnnb0sTxikuA+zT0osaH91+/iqYDAAD0leWBnUjg1U3mQx/6UPDe9743vIATkjVxvPrc&#10;fca4F3iyoi8mAAAAfWV5YCcS+Jdeein48Ic/HI5M88wzz0RTEaeJ49Xn7jNGfd79bVDfeAAAgL6y&#10;PLATCTyyq/t49b37jNGoM/52bLh5VzQXAACgfywPrD2Bd8d8P/vss4Prr78+eOSRR6K5yXSi6969&#10;e4OvfOUrk4s9Mexk/Qn8333nyTDZ1Vjqlvj2dQSXS27cOdkGKxpmEgAAoI8sD2ysBX7Hjh3Bxz72&#10;sTARz1s++tGPZkr6x6Cu46UTPN1+424C//R/vhYt1S83LT0x2QYrd+05FM0FAADoF8sDR9WFZsuW&#10;LcGaNWtWDE2pafqSsLCwEE2ZzZZfXFwM7+/fvz/8hSDr48uq+nj5ifv5m7YHF2zaERbdtkT+c7c+&#10;GLxx/ET0qH6477HDk+2ycu3io9FcAACAfrE8cPR94PNcFXZ5eXkq2e9rAj8rcfdLXxN5nXhr22dF&#10;J+gCAAD0keWBo07grX++rgS7e/fuaGo8S9Tn5uaiKafYdOvuY8VfripVHS9d2EgJrRLzuKQ9rqxb&#10;OJUEq295X8ZU1xcON4FX2Xvo1WguAABAf1geOPoWeGtV97vWuCzRn7WML661Pi87NnGlCjqh87Kb&#10;HgiT2lmJvCXuar3W6C59snXbvhXJu8o37mGoUgAA0D+WB7aWwCspPvfcc1e0Wqsby3PPPRd2adF9&#10;62det6TWdbHkPe8IOLPWWUYdx0uJ/B/81X1hcusm8n1O3M1jB46uSN5V+jgsJgAAgOWBrSTw1u/c&#10;knQ/SS6aNM9i6/RbxC3Rjmtdt9c5q4vN/Pz81Dqt9b2ObjR1Ha+4K5d+8tp7epu4u+au2TG1bX07&#10;IRcAAMDywFYSeEumLTH2E3ZLqqtM4IeiruM15CRXI8/427bryRejuQAAAP1geWBrXWiSTv60kuXE&#10;0jGq43gNvZvJ0q5np7bvljv3RnMBAAD6wfLAzpzEum/fvrBkPUl0rOo4XkM/0fPQS29MbZ9O3gUA&#10;AOgTywNbS+Dtgkh+33O3f3xTY6v3SR3HS63tfoKrVvkhsdF23KLEHgAAoC8sD2y1D3xSH/c6TmId&#10;iqqPl/q5+4mt+sMPjbrM+NuprjUAAAB9YXlgay3wGr3F+rpfeumlwd133x2WK664YtI3Ps+462NR&#10;9fHSyZx+YquTPocmbjs18g4AAEBfWB7Yah/4gwcPTo0Fr3L22WcHS0tL0VJwVX28xtIyPZZfGgAA&#10;wHBZHtiZk1iRTdXHa0x9w8fQ1x8AAAyX5YGtn8Q6q9AHflqVx0tXYPUT2ktu3BnNHR6NrONvr0bg&#10;AQAA6APLA1s9iZWx3vOr8njdtefQVEJ709IT0dzh2Xvo1ant/dytD0ZzAQAAus3ywNZa4JeXl8NW&#10;9rm5OU5UzaHK4xV3hdL7HjsczR2mi667d2qbj77+VjQXAACguywPbLUF3u8y4xe60Eyr8niNMZm9&#10;4Y7Hp7Z56F9aAADAMFgeyEmsPVPV8Rprd5K4bkNK6gEAALrO8sDWEnhdcVVjvse1vFuhBX5aVcfr&#10;m/cfmEpkx3BC59hO3AUAAMNheWArCbyS9/Xr14dJ+jnnnBPcfvvt4cWbdFLrHXfcMRkbfnFxMXoE&#10;TFXH68qtD00lsg89/XI0d9g23LxratufOfyTaC4AAEA3WR7Yah94a2FPu4/Tqjheb514eyqBVRmL&#10;zd99amrb9YsEAABAl1ke2FoXGhsHXqPQuPfdYvNwWhXHSy3tfgL7ha8/HM0dvrjt1y8SAAAAXWZ5&#10;YOdOYn3++eeDffu4uE6SKo7X2Fugk36B0HQAAICusjywE11ofHShSVbF8aIPeBD+4uDvg7GcAwAA&#10;APrJ8sBGE3hLzP2uMkllzZo1XOTJU/Z4aZx3P3HVePBjEzcKj36ZAAAA6CrLAxtvgVcXmb17905a&#10;2B955JGwy4xf6qB+9v6XAut7v7CwEE2ZzZa3EXLifi2wUXY0qs7u3bvDaVUpe7y2PfzcVOI6xnHQ&#10;9YuDvx/0ywQAAEBXWR7YuT7wTbNkO0t3neXl5RXJvj027peCPOvNo+zxirsSqS5uNEYa/932wbqN&#10;28P/GiceAACgiywPbCSBd7vOKKF99tlnM3WlqTr59dnrytJSvn///nCsendknLhprvn5+cpb4cse&#10;LzdptTLGpFUnrF761fsn+8AS+D/66nLwxvET0VIAAADdYXng6FvgrVV9Vn97S/T9ZepO4O3YxJUi&#10;6DZyKnF3T2A9f9P24IJNO8Ki25bIf+7WB0nkAQBAp1ge2FoCb33J/aTYvUpr1n7pZc1KxOP6uJuk&#10;xF5mda8po8zxWtr17CRxtTKWEzdnJe5+IZEHAABdZHlgKwn8rKRY0uYXYev0vxRY8j4rCZ/Vih73&#10;+FmJfVlljlfc0Im7nnwxmjtsulCTtleJeVzSHlfWLZzaR+p2xBjxAACgbZYHttYCr+4lamVXcnzp&#10;pZcGd999d1iuuOKKMCFO69YyVmWOl5u4WxlTYqq+/pfd9EC43bMSeUvcNbzm2MbHBwAA3WV5YKt9&#10;4A8ePBice+65YbLulrPPPjtYWlqKloKr6PF67MDRFYm7yvzmPdHccUlK5C1xV1na9f9FSwMAAHSD&#10;5YGdOIlVY8PHjQVP6/u0osdr67Z9k+TUyjfueSaaO05uIu8X9X0HAADoEssDWz+JdVapexjJPip6&#10;vJSQ+knq3kOvRnPxZ//w/an9o18tAAAAusLywE6cxOrfn3Vi6dgVOV4aRcVPTueu2RHNhcRdoVYn&#10;vgIAAHSF5YGtJPD+6C7u0JFXX311cNttt9ECn6DI8brvscNTyem1i49Gc2HiutPQCg8AALrC8sDW&#10;utAoadeIM+edd17Yyu4m8SrnnHNOpVcwHYoix+uWO/dOJaYaEx4rxbXC80UHAAB0heWBrZ/EqsTd&#10;hpBU+d73vke3mRmKHK+4luVDL70RzYVLQ0f6+4qhJAEAQBdYHthaAm/jwM8qTV2JtU/yHi8l6n5C&#10;qoQe8eKuVksrPAAA6ALLAztxEqvPTmKlD/y0vMfrrj2HphJSdalBsrhWeA05CQAA0CbLA1trgV9e&#10;Xg5b2f2RZty+8IuLi9FUmLzHS63HfjKqk1qRTOPj+/vspqUnorkAAADtsDyw1RZ4t7tMlkKLfL4E&#10;/q0Tbwfrv7g9vNqom4xqWEkk037TMJvuPlOhFR4AALTJ8sDWT2JFPlmOlxLQL3z94Uni6SbwumAR&#10;0sW1wm/+7lPRXAAAgOZZHthaAm/DSMa1tFuhxX3arOPlJ+7nb9oeXLBpR1h02xJ5XZWVVvjZ4i5+&#10;pcJ+AwAAbbE8sJUE3u3nrvHeb7/99vCkVV3Y6Y477gjOPffccB594KfFHa9ZibtfSOSzU4u77VMr&#10;tMIDAIC2WB7Yah94a2FPu4/T4o6XLvmv5FKJeVzSHlfWLZxKSC+5cWf4BQDT4lrh1Tee/QUAANpg&#10;eWBrXWi2bNkStrLPzc2tuO8Wm4fTko6XTrC0CzbNSuQtcddQiVygKF3cVWzVPx4AAKBplgd27iTW&#10;559/Pti3b190D76045WUyJO4F6P96SbvKrTCAwCANlge2GgC77e6J7GrtHIl1mlZj5ebyKuQuBen&#10;MeDdBF5FV2wFAABokuWBjSXwefq10wc+WZHjxYmq5Rx66Y2pBF5fiAAAAJpkeWBjCXyeK6wmXaW1&#10;Cta675a0lv5Zj9m/f384go4/X6WO19/U8cJKK65oG3VHUmEkHwAA0BTLAxvtQmMt626Su3bt2mDD&#10;hg3hfz8RbmIYSfti4bf22/S0JNwS+Ka6+zR5vHDaf/znqysSdw3HyZCcAACgSZYHtnIS68GDBxMv&#10;4qRx4ZeWlqIl62dfKvxEXa3uGpd+9+7d0ZR4JPDDlmWMfRJ5AADQBMsDW0ng2+QPVxmXpLvdffzE&#10;PsuJuNYFqGwffjs2cQX1c09ejUvc/eIm8vOb90RrAQAAqIblgaNL4ONYwu22oqsFPikBz9I6by3z&#10;VY9lz/FqTtax9a30ZahO/aqg8e1vuOPx1F8L/F8g0n5hyLu8yfOaMA7UCQwVdRtlWB5IAn9SXAIf&#10;N02Sutz4rKW+6n78HK/mpSXylrirfPP+A9GjmpP1w8BPrmd1+/GX1a8Ls7oK5V3e5HlNrqzbXFTd&#10;60eyonVCqBfosqJ1m3oNl+WBo0rgk0aMmdV/3R+Bxm+VT1pnXSfgjul4dY2fyLuJu1vUAq9li8oa&#10;TLN+GPjLKbG2Lx9+kn309bcSl417zGf/4cHg//y/f5B5eXtteV7TrG1JWs7lPybPslnWL3pc1g/A&#10;PK/HFH1Mnz6U/W3MWifEf+wY6kXe5SXP6+mqPm6Df6z6Hu/QLssDaYHvGY5X+yyRV6Ku0WnU390C&#10;oFuu3PpQ8PrJIFh1MM36YfDHf/tvwf/4nw/GLucXzft49Li0Za2s+2K+5SevzRvNJ25ZlcnyJ5f7&#10;479J3hZ3OXdfxe2nPMumrV/yfADmeT2misfMWtalx7WRGMVto+17v7jb/icn6/euJ48Ef755d+xj&#10;k/ZTnn0667UlPUbyHIM8r0fyLi95Xo9Pj+1Cwlx0G9p8/XHHyuqPX9xj2NV4h26wPJAEvmc4Xt2k&#10;iz0pobeAGJaMw05mDab/x99/P/jsrd+PXc4v4eOi59fj45bxix5j687yGPcXiKzL531NKkUS/rTH&#10;uMt+IuMXEfcx/+2m5UwfsH/yd7OTzLjHXHLj/bkfo/o069cTf1n3Q9mvf0nLufzHZPmg12PiEil9&#10;0bXndbdvVgnrUQfrRdbEy758pL2f3cf84cl6kfaF3F2+TJ2QtuuF8deZdRuaev2StA1F6nYX63XW&#10;/YBmWB5IAt8zHK9u+86DB3MF009+6Z6Zy1oJHxOtN8+HQdYk25ZbfzK4z//jnuD3r7sv8TG2rJ2s&#10;m/UcgQuu2RH8/b88GXz5/3k0mLvm1HanvSZ7bNZtzvrhZOUTOdevkucDNu+vGoUfk+M1aVu13KdO&#10;1r3P/M1y7OPc5dwP77hkKmlZMyuROvLq8WDrtn0n68apaTbffc1umdSHkdWLIr92FakTev//xT/+&#10;e3D53556P/uPdZets15o2bh1uq/bLe5zaRt+/69ON6a4j0t6TUVevyRtw5/d8v1g83efOhnnTtaL&#10;aJ7Nd1+3W7oa7+w1XXLjznB70T7LA0nge4bj1V15h50sE0zTHmfLpSXZ/nKupD7/cctK2eXzvna/&#10;2OO0TNqyVuwxVtLW7z5H3DJ+UT3Ism4reV6PlbyvSaVIcpf2GHfZtF8RVqw3objbY9vo1qWx1os8&#10;y2d9PSrhY5zniTvGVlYcv5THuMvm6fZUZBuaqNd7nnop+MH/++Pa6naX6rWWSYrfaI/lgSTwPcPx&#10;6q6sgddKmWCaNfn1uY+btZzLHpM1kBddPu015dnmpGWLPCbrvveL+7g9T79U2euJe0za+q3oMfa4&#10;Wcu5JW8rn5Ypkkjpv1ot1dLpbruKu198WY/brGWLPMZfNm3dVtzH5a0XeV5/njoRLmP/Zyzrlqbq&#10;hZW0bWji9YevqcA2/OENO8Nfm/z6pOLWNVfWejdr2SKPiVsW3WJ5IAl8z3C8uq/JYOo+btZyceJ+&#10;Em5blteUZ5v9/Zrlwynr+oscs7KvJ+0xWV9T0nJ+scdpmbRlrbiPiZsfV+wxcT/TZ62n7japVLVP&#10;Tdb1Zz0GrryvJ8/yeV5P0rJ+scdqmbRlrbiPiZsfV+wxF99wX/CZv07fhrpff5ltKFq33W1SSaoT&#10;kqdemDzrRzdYHkgC3zMcr/5oOph2MSGvW97kLu+HU9UfsKbI68nzmKyvyV3OTUri6mrSsnGPydv6&#10;m2c/ZDGWepFn+Tyvx122S/Ui6zbU9fr1mLTlrSRtQxldqNdon+WBJPA9w/HqH4LpeHTxmFWdbPoJ&#10;zKxEJSnZqSO56bKu1Yusr6fL9aLNei1VbANQhOWBJPA9w/ECUKe8yV2WRCVPIoVu6nu9qOP1C3Ub&#10;TbM8kAS+ZzheAPosayKFcRlCvaBuowmWB5LA9wzHCwAAYJwsDySB7xmOFwAAwDhZHkgC3zMcLwAA&#10;gHGyPJAEvmc4XgAAAONkeSAJfM9wvAAAAMbJ8kAS+J7heAEAAIyT5YEk8D3D8QIAABgnywNJ4HuG&#10;4wUAADBOlgeSwPcMxwsAAGCcLA8kge8ZjhcAAMA4WR44qgR+y5YtwZo1a4Jjx45FU05NO+OMM4KF&#10;hYVoymn79+8PzjrrrKnHuI4fPx6sXr06WLVqVXDkyJFw2okTJ4L169cHZ555ZrB79+5wWlXGdLwA&#10;AABwmuWBo2+Bt2TbTcBleXk5TOwXFxejKdPssXEJftJ6yxr78QIAABgrywNHncBb63lcS/n8/HyY&#10;fH/rW98KE3m3WGu9tdDPzc2F931aR9Wt8GM+XgAAAGNmeeDoW+Ctpd1tRZ/Veu7Oe/DBB2tN4O3Y&#10;UCgUCoVCoVDaL22z18FJrCfFtaTPSr5t3s6dO8MW/FldaGb1ny+C4zUOHOfh4xiPA8d5HDjOw9eV&#10;Y2yvYzQJvHWX8U9WTTpR1RJwP4n3E/u4x9tzVZ28y1iO19hxnIePYzwOHOdx4DgPX1eOsb0OWuAB&#10;AACAHiCBBwAAAHqEBB4AAADoERJ4AAAAoEdI4AEAAIAeIYEHAAAAeoQEHgAAAOgREvge0hj0umqs&#10;lbgrxaJf7DoCaceSY99PW7ZsWXHcVBYXF6O50zjO/eMfMxX/eiMujnH/2RXcVZLezxzn/rHPY/e4&#10;WUm6rk8bx5kEvkeUBMRdFTbuCrLoB3vTX3311eEFw5Le9Bz7YUm6yBvHeTjsIoD+e5pjPAw6jjq2&#10;3/rWt8IY7ifwHOf+smM06wu4afM4k8D3RFplUCIYV4nQD0kf9sKxH564BJ7jPCwc4+HScbLjaq3w&#10;bgLPce43O35pCXzbx5kEvifSKhQBod+yJPAc+2FIOtYc535TS5z9fK4Sd6w4xv1m7133S9msBJ7j&#10;PBx2nN243fZxJoHvCasos77pxSV/6IeyLfAc+36wJC8u4HOch8c+9O14c4z7y35R8Y9d0RZ4jnP/&#10;+Me17eNMAt8jqgxFWnXQfbMSeOHY95t9yPt93n0c52HxE3jhGA9LXAIvHOfhsQYY91i3eZxJ4HvG&#10;WgFUiawkfftDt8UdS7f4x5Vj308K8O4x84sf4DnO/WMf1u4xU0n68OYYD0dSAi8c535Kej/HHWNp&#10;6ziTwAMAAAA9QgIPAAAA9AgJPAAAANAjJPAAAABAj5DAAwAAAD1CAg8AAAD0CAk8AAAA0CMk8AAA&#10;AECPkMADwIDpKr92Mam0K8G2wb0ISpVXLaxiu+0iPXFXWgSANpHAA0DPxF35L66sWrUqeO655zqb&#10;wCvJXr9+ffjaqr5yYVVfXLr85QfAeJHAA0DPWUuxin+5bzdJdpNQS0zV6r1jx47gIx/5SHhfrc1f&#10;/epXw2X+9V//NXa6S+u/6qqrVlx6/KMf/Wjwox/9KFoi2azXXfb1xW23O03rzbJ9s14jALSFBB4A&#10;eq5MAq+i1m9N379//4pEPG6621Ju61Dya11MDh48mLlV3R6vXwqOHDkSTT2l7OtLS+DTHm/cXzv8&#10;eQDQFhJ4AOi5Mgm8O03ipsetw0+m44qb2MfJksAXfX1Zp5mk53MfQwIPoCtI4AGg59pI4Ks4+dSe&#10;q8sJPC3wALqIBB4Aeq6NBF7SWuHTEt5Zr7srCfys1wgAbSGBBwC0YlZC3QVdf30AxosEHgDQmrrG&#10;ga/Cli1bwteV1pcfAJpGAg8AAAD0CAk8AAAA0CMk8AAAAECPkMADAAAAPUICDwAAAPQICTwAAADQ&#10;IyTwAAAAQI+QwAMAAAA9QgIPAAAA9AgJPAAAANAjJPAAAABAj5DAAwAAAD1CAg8AAAD0CAk8AAAA&#10;0CNuAv99u0OhUCgUCoVCoVC6W7785S8f+P8BUstLl3ppMigAAAAASUVORK5CYIJQSwMEFAAGAAgA&#10;AAAhADwkw5DcAAAABQEAAA8AAABkcnMvZG93bnJldi54bWxMj0FLw0AUhO+C/2F5gje7SbRaYl5K&#10;KeqpCG0F6e01eU1Cs29Ddpuk/971pMdhhplvsuVkWjVw7xorCPEsAsVS2LKRCuFr//6wAOU8SUmt&#10;FUa4soNlfnuTUVraUbY87HylQom4lBBq77tUa1fUbMjNbMcSvJPtDfkg+0qXPY2h3LQ6iaJnbaiR&#10;sFBTx+uai/PuYhA+RhpXj/HbsDmf1tfDfv75vYkZ8f5uWr2C8jz5vzD84gd0yAPT0V6kdKpFCEc8&#10;whxU8F6SJMgjwlMSR6DzTP+nz3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o6Jkk4MEAAAtCwAADgAAAAAAAAAAAAAAAAA6AgAAZHJzL2Uyb0RvYy54bWxQSwEC&#10;LQAKAAAAAAAAACEApmpnyQ1dAAANXQAAFAAAAAAAAAAAAAAAAADpBgAAZHJzL21lZGlhL2ltYWdl&#10;MS5wbmdQSwECLQAUAAYACAAAACEAPCTDkNwAAAAFAQAADwAAAAAAAAAAAAAAAAAoZAAAZHJzL2Rv&#10;d25yZXYueG1sUEsBAi0AFAAGAAgAAAAhAKomDr68AAAAIQEAABkAAAAAAAAAAAAAAAAAMWUAAGRy&#10;cy9fcmVscy9lMm9Eb2MueG1sLnJlbHNQSwUGAAAAAAYABgB8AQAAJGYAAAAA&#10;">
                <v:shape id="Picture 5" o:spid="_x0000_s1031" type="#_x0000_t75" style="position:absolute;width:45847;height:26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BbJxQAAANoAAAAPAAAAZHJzL2Rvd25yZXYueG1sRI9Ba8JA&#10;FITvgv9heUJvutGi1OgqrVCxFCnGFHp8Zp9JMPs2zW5j+u/dQsHjMDPfMMt1ZyrRUuNKywrGowgE&#10;cWZ1ybmC9Pg6fALhPLLGyjIp+CUH61W/t8RY2ysfqE18LgKEXYwKCu/rWEqXFWTQjWxNHLyzbQz6&#10;IJtc6gavAW4qOYmimTRYclgosKZNQdkl+TEKth+PNH+Z4bR9q99338k+PX19XpR6GHTPCxCeOn8P&#10;/7d3WsEU/q6EGyBXNwAAAP//AwBQSwECLQAUAAYACAAAACEA2+H2y+4AAACFAQAAEwAAAAAAAAAA&#10;AAAAAAAAAAAAW0NvbnRlbnRfVHlwZXNdLnhtbFBLAQItABQABgAIAAAAIQBa9CxbvwAAABUBAAAL&#10;AAAAAAAAAAAAAAAAAB8BAABfcmVscy8ucmVsc1BLAQItABQABgAIAAAAIQBmxBbJxQAAANoAAAAP&#10;AAAAAAAAAAAAAAAAAAcCAABkcnMvZG93bnJldi54bWxQSwUGAAAAAAMAAwC3AAAA+QIAAAAA&#10;">
                  <v:imagedata r:id="rId9" o:title=""/>
                </v:shape>
                <v:shape id="Straight Arrow Connector 6" o:spid="_x0000_s1032" type="#_x0000_t32" style="position:absolute;left:21177;top:12720;width:45;height:4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  <v:shape id="Text Box 7" o:spid="_x0000_s1033" type="#_x0000_t202" style="position:absolute;left:16567;top:10185;width:12177;height:3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161F2AB2" w14:textId="081BE089" w:rsidR="001602D2" w:rsidRPr="001602D2" w:rsidRDefault="001602D2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Start of inject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0B2BF4B" w14:textId="6A05E852" w:rsidR="00FF7A3C" w:rsidRPr="00695C67" w:rsidRDefault="00FF7A3C" w:rsidP="00FF7A3C">
      <w:pPr>
        <w:rPr>
          <w:rFonts w:ascii="Segoe UI" w:hAnsi="Segoe UI" w:cs="Segoe UI"/>
          <w:sz w:val="20"/>
          <w:szCs w:val="20"/>
          <w:lang w:val="en-GB"/>
        </w:rPr>
      </w:pPr>
      <w:r w:rsidRPr="00695C67">
        <w:rPr>
          <w:rFonts w:ascii="Segoe UI" w:hAnsi="Segoe UI" w:cs="Segoe UI"/>
          <w:sz w:val="20"/>
          <w:szCs w:val="20"/>
          <w:lang w:val="en-GB"/>
        </w:rPr>
        <w:t xml:space="preserve"> </w:t>
      </w:r>
    </w:p>
    <w:p w14:paraId="7FAE7537" w14:textId="008BF772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14A0774E" w14:textId="6B0DA93A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0621FCC3" w14:textId="60EA893F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20A02FDF" w14:textId="3C594CC3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48E2AB02" w14:textId="3AC74138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7F11986A" w14:textId="77777777" w:rsidR="00695C67" w:rsidRDefault="00695C67" w:rsidP="001602D2">
      <w:pPr>
        <w:rPr>
          <w:rFonts w:ascii="Segoe UI" w:hAnsi="Segoe UI" w:cs="Segoe UI"/>
          <w:b/>
          <w:sz w:val="20"/>
          <w:szCs w:val="20"/>
          <w:lang w:val="en-GB"/>
        </w:rPr>
      </w:pPr>
    </w:p>
    <w:p w14:paraId="69B0390D" w14:textId="77777777" w:rsidR="00695C67" w:rsidRDefault="00695C67" w:rsidP="001602D2">
      <w:pPr>
        <w:rPr>
          <w:rFonts w:ascii="Segoe UI" w:hAnsi="Segoe UI" w:cs="Segoe UI"/>
          <w:b/>
          <w:sz w:val="20"/>
          <w:szCs w:val="20"/>
          <w:lang w:val="en-GB"/>
        </w:rPr>
      </w:pPr>
    </w:p>
    <w:p w14:paraId="3F6A1568" w14:textId="77777777" w:rsidR="00695C67" w:rsidRDefault="00695C67" w:rsidP="001602D2">
      <w:pPr>
        <w:rPr>
          <w:rFonts w:ascii="Segoe UI" w:hAnsi="Segoe UI" w:cs="Segoe UI"/>
          <w:b/>
          <w:sz w:val="20"/>
          <w:szCs w:val="20"/>
          <w:lang w:val="en-GB"/>
        </w:rPr>
      </w:pPr>
    </w:p>
    <w:p w14:paraId="32DD4BF4" w14:textId="63C40574" w:rsidR="001602D2" w:rsidRPr="00695C67" w:rsidRDefault="001602D2" w:rsidP="001602D2">
      <w:pPr>
        <w:rPr>
          <w:rFonts w:ascii="Segoe UI" w:hAnsi="Segoe UI" w:cs="Segoe UI"/>
          <w:sz w:val="20"/>
          <w:szCs w:val="20"/>
          <w:lang w:val="en-GB"/>
        </w:rPr>
      </w:pPr>
      <w:r w:rsidRPr="00695C67">
        <w:rPr>
          <w:rFonts w:ascii="Segoe UI" w:hAnsi="Segoe UI" w:cs="Segoe UI"/>
          <w:b/>
          <w:sz w:val="20"/>
          <w:szCs w:val="20"/>
          <w:lang w:val="en-GB"/>
        </w:rPr>
        <w:t>Figure SI-2.</w:t>
      </w:r>
      <w:r w:rsidRPr="00695C67">
        <w:rPr>
          <w:rFonts w:ascii="Segoe UI" w:hAnsi="Segoe UI" w:cs="Segoe UI"/>
          <w:sz w:val="20"/>
          <w:szCs w:val="20"/>
          <w:lang w:val="en-GB"/>
        </w:rPr>
        <w:t xml:space="preserve"> Injection of </w:t>
      </w:r>
      <w:proofErr w:type="spellStart"/>
      <w:r w:rsidRPr="00695C67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695C67">
        <w:rPr>
          <w:rFonts w:ascii="Segoe UI" w:hAnsi="Segoe UI" w:cs="Segoe UI"/>
          <w:sz w:val="20"/>
          <w:szCs w:val="20"/>
          <w:lang w:val="en-GB"/>
        </w:rPr>
        <w:t xml:space="preserve"> enzyme directly onto the 3-APBA modified surface (before IgG injection)</w:t>
      </w:r>
    </w:p>
    <w:p w14:paraId="6A6A182F" w14:textId="73FA2787" w:rsidR="00695C67" w:rsidRDefault="00695C67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  <w:r w:rsidRPr="00695C67">
        <w:rPr>
          <w:rFonts w:ascii="Segoe UI" w:hAnsi="Segoe UI" w:cs="Segoe UI"/>
          <w:color w:val="212121"/>
          <w:sz w:val="20"/>
          <w:szCs w:val="20"/>
          <w:lang w:val="en-GB"/>
        </w:rPr>
        <w:lastRenderedPageBreak/>
        <w:t>As shown in Figure SI-1 and SI-2, the sensor did not give any significant response to the Fabricator enzyme when the</w:t>
      </w:r>
      <w:r w:rsidR="000B5BB0">
        <w:rPr>
          <w:rFonts w:ascii="Segoe UI" w:hAnsi="Segoe UI" w:cs="Segoe UI"/>
          <w:color w:val="212121"/>
          <w:sz w:val="20"/>
          <w:szCs w:val="20"/>
          <w:lang w:val="en-GB"/>
        </w:rPr>
        <w:t>re was not any</w:t>
      </w:r>
      <w:r w:rsidRPr="00695C67">
        <w:rPr>
          <w:rFonts w:ascii="Segoe UI" w:hAnsi="Segoe UI" w:cs="Segoe UI"/>
          <w:color w:val="212121"/>
          <w:sz w:val="20"/>
          <w:szCs w:val="20"/>
          <w:lang w:val="en-GB"/>
        </w:rPr>
        <w:t xml:space="preserve"> substrate (IgG) on the surface.</w:t>
      </w:r>
    </w:p>
    <w:p w14:paraId="5190B30C" w14:textId="7D6B0FFB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0B49671D" w14:textId="5734904B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3E4CA92E" wp14:editId="231CA997">
            <wp:simplePos x="0" y="0"/>
            <wp:positionH relativeFrom="margin">
              <wp:align>center</wp:align>
            </wp:positionH>
            <wp:positionV relativeFrom="paragraph">
              <wp:posOffset>7957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9C10203D-48D2-4D10-B4AD-B9BCCAB420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5CE79474" w14:textId="758A56E5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4909C637" w14:textId="2CB121D4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5EF185C0" w14:textId="37399513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3ED0C9F5" w14:textId="6AE085A8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42746D13" w14:textId="0789533D" w:rsidR="004E4718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3A4AFCC3" w14:textId="77777777" w:rsidR="004E4718" w:rsidRPr="00695C67" w:rsidRDefault="004E4718" w:rsidP="00695C67">
      <w:pPr>
        <w:jc w:val="both"/>
        <w:rPr>
          <w:rFonts w:ascii="Segoe UI" w:hAnsi="Segoe UI" w:cs="Segoe UI"/>
          <w:color w:val="212121"/>
          <w:sz w:val="20"/>
          <w:szCs w:val="20"/>
          <w:lang w:val="en-GB"/>
        </w:rPr>
      </w:pPr>
    </w:p>
    <w:p w14:paraId="15537CA9" w14:textId="77777777" w:rsidR="004E4718" w:rsidRDefault="004E4718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05660F4F" w14:textId="77777777" w:rsidR="004E4718" w:rsidRDefault="004E4718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5D69A7A2" w14:textId="77777777" w:rsidR="004E4718" w:rsidRDefault="004E4718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2A7CC73A" w14:textId="77777777" w:rsidR="004E4718" w:rsidRDefault="004E4718" w:rsidP="004E4718">
      <w:pPr>
        <w:jc w:val="both"/>
        <w:rPr>
          <w:rFonts w:ascii="Segoe UI" w:hAnsi="Segoe UI" w:cs="Segoe UI"/>
          <w:b/>
          <w:sz w:val="20"/>
          <w:szCs w:val="20"/>
          <w:lang w:val="en-GB"/>
        </w:rPr>
      </w:pPr>
    </w:p>
    <w:p w14:paraId="06E4FAEF" w14:textId="773A09CE" w:rsidR="004E4718" w:rsidRPr="000E62D6" w:rsidRDefault="004E4718" w:rsidP="004E4718">
      <w:pPr>
        <w:jc w:val="both"/>
        <w:rPr>
          <w:rFonts w:ascii="Segoe UI" w:hAnsi="Segoe UI" w:cs="Segoe UI"/>
          <w:sz w:val="20"/>
          <w:szCs w:val="20"/>
          <w:lang w:val="en-GB"/>
        </w:rPr>
      </w:pPr>
      <w:r w:rsidRPr="000E62D6">
        <w:rPr>
          <w:rFonts w:ascii="Segoe UI" w:hAnsi="Segoe UI" w:cs="Segoe UI"/>
          <w:b/>
          <w:sz w:val="20"/>
          <w:szCs w:val="20"/>
          <w:lang w:val="en-GB"/>
        </w:rPr>
        <w:t>Figure SI-3.</w:t>
      </w:r>
      <w:r>
        <w:rPr>
          <w:rFonts w:ascii="Segoe UI" w:hAnsi="Segoe UI" w:cs="Segoe UI"/>
          <w:sz w:val="20"/>
          <w:szCs w:val="20"/>
          <w:lang w:val="en-GB"/>
        </w:rPr>
        <w:t xml:space="preserve"> Actual </w:t>
      </w:r>
      <w:proofErr w:type="spellStart"/>
      <w:r>
        <w:rPr>
          <w:rFonts w:ascii="Segoe UI" w:hAnsi="Segoe UI" w:cs="Segoe UI"/>
          <w:sz w:val="20"/>
          <w:szCs w:val="20"/>
          <w:lang w:val="en-GB"/>
        </w:rPr>
        <w:t>sensorgram</w:t>
      </w:r>
      <w:proofErr w:type="spellEnd"/>
      <w:r>
        <w:rPr>
          <w:rFonts w:ascii="Segoe UI" w:hAnsi="Segoe UI" w:cs="Segoe UI"/>
          <w:sz w:val="20"/>
          <w:szCs w:val="20"/>
          <w:lang w:val="en-GB"/>
        </w:rPr>
        <w:t xml:space="preserve"> that shows the capacitance change after enzyme (0.1 µg/mL) injection. 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(running buffer: 10 mM phosphate, pH: 7.4; regeneration buffer: 25 mM glycine-HCl, pH: 2.5). [Capacitance value (C) recorded before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63.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apacitance value recorded after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6</w:t>
      </w:r>
      <w:r w:rsidR="00187FF8">
        <w:rPr>
          <w:rFonts w:ascii="Segoe UI" w:hAnsi="Segoe UI" w:cs="Segoe UI"/>
          <w:sz w:val="20"/>
          <w:szCs w:val="20"/>
          <w:lang w:val="en-GB"/>
        </w:rPr>
        <w:t>7</w:t>
      </w:r>
      <w:r>
        <w:rPr>
          <w:rFonts w:ascii="Segoe UI" w:hAnsi="Segoe UI" w:cs="Segoe UI"/>
          <w:sz w:val="20"/>
          <w:szCs w:val="20"/>
          <w:lang w:val="en-GB"/>
        </w:rPr>
        <w:t>.6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hange in capacitance (∆C): </w:t>
      </w:r>
      <w:r w:rsidR="00187FF8">
        <w:rPr>
          <w:rFonts w:ascii="Segoe UI" w:hAnsi="Segoe UI" w:cs="Segoe UI"/>
          <w:sz w:val="20"/>
          <w:szCs w:val="20"/>
          <w:lang w:val="en-GB"/>
        </w:rPr>
        <w:t>4.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] </w:t>
      </w:r>
    </w:p>
    <w:p w14:paraId="297F431C" w14:textId="77777777" w:rsidR="00187FF8" w:rsidRDefault="00187FF8" w:rsidP="001602D2">
      <w:pPr>
        <w:rPr>
          <w:rFonts w:ascii="Segoe UI" w:hAnsi="Segoe UI" w:cs="Segoe UI"/>
          <w:sz w:val="20"/>
          <w:szCs w:val="20"/>
          <w:lang w:val="en-GB"/>
        </w:rPr>
      </w:pPr>
    </w:p>
    <w:p w14:paraId="05E810E8" w14:textId="08972551" w:rsidR="001602D2" w:rsidRDefault="008B092C" w:rsidP="001602D2">
      <w:pPr>
        <w:rPr>
          <w:rFonts w:ascii="Segoe UI" w:hAnsi="Segoe UI" w:cs="Segoe UI"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6204CD42" wp14:editId="51AC842D">
            <wp:simplePos x="0" y="0"/>
            <wp:positionH relativeFrom="column">
              <wp:posOffset>601883</wp:posOffset>
            </wp:positionH>
            <wp:positionV relativeFrom="paragraph">
              <wp:posOffset>118287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9EC33AA-EA18-47FF-B329-271D59C9AA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445CB49B" w14:textId="465E079B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20569BC7" w14:textId="35A2EC4C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464FF2A1" w14:textId="041BEE39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3E8EAB1E" w14:textId="02477066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09AFAC02" w14:textId="33668FFD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00AE9D6B" w14:textId="45D9C529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4E6D8954" w14:textId="5B3A3787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637111FA" w14:textId="03CB9F28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35A57442" w14:textId="2769E0B2" w:rsidR="008B092C" w:rsidRPr="008B092C" w:rsidRDefault="008B092C" w:rsidP="008B092C">
      <w:pPr>
        <w:rPr>
          <w:rFonts w:ascii="Segoe UI" w:hAnsi="Segoe UI" w:cs="Segoe UI"/>
          <w:sz w:val="20"/>
          <w:szCs w:val="20"/>
          <w:lang w:val="en-GB"/>
        </w:rPr>
      </w:pPr>
    </w:p>
    <w:p w14:paraId="23DDC28A" w14:textId="0D7CF29D" w:rsidR="008B092C" w:rsidRDefault="008B092C" w:rsidP="000E62D6">
      <w:pPr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02A1F119" w14:textId="27561BAC" w:rsidR="000E62D6" w:rsidRPr="000E62D6" w:rsidRDefault="008B092C" w:rsidP="000E62D6">
      <w:pPr>
        <w:jc w:val="both"/>
        <w:rPr>
          <w:rFonts w:ascii="Segoe UI" w:hAnsi="Segoe UI" w:cs="Segoe UI"/>
          <w:sz w:val="20"/>
          <w:szCs w:val="20"/>
          <w:lang w:val="en-GB"/>
        </w:rPr>
      </w:pPr>
      <w:r w:rsidRPr="000E62D6">
        <w:rPr>
          <w:rFonts w:ascii="Segoe UI" w:hAnsi="Segoe UI" w:cs="Segoe UI"/>
          <w:b/>
          <w:sz w:val="20"/>
          <w:szCs w:val="20"/>
          <w:lang w:val="en-GB"/>
        </w:rPr>
        <w:t>Figure SI-</w:t>
      </w:r>
      <w:r w:rsidR="00187FF8">
        <w:rPr>
          <w:rFonts w:ascii="Segoe UI" w:hAnsi="Segoe UI" w:cs="Segoe UI"/>
          <w:b/>
          <w:sz w:val="20"/>
          <w:szCs w:val="20"/>
          <w:lang w:val="en-GB"/>
        </w:rPr>
        <w:t>4</w:t>
      </w:r>
      <w:r w:rsidRPr="000E62D6">
        <w:rPr>
          <w:rFonts w:ascii="Segoe UI" w:hAnsi="Segoe UI" w:cs="Segoe UI"/>
          <w:b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 xml:space="preserve"> Actual </w:t>
      </w:r>
      <w:proofErr w:type="spellStart"/>
      <w:r>
        <w:rPr>
          <w:rFonts w:ascii="Segoe UI" w:hAnsi="Segoe UI" w:cs="Segoe UI"/>
          <w:sz w:val="20"/>
          <w:szCs w:val="20"/>
          <w:lang w:val="en-GB"/>
        </w:rPr>
        <w:t>sensorgram</w:t>
      </w:r>
      <w:proofErr w:type="spellEnd"/>
      <w:r>
        <w:rPr>
          <w:rFonts w:ascii="Segoe UI" w:hAnsi="Segoe UI" w:cs="Segoe UI"/>
          <w:sz w:val="20"/>
          <w:szCs w:val="20"/>
          <w:lang w:val="en-GB"/>
        </w:rPr>
        <w:t xml:space="preserve"> that shows the capacitance change after enzyme (0.</w:t>
      </w:r>
      <w:r w:rsidR="00187FF8">
        <w:rPr>
          <w:rFonts w:ascii="Segoe UI" w:hAnsi="Segoe UI" w:cs="Segoe UI"/>
          <w:sz w:val="20"/>
          <w:szCs w:val="20"/>
          <w:lang w:val="en-GB"/>
        </w:rPr>
        <w:t>2</w:t>
      </w:r>
      <w:r>
        <w:rPr>
          <w:rFonts w:ascii="Segoe UI" w:hAnsi="Segoe UI" w:cs="Segoe UI"/>
          <w:sz w:val="20"/>
          <w:szCs w:val="20"/>
          <w:lang w:val="en-GB"/>
        </w:rPr>
        <w:t xml:space="preserve"> µg/mL) injection. </w:t>
      </w:r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(running buffer: 10 mM phosphate, pH: 7.4; regeneration buffer: 25 mM glycine-HCl, pH: 2.5). [Capacitance value (C) recorded before </w:t>
      </w:r>
      <w:proofErr w:type="spellStart"/>
      <w:r w:rsidR="000E62D6"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 w:rsidR="000E62D6">
        <w:rPr>
          <w:rFonts w:ascii="Segoe UI" w:hAnsi="Segoe UI" w:cs="Segoe UI"/>
          <w:sz w:val="20"/>
          <w:szCs w:val="20"/>
          <w:lang w:val="en-GB"/>
        </w:rPr>
        <w:t>363.3</w:t>
      </w:r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0E62D6"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, Capacitance value recorded after </w:t>
      </w:r>
      <w:proofErr w:type="spellStart"/>
      <w:r w:rsidR="000E62D6"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 w:rsidR="000E62D6">
        <w:rPr>
          <w:rFonts w:ascii="Segoe UI" w:hAnsi="Segoe UI" w:cs="Segoe UI"/>
          <w:sz w:val="20"/>
          <w:szCs w:val="20"/>
          <w:lang w:val="en-GB"/>
        </w:rPr>
        <w:t>369.</w:t>
      </w:r>
      <w:r w:rsidR="00F11C44">
        <w:rPr>
          <w:rFonts w:ascii="Segoe UI" w:hAnsi="Segoe UI" w:cs="Segoe UI"/>
          <w:sz w:val="20"/>
          <w:szCs w:val="20"/>
          <w:lang w:val="en-GB"/>
        </w:rPr>
        <w:t>6</w:t>
      </w:r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0E62D6"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, Change in capacitance (∆C): </w:t>
      </w:r>
      <w:r w:rsidR="000E62D6">
        <w:rPr>
          <w:rFonts w:ascii="Segoe UI" w:hAnsi="Segoe UI" w:cs="Segoe UI"/>
          <w:sz w:val="20"/>
          <w:szCs w:val="20"/>
          <w:lang w:val="en-GB"/>
        </w:rPr>
        <w:t>6.</w:t>
      </w:r>
      <w:r w:rsidR="00F11C44">
        <w:rPr>
          <w:rFonts w:ascii="Segoe UI" w:hAnsi="Segoe UI" w:cs="Segoe UI"/>
          <w:sz w:val="20"/>
          <w:szCs w:val="20"/>
          <w:lang w:val="en-GB"/>
        </w:rPr>
        <w:t>3</w:t>
      </w:r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="000E62D6"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="000E62D6" w:rsidRPr="000E62D6">
        <w:rPr>
          <w:rFonts w:ascii="Segoe UI" w:hAnsi="Segoe UI" w:cs="Segoe UI"/>
          <w:sz w:val="20"/>
          <w:szCs w:val="20"/>
          <w:lang w:val="en-GB"/>
        </w:rPr>
        <w:t xml:space="preserve">] </w:t>
      </w:r>
    </w:p>
    <w:p w14:paraId="0D7439A5" w14:textId="24F70E75" w:rsidR="008B092C" w:rsidRDefault="00F11C44" w:rsidP="000E62D6">
      <w:pPr>
        <w:jc w:val="both"/>
        <w:rPr>
          <w:rFonts w:ascii="Segoe UI" w:hAnsi="Segoe UI" w:cs="Segoe UI"/>
          <w:sz w:val="20"/>
          <w:szCs w:val="20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4AA89FE3" wp14:editId="2D3AE641">
            <wp:simplePos x="0" y="0"/>
            <wp:positionH relativeFrom="column">
              <wp:posOffset>584200</wp:posOffset>
            </wp:positionH>
            <wp:positionV relativeFrom="paragraph">
              <wp:posOffset>175260</wp:posOffset>
            </wp:positionV>
            <wp:extent cx="5069205" cy="2933700"/>
            <wp:effectExtent l="0" t="0" r="17145" b="0"/>
            <wp:wrapTight wrapText="bothSides">
              <wp:wrapPolygon edited="0">
                <wp:start x="0" y="0"/>
                <wp:lineTo x="0" y="21460"/>
                <wp:lineTo x="21592" y="21460"/>
                <wp:lineTo x="21592" y="0"/>
                <wp:lineTo x="0" y="0"/>
              </wp:wrapPolygon>
            </wp:wrapTight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851BC859-46CA-44F9-9278-A71C189065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F263E3" w14:textId="51EEDCF2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539F15D1" w14:textId="1914CDF7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4E2E4ACE" w14:textId="60F8A503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3DDF5EAC" w14:textId="3D3FCC9E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5399A4F6" w14:textId="485A49DB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4AD04441" w14:textId="32D74875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080377FD" w14:textId="081EE354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2403CCC2" w14:textId="40D2EDA4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76F38B22" w14:textId="782DA064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096F2513" w14:textId="07EE106A" w:rsidR="00F11C44" w:rsidRP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52F8630F" w14:textId="1DFD2B44" w:rsidR="00F11C44" w:rsidRDefault="00F11C44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62C7E19D" w14:textId="4CD771A4" w:rsidR="00F11C44" w:rsidRPr="000E62D6" w:rsidRDefault="00F11C44" w:rsidP="00F11C44">
      <w:pPr>
        <w:jc w:val="both"/>
        <w:rPr>
          <w:rFonts w:ascii="Segoe UI" w:hAnsi="Segoe UI" w:cs="Segoe UI"/>
          <w:sz w:val="20"/>
          <w:szCs w:val="20"/>
          <w:lang w:val="en-GB"/>
        </w:rPr>
      </w:pPr>
      <w:r w:rsidRPr="000E62D6">
        <w:rPr>
          <w:rFonts w:ascii="Segoe UI" w:hAnsi="Segoe UI" w:cs="Segoe UI"/>
          <w:b/>
          <w:sz w:val="20"/>
          <w:szCs w:val="20"/>
          <w:lang w:val="en-GB"/>
        </w:rPr>
        <w:t>Figure SI-</w:t>
      </w:r>
      <w:r w:rsidR="00187FF8">
        <w:rPr>
          <w:rFonts w:ascii="Segoe UI" w:hAnsi="Segoe UI" w:cs="Segoe UI"/>
          <w:b/>
          <w:sz w:val="20"/>
          <w:szCs w:val="20"/>
          <w:lang w:val="en-GB"/>
        </w:rPr>
        <w:t>5</w:t>
      </w:r>
      <w:r w:rsidRPr="000E62D6">
        <w:rPr>
          <w:rFonts w:ascii="Segoe UI" w:hAnsi="Segoe UI" w:cs="Segoe UI"/>
          <w:b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 xml:space="preserve"> Actual </w:t>
      </w:r>
      <w:proofErr w:type="spellStart"/>
      <w:r>
        <w:rPr>
          <w:rFonts w:ascii="Segoe UI" w:hAnsi="Segoe UI" w:cs="Segoe UI"/>
          <w:sz w:val="20"/>
          <w:szCs w:val="20"/>
          <w:lang w:val="en-GB"/>
        </w:rPr>
        <w:t>sensorgram</w:t>
      </w:r>
      <w:proofErr w:type="spellEnd"/>
      <w:r>
        <w:rPr>
          <w:rFonts w:ascii="Segoe UI" w:hAnsi="Segoe UI" w:cs="Segoe UI"/>
          <w:sz w:val="20"/>
          <w:szCs w:val="20"/>
          <w:lang w:val="en-GB"/>
        </w:rPr>
        <w:t xml:space="preserve"> that shows the capacitance change after enzyme (0.</w:t>
      </w:r>
      <w:r w:rsidR="00187FF8">
        <w:rPr>
          <w:rFonts w:ascii="Segoe UI" w:hAnsi="Segoe UI" w:cs="Segoe UI"/>
          <w:sz w:val="20"/>
          <w:szCs w:val="20"/>
          <w:lang w:val="en-GB"/>
        </w:rPr>
        <w:t>3</w:t>
      </w:r>
      <w:r>
        <w:rPr>
          <w:rFonts w:ascii="Segoe UI" w:hAnsi="Segoe UI" w:cs="Segoe UI"/>
          <w:sz w:val="20"/>
          <w:szCs w:val="20"/>
          <w:lang w:val="en-GB"/>
        </w:rPr>
        <w:t xml:space="preserve"> µg/mL) injection. 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(running buffer: 10 mM phosphate, pH: 7.4; regeneration buffer: 25 mM glycine-HCl, pH: 2.5). [Capacitance value (C) recorded before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65.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apacitance value recorded after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74.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hange in capacitance (∆C): </w:t>
      </w:r>
      <w:r>
        <w:rPr>
          <w:rFonts w:ascii="Segoe UI" w:hAnsi="Segoe UI" w:cs="Segoe UI"/>
          <w:sz w:val="20"/>
          <w:szCs w:val="20"/>
          <w:lang w:val="en-GB"/>
        </w:rPr>
        <w:t>9.0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] </w:t>
      </w:r>
    </w:p>
    <w:p w14:paraId="14718A00" w14:textId="40AB4C6A" w:rsidR="00F11C44" w:rsidRDefault="00714D3B" w:rsidP="00F11C44">
      <w:pPr>
        <w:rPr>
          <w:rFonts w:ascii="Segoe UI" w:hAnsi="Segoe UI" w:cs="Segoe UI"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328A52CD" wp14:editId="069F5906">
            <wp:simplePos x="0" y="0"/>
            <wp:positionH relativeFrom="margin">
              <wp:align>center</wp:align>
            </wp:positionH>
            <wp:positionV relativeFrom="paragraph">
              <wp:posOffset>195765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BA06982D-4C33-469F-8F04-E33F1320C1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 w14:paraId="10377867" w14:textId="5B149BD6" w:rsidR="004E4718" w:rsidRDefault="004E4718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56D84909" w14:textId="1EF4B587" w:rsidR="004E4718" w:rsidRDefault="004E4718" w:rsidP="00F11C44">
      <w:pPr>
        <w:rPr>
          <w:rFonts w:ascii="Segoe UI" w:hAnsi="Segoe UI" w:cs="Segoe UI"/>
          <w:sz w:val="20"/>
          <w:szCs w:val="20"/>
          <w:lang w:val="en-GB"/>
        </w:rPr>
      </w:pPr>
    </w:p>
    <w:p w14:paraId="2CE4D1D6" w14:textId="2CEB0E11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50876C47" w14:textId="7651D248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3BFD02FA" w14:textId="7467FD2B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54685E58" w14:textId="42F83C65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4831D425" w14:textId="3AA46709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501184B5" w14:textId="4B1CF5AF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310A23ED" w14:textId="6D10FD68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3FD67578" w14:textId="21654BA5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4613C49E" w14:textId="7F6ACCC4" w:rsid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p w14:paraId="5CBD632F" w14:textId="36323E51" w:rsidR="00C55EA5" w:rsidRPr="000E62D6" w:rsidRDefault="00C55EA5" w:rsidP="00C55EA5">
      <w:pPr>
        <w:jc w:val="both"/>
        <w:rPr>
          <w:rFonts w:ascii="Segoe UI" w:hAnsi="Segoe UI" w:cs="Segoe UI"/>
          <w:sz w:val="20"/>
          <w:szCs w:val="20"/>
          <w:lang w:val="en-GB"/>
        </w:rPr>
      </w:pPr>
      <w:r w:rsidRPr="000E62D6">
        <w:rPr>
          <w:rFonts w:ascii="Segoe UI" w:hAnsi="Segoe UI" w:cs="Segoe UI"/>
          <w:b/>
          <w:sz w:val="20"/>
          <w:szCs w:val="20"/>
          <w:lang w:val="en-GB"/>
        </w:rPr>
        <w:t>Figure SI-</w:t>
      </w:r>
      <w:r>
        <w:rPr>
          <w:rFonts w:ascii="Segoe UI" w:hAnsi="Segoe UI" w:cs="Segoe UI"/>
          <w:b/>
          <w:sz w:val="20"/>
          <w:szCs w:val="20"/>
          <w:lang w:val="en-GB"/>
        </w:rPr>
        <w:t>6</w:t>
      </w:r>
      <w:r w:rsidRPr="000E62D6">
        <w:rPr>
          <w:rFonts w:ascii="Segoe UI" w:hAnsi="Segoe UI" w:cs="Segoe UI"/>
          <w:b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 xml:space="preserve"> Actual </w:t>
      </w:r>
      <w:proofErr w:type="spellStart"/>
      <w:r>
        <w:rPr>
          <w:rFonts w:ascii="Segoe UI" w:hAnsi="Segoe UI" w:cs="Segoe UI"/>
          <w:sz w:val="20"/>
          <w:szCs w:val="20"/>
          <w:lang w:val="en-GB"/>
        </w:rPr>
        <w:t>sensorgram</w:t>
      </w:r>
      <w:proofErr w:type="spellEnd"/>
      <w:r>
        <w:rPr>
          <w:rFonts w:ascii="Segoe UI" w:hAnsi="Segoe UI" w:cs="Segoe UI"/>
          <w:sz w:val="20"/>
          <w:szCs w:val="20"/>
          <w:lang w:val="en-GB"/>
        </w:rPr>
        <w:t xml:space="preserve"> that shows the capacitance change after enzyme (0.</w:t>
      </w:r>
      <w:r>
        <w:rPr>
          <w:rFonts w:ascii="Segoe UI" w:hAnsi="Segoe UI" w:cs="Segoe UI"/>
          <w:sz w:val="20"/>
          <w:szCs w:val="20"/>
          <w:lang w:val="en-GB"/>
        </w:rPr>
        <w:t>4</w:t>
      </w:r>
      <w:r>
        <w:rPr>
          <w:rFonts w:ascii="Segoe UI" w:hAnsi="Segoe UI" w:cs="Segoe UI"/>
          <w:sz w:val="20"/>
          <w:szCs w:val="20"/>
          <w:lang w:val="en-GB"/>
        </w:rPr>
        <w:t xml:space="preserve"> µg/mL) injection. 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(running buffer: 10 mM phosphate, pH: 7.4; regeneration buffer: 25 mM glycine-HCl, pH: 2.5). [Capacitance value (C) recorded before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6</w:t>
      </w:r>
      <w:r>
        <w:rPr>
          <w:rFonts w:ascii="Segoe UI" w:hAnsi="Segoe UI" w:cs="Segoe UI"/>
          <w:sz w:val="20"/>
          <w:szCs w:val="20"/>
          <w:lang w:val="en-GB"/>
        </w:rPr>
        <w:t>3</w:t>
      </w:r>
      <w:r>
        <w:rPr>
          <w:rFonts w:ascii="Segoe UI" w:hAnsi="Segoe UI" w:cs="Segoe UI"/>
          <w:sz w:val="20"/>
          <w:szCs w:val="20"/>
          <w:lang w:val="en-GB"/>
        </w:rPr>
        <w:t>.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apacitance value recorded after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FabRICATOR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® injection: </w:t>
      </w:r>
      <w:r>
        <w:rPr>
          <w:rFonts w:ascii="Segoe UI" w:hAnsi="Segoe UI" w:cs="Segoe UI"/>
          <w:sz w:val="20"/>
          <w:szCs w:val="20"/>
          <w:lang w:val="en-GB"/>
        </w:rPr>
        <w:t>37</w:t>
      </w:r>
      <w:r>
        <w:rPr>
          <w:rFonts w:ascii="Segoe UI" w:hAnsi="Segoe UI" w:cs="Segoe UI"/>
          <w:sz w:val="20"/>
          <w:szCs w:val="20"/>
          <w:lang w:val="en-GB"/>
        </w:rPr>
        <w:t>2</w:t>
      </w:r>
      <w:r>
        <w:rPr>
          <w:rFonts w:ascii="Segoe UI" w:hAnsi="Segoe UI" w:cs="Segoe UI"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>6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, Change in capacitance (∆C): </w:t>
      </w:r>
      <w:r>
        <w:rPr>
          <w:rFonts w:ascii="Segoe UI" w:hAnsi="Segoe UI" w:cs="Segoe UI"/>
          <w:sz w:val="20"/>
          <w:szCs w:val="20"/>
          <w:lang w:val="en-GB"/>
        </w:rPr>
        <w:t>9.</w:t>
      </w:r>
      <w:r>
        <w:rPr>
          <w:rFonts w:ascii="Segoe UI" w:hAnsi="Segoe UI" w:cs="Segoe UI"/>
          <w:sz w:val="20"/>
          <w:szCs w:val="20"/>
          <w:lang w:val="en-GB"/>
        </w:rPr>
        <w:t>3</w:t>
      </w:r>
      <w:r w:rsidRPr="000E62D6">
        <w:rPr>
          <w:rFonts w:ascii="Segoe UI" w:hAnsi="Segoe UI" w:cs="Segoe UI"/>
          <w:sz w:val="20"/>
          <w:szCs w:val="20"/>
          <w:lang w:val="en-GB"/>
        </w:rPr>
        <w:t xml:space="preserve"> </w:t>
      </w:r>
      <w:proofErr w:type="spellStart"/>
      <w:r w:rsidRPr="000E62D6">
        <w:rPr>
          <w:rFonts w:ascii="Segoe UI" w:hAnsi="Segoe UI" w:cs="Segoe UI"/>
          <w:sz w:val="20"/>
          <w:szCs w:val="20"/>
          <w:lang w:val="en-GB"/>
        </w:rPr>
        <w:t>nF</w:t>
      </w:r>
      <w:proofErr w:type="spellEnd"/>
      <w:r w:rsidRPr="000E62D6">
        <w:rPr>
          <w:rFonts w:ascii="Segoe UI" w:hAnsi="Segoe UI" w:cs="Segoe UI"/>
          <w:sz w:val="20"/>
          <w:szCs w:val="20"/>
          <w:lang w:val="en-GB"/>
        </w:rPr>
        <w:t xml:space="preserve">] </w:t>
      </w:r>
      <w:bookmarkStart w:id="1" w:name="_GoBack"/>
      <w:bookmarkEnd w:id="1"/>
    </w:p>
    <w:p w14:paraId="3F3E8692" w14:textId="77777777" w:rsidR="00C55EA5" w:rsidRPr="00C55EA5" w:rsidRDefault="00C55EA5" w:rsidP="00C55EA5">
      <w:pPr>
        <w:rPr>
          <w:rFonts w:ascii="Segoe UI" w:hAnsi="Segoe UI" w:cs="Segoe UI"/>
          <w:sz w:val="20"/>
          <w:szCs w:val="20"/>
          <w:lang w:val="en-GB"/>
        </w:rPr>
      </w:pPr>
    </w:p>
    <w:sectPr w:rsidR="00C55EA5" w:rsidRPr="00C55EA5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A4550" w14:textId="77777777" w:rsidR="00A4345E" w:rsidRDefault="00A4345E" w:rsidP="000B5BB0">
      <w:pPr>
        <w:spacing w:after="0" w:line="240" w:lineRule="auto"/>
      </w:pPr>
      <w:r>
        <w:separator/>
      </w:r>
    </w:p>
  </w:endnote>
  <w:endnote w:type="continuationSeparator" w:id="0">
    <w:p w14:paraId="5B89429F" w14:textId="77777777" w:rsidR="00A4345E" w:rsidRDefault="00A4345E" w:rsidP="000B5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6123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DBD54" w14:textId="4F8F8CC7" w:rsidR="000B5BB0" w:rsidRDefault="000B5B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50BA5" w14:textId="77777777" w:rsidR="000B5BB0" w:rsidRDefault="000B5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6780F" w14:textId="77777777" w:rsidR="00A4345E" w:rsidRDefault="00A4345E" w:rsidP="000B5BB0">
      <w:pPr>
        <w:spacing w:after="0" w:line="240" w:lineRule="auto"/>
      </w:pPr>
      <w:r>
        <w:separator/>
      </w:r>
    </w:p>
  </w:footnote>
  <w:footnote w:type="continuationSeparator" w:id="0">
    <w:p w14:paraId="36474945" w14:textId="77777777" w:rsidR="00A4345E" w:rsidRDefault="00A4345E" w:rsidP="000B5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A3C"/>
    <w:rsid w:val="000B5BB0"/>
    <w:rsid w:val="000E62D6"/>
    <w:rsid w:val="001602D2"/>
    <w:rsid w:val="00187FF8"/>
    <w:rsid w:val="004E4718"/>
    <w:rsid w:val="00695C67"/>
    <w:rsid w:val="006D3D69"/>
    <w:rsid w:val="00714D3B"/>
    <w:rsid w:val="008B092C"/>
    <w:rsid w:val="00A4345E"/>
    <w:rsid w:val="00C55EA5"/>
    <w:rsid w:val="00F11C44"/>
    <w:rsid w:val="00FF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27D96C"/>
  <w15:chartTrackingRefBased/>
  <w15:docId w15:val="{403FC653-403C-4265-AC83-AC268457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BB0"/>
  </w:style>
  <w:style w:type="paragraph" w:styleId="Footer">
    <w:name w:val="footer"/>
    <w:basedOn w:val="Normal"/>
    <w:link w:val="FooterChar"/>
    <w:uiPriority w:val="99"/>
    <w:unhideWhenUsed/>
    <w:rsid w:val="000B5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zem\Desktop\fabricato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zem\Desktop\fabricato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zem\Desktop\fabricato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zem\Desktop\fabricato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3!$D$2:$D$60</c:f>
              <c:numCache>
                <c:formatCode>General</c:formatCode>
                <c:ptCount val="5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8</c:v>
                </c:pt>
              </c:numCache>
            </c:numRef>
          </c:xVal>
          <c:yVal>
            <c:numRef>
              <c:f>Sheet3!$E$2:$E$60</c:f>
              <c:numCache>
                <c:formatCode>General</c:formatCode>
                <c:ptCount val="59"/>
                <c:pt idx="0">
                  <c:v>361.08600000000001</c:v>
                </c:pt>
                <c:pt idx="1">
                  <c:v>361.32499999999999</c:v>
                </c:pt>
                <c:pt idx="2">
                  <c:v>360.46199999999999</c:v>
                </c:pt>
                <c:pt idx="3">
                  <c:v>360.33499999999998</c:v>
                </c:pt>
                <c:pt idx="4">
                  <c:v>358.46</c:v>
                </c:pt>
                <c:pt idx="5">
                  <c:v>344.61</c:v>
                </c:pt>
                <c:pt idx="6">
                  <c:v>401.96800000000002</c:v>
                </c:pt>
                <c:pt idx="7">
                  <c:v>347.34300000000002</c:v>
                </c:pt>
                <c:pt idx="8">
                  <c:v>349.52699999999999</c:v>
                </c:pt>
                <c:pt idx="9">
                  <c:v>355.11099999999999</c:v>
                </c:pt>
                <c:pt idx="10">
                  <c:v>359.52699999999999</c:v>
                </c:pt>
                <c:pt idx="11">
                  <c:v>362.02699999999999</c:v>
                </c:pt>
                <c:pt idx="12">
                  <c:v>363.11900000000003</c:v>
                </c:pt>
                <c:pt idx="13">
                  <c:v>363.57</c:v>
                </c:pt>
                <c:pt idx="14">
                  <c:v>363.90699999999998</c:v>
                </c:pt>
                <c:pt idx="15">
                  <c:v>363.93099999999998</c:v>
                </c:pt>
                <c:pt idx="16">
                  <c:v>363.85500000000002</c:v>
                </c:pt>
                <c:pt idx="17">
                  <c:v>363.964</c:v>
                </c:pt>
                <c:pt idx="18">
                  <c:v>363.86099999999999</c:v>
                </c:pt>
                <c:pt idx="19">
                  <c:v>363.78500000000003</c:v>
                </c:pt>
                <c:pt idx="20">
                  <c:v>363.53899999999999</c:v>
                </c:pt>
                <c:pt idx="21">
                  <c:v>363.46800000000002</c:v>
                </c:pt>
                <c:pt idx="22">
                  <c:v>363.40300000000002</c:v>
                </c:pt>
                <c:pt idx="23">
                  <c:v>363.43400000000003</c:v>
                </c:pt>
                <c:pt idx="24">
                  <c:v>363.19499999999999</c:v>
                </c:pt>
                <c:pt idx="25">
                  <c:v>363.09800000000001</c:v>
                </c:pt>
                <c:pt idx="26">
                  <c:v>363.005</c:v>
                </c:pt>
                <c:pt idx="27">
                  <c:v>362.93599999999998</c:v>
                </c:pt>
                <c:pt idx="28">
                  <c:v>362.839</c:v>
                </c:pt>
                <c:pt idx="29">
                  <c:v>363.392</c:v>
                </c:pt>
                <c:pt idx="30">
                  <c:v>363.26499999999999</c:v>
                </c:pt>
                <c:pt idx="31">
                  <c:v>363.245</c:v>
                </c:pt>
                <c:pt idx="32">
                  <c:v>363.262</c:v>
                </c:pt>
                <c:pt idx="33">
                  <c:v>363.21100000000001</c:v>
                </c:pt>
                <c:pt idx="34">
                  <c:v>363.16699999999997</c:v>
                </c:pt>
                <c:pt idx="35">
                  <c:v>366.30700000000002</c:v>
                </c:pt>
                <c:pt idx="36">
                  <c:v>383.52499999999998</c:v>
                </c:pt>
                <c:pt idx="37">
                  <c:v>410.36200000000002</c:v>
                </c:pt>
                <c:pt idx="38">
                  <c:v>412.62799999999999</c:v>
                </c:pt>
                <c:pt idx="39">
                  <c:v>390.721</c:v>
                </c:pt>
                <c:pt idx="40">
                  <c:v>385.15899999999999</c:v>
                </c:pt>
                <c:pt idx="41">
                  <c:v>379.673</c:v>
                </c:pt>
                <c:pt idx="42">
                  <c:v>374.58300000000003</c:v>
                </c:pt>
                <c:pt idx="43">
                  <c:v>370.37799999999999</c:v>
                </c:pt>
                <c:pt idx="44">
                  <c:v>367.40699999999998</c:v>
                </c:pt>
                <c:pt idx="45">
                  <c:v>367.07499999999999</c:v>
                </c:pt>
                <c:pt idx="46">
                  <c:v>367.673</c:v>
                </c:pt>
                <c:pt idx="47">
                  <c:v>367.06599999999997</c:v>
                </c:pt>
                <c:pt idx="48">
                  <c:v>367.79599999999999</c:v>
                </c:pt>
                <c:pt idx="49">
                  <c:v>367.798</c:v>
                </c:pt>
                <c:pt idx="50">
                  <c:v>367.71199999999999</c:v>
                </c:pt>
                <c:pt idx="51">
                  <c:v>367.66899999999998</c:v>
                </c:pt>
                <c:pt idx="52">
                  <c:v>367.63400000000001</c:v>
                </c:pt>
                <c:pt idx="53">
                  <c:v>367.59899999999999</c:v>
                </c:pt>
                <c:pt idx="54">
                  <c:v>367.68099999999998</c:v>
                </c:pt>
                <c:pt idx="55">
                  <c:v>367.59399999999999</c:v>
                </c:pt>
                <c:pt idx="56">
                  <c:v>367.536</c:v>
                </c:pt>
                <c:pt idx="57">
                  <c:v>367.57</c:v>
                </c:pt>
                <c:pt idx="58">
                  <c:v>367.45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A9D-4AC2-A2DC-3491DA14D6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813400"/>
        <c:axId val="362173616"/>
      </c:scatterChart>
      <c:valAx>
        <c:axId val="480813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  <a:r>
                  <a:rPr lang="en-US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362173616"/>
        <c:crosses val="autoZero"/>
        <c:crossBetween val="midCat"/>
      </c:valAx>
      <c:valAx>
        <c:axId val="362173616"/>
        <c:scaling>
          <c:orientation val="minMax"/>
          <c:min val="3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pacitance (nF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80813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2:$B$6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8</c:v>
                </c:pt>
                <c:pt idx="59">
                  <c:v>60</c:v>
                </c:pt>
              </c:numCache>
            </c:numRef>
          </c:xVal>
          <c:yVal>
            <c:numRef>
              <c:f>Sheet1!$C$2:$C$61</c:f>
              <c:numCache>
                <c:formatCode>General</c:formatCode>
                <c:ptCount val="60"/>
                <c:pt idx="0">
                  <c:v>364.63600000000002</c:v>
                </c:pt>
                <c:pt idx="1">
                  <c:v>363.608</c:v>
                </c:pt>
                <c:pt idx="2">
                  <c:v>363.04</c:v>
                </c:pt>
                <c:pt idx="3">
                  <c:v>362.70400000000001</c:v>
                </c:pt>
                <c:pt idx="4">
                  <c:v>358.64299999999997</c:v>
                </c:pt>
                <c:pt idx="5">
                  <c:v>387.70100000000002</c:v>
                </c:pt>
                <c:pt idx="6">
                  <c:v>425.84199999999998</c:v>
                </c:pt>
                <c:pt idx="7">
                  <c:v>369.57900000000001</c:v>
                </c:pt>
                <c:pt idx="8">
                  <c:v>355.70499999999998</c:v>
                </c:pt>
                <c:pt idx="9">
                  <c:v>360.98</c:v>
                </c:pt>
                <c:pt idx="10">
                  <c:v>363.24700000000001</c:v>
                </c:pt>
                <c:pt idx="11">
                  <c:v>364.209</c:v>
                </c:pt>
                <c:pt idx="12">
                  <c:v>364.45600000000002</c:v>
                </c:pt>
                <c:pt idx="13">
                  <c:v>364.56599999999997</c:v>
                </c:pt>
                <c:pt idx="14">
                  <c:v>364.64800000000002</c:v>
                </c:pt>
                <c:pt idx="15">
                  <c:v>364.57299999999998</c:v>
                </c:pt>
                <c:pt idx="16">
                  <c:v>364.35300000000001</c:v>
                </c:pt>
                <c:pt idx="17">
                  <c:v>364.37400000000002</c:v>
                </c:pt>
                <c:pt idx="18">
                  <c:v>364.19900000000001</c:v>
                </c:pt>
                <c:pt idx="19">
                  <c:v>364.11200000000002</c:v>
                </c:pt>
                <c:pt idx="20">
                  <c:v>364.012</c:v>
                </c:pt>
                <c:pt idx="21">
                  <c:v>363.91</c:v>
                </c:pt>
                <c:pt idx="22">
                  <c:v>363.87200000000001</c:v>
                </c:pt>
                <c:pt idx="23">
                  <c:v>363.79300000000001</c:v>
                </c:pt>
                <c:pt idx="24">
                  <c:v>363.71300000000002</c:v>
                </c:pt>
                <c:pt idx="25">
                  <c:v>363.67200000000003</c:v>
                </c:pt>
                <c:pt idx="26">
                  <c:v>363.584</c:v>
                </c:pt>
                <c:pt idx="27">
                  <c:v>363.55500000000001</c:v>
                </c:pt>
                <c:pt idx="28">
                  <c:v>363.48099999999999</c:v>
                </c:pt>
                <c:pt idx="29">
                  <c:v>363.404</c:v>
                </c:pt>
                <c:pt idx="30">
                  <c:v>363.392</c:v>
                </c:pt>
                <c:pt idx="31">
                  <c:v>363.26499999999999</c:v>
                </c:pt>
                <c:pt idx="32">
                  <c:v>363.245</c:v>
                </c:pt>
                <c:pt idx="33">
                  <c:v>363.262</c:v>
                </c:pt>
                <c:pt idx="34">
                  <c:v>363.21100000000001</c:v>
                </c:pt>
                <c:pt idx="35">
                  <c:v>363.16699999999997</c:v>
                </c:pt>
                <c:pt idx="36">
                  <c:v>366.30700000000002</c:v>
                </c:pt>
                <c:pt idx="37">
                  <c:v>383.52499999999998</c:v>
                </c:pt>
                <c:pt idx="38">
                  <c:v>397.36200000000002</c:v>
                </c:pt>
                <c:pt idx="39">
                  <c:v>395.62799999999999</c:v>
                </c:pt>
                <c:pt idx="40">
                  <c:v>390.721</c:v>
                </c:pt>
                <c:pt idx="41">
                  <c:v>385.15899999999999</c:v>
                </c:pt>
                <c:pt idx="42">
                  <c:v>379.673</c:v>
                </c:pt>
                <c:pt idx="43">
                  <c:v>374.58300000000003</c:v>
                </c:pt>
                <c:pt idx="44">
                  <c:v>370.37799999999999</c:v>
                </c:pt>
                <c:pt idx="45">
                  <c:v>369.40699999999998</c:v>
                </c:pt>
                <c:pt idx="46">
                  <c:v>369.07499999999999</c:v>
                </c:pt>
                <c:pt idx="47">
                  <c:v>369.673</c:v>
                </c:pt>
                <c:pt idx="48">
                  <c:v>369.06599999999997</c:v>
                </c:pt>
                <c:pt idx="49">
                  <c:v>369.79599999999999</c:v>
                </c:pt>
                <c:pt idx="50">
                  <c:v>369.798</c:v>
                </c:pt>
                <c:pt idx="51">
                  <c:v>369.71199999999999</c:v>
                </c:pt>
                <c:pt idx="52">
                  <c:v>369.66899999999998</c:v>
                </c:pt>
                <c:pt idx="53">
                  <c:v>369.63400000000001</c:v>
                </c:pt>
                <c:pt idx="54">
                  <c:v>369.59899999999999</c:v>
                </c:pt>
                <c:pt idx="55">
                  <c:v>369.68099999999998</c:v>
                </c:pt>
                <c:pt idx="56">
                  <c:v>369.59399999999999</c:v>
                </c:pt>
                <c:pt idx="57">
                  <c:v>369.536</c:v>
                </c:pt>
                <c:pt idx="58">
                  <c:v>369.57</c:v>
                </c:pt>
                <c:pt idx="59">
                  <c:v>369.45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165-46A2-A77C-2FB05DDB90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69024"/>
        <c:axId val="516497728"/>
      </c:scatterChart>
      <c:valAx>
        <c:axId val="38696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516497728"/>
        <c:crosses val="autoZero"/>
        <c:crossBetween val="midCat"/>
      </c:valAx>
      <c:valAx>
        <c:axId val="516497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pacitance (nF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52631233595800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3869690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B$2:$B$6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8</c:v>
                </c:pt>
                <c:pt idx="59">
                  <c:v>60</c:v>
                </c:pt>
              </c:numCache>
            </c:numRef>
          </c:xVal>
          <c:yVal>
            <c:numRef>
              <c:f>Sheet2!$C$2:$C$61</c:f>
              <c:numCache>
                <c:formatCode>General</c:formatCode>
                <c:ptCount val="60"/>
                <c:pt idx="0">
                  <c:v>367.74700000000001</c:v>
                </c:pt>
                <c:pt idx="1">
                  <c:v>366.61500000000001</c:v>
                </c:pt>
                <c:pt idx="2">
                  <c:v>365.99299999999999</c:v>
                </c:pt>
                <c:pt idx="3">
                  <c:v>365.89299999999997</c:v>
                </c:pt>
                <c:pt idx="4">
                  <c:v>363.36200000000002</c:v>
                </c:pt>
                <c:pt idx="5">
                  <c:v>367.44</c:v>
                </c:pt>
                <c:pt idx="6">
                  <c:v>424.58100000000002</c:v>
                </c:pt>
                <c:pt idx="7">
                  <c:v>386.89800000000002</c:v>
                </c:pt>
                <c:pt idx="8">
                  <c:v>356.34100000000001</c:v>
                </c:pt>
                <c:pt idx="9">
                  <c:v>361.89499999999998</c:v>
                </c:pt>
                <c:pt idx="10">
                  <c:v>365.03800000000001</c:v>
                </c:pt>
                <c:pt idx="11">
                  <c:v>366.26900000000001</c:v>
                </c:pt>
                <c:pt idx="12">
                  <c:v>366.63</c:v>
                </c:pt>
                <c:pt idx="13">
                  <c:v>366.83</c:v>
                </c:pt>
                <c:pt idx="14">
                  <c:v>366.68</c:v>
                </c:pt>
                <c:pt idx="15">
                  <c:v>366.69299999999998</c:v>
                </c:pt>
                <c:pt idx="16">
                  <c:v>366.488</c:v>
                </c:pt>
                <c:pt idx="17">
                  <c:v>366.40499999999997</c:v>
                </c:pt>
                <c:pt idx="18">
                  <c:v>366.30599999999998</c:v>
                </c:pt>
                <c:pt idx="19">
                  <c:v>366.29</c:v>
                </c:pt>
                <c:pt idx="20">
                  <c:v>366.08600000000001</c:v>
                </c:pt>
                <c:pt idx="21">
                  <c:v>366.012</c:v>
                </c:pt>
                <c:pt idx="22">
                  <c:v>365.90800000000002</c:v>
                </c:pt>
                <c:pt idx="23">
                  <c:v>365.85</c:v>
                </c:pt>
                <c:pt idx="24">
                  <c:v>365.75900000000001</c:v>
                </c:pt>
                <c:pt idx="25">
                  <c:v>365.69</c:v>
                </c:pt>
                <c:pt idx="26">
                  <c:v>365.62299999999999</c:v>
                </c:pt>
                <c:pt idx="27">
                  <c:v>365.541</c:v>
                </c:pt>
                <c:pt idx="28">
                  <c:v>365.50799999999998</c:v>
                </c:pt>
                <c:pt idx="29">
                  <c:v>365.34899999999999</c:v>
                </c:pt>
                <c:pt idx="30">
                  <c:v>365.38600000000002</c:v>
                </c:pt>
                <c:pt idx="31">
                  <c:v>365.20400000000001</c:v>
                </c:pt>
                <c:pt idx="32">
                  <c:v>365.19099999999997</c:v>
                </c:pt>
                <c:pt idx="33">
                  <c:v>365.13499999999999</c:v>
                </c:pt>
                <c:pt idx="34">
                  <c:v>365.185</c:v>
                </c:pt>
                <c:pt idx="35">
                  <c:v>365.08800000000002</c:v>
                </c:pt>
                <c:pt idx="36">
                  <c:v>365.06</c:v>
                </c:pt>
                <c:pt idx="37">
                  <c:v>368.93299999999999</c:v>
                </c:pt>
                <c:pt idx="38">
                  <c:v>386.221</c:v>
                </c:pt>
                <c:pt idx="39">
                  <c:v>398.13499999999999</c:v>
                </c:pt>
                <c:pt idx="40">
                  <c:v>386.76900000000001</c:v>
                </c:pt>
                <c:pt idx="41">
                  <c:v>391.97699999999998</c:v>
                </c:pt>
                <c:pt idx="42">
                  <c:v>386.52699999999999</c:v>
                </c:pt>
                <c:pt idx="43">
                  <c:v>380.98</c:v>
                </c:pt>
                <c:pt idx="44">
                  <c:v>375.88499999999999</c:v>
                </c:pt>
                <c:pt idx="45">
                  <c:v>374.78500000000003</c:v>
                </c:pt>
                <c:pt idx="46">
                  <c:v>374.762</c:v>
                </c:pt>
                <c:pt idx="47">
                  <c:v>374.61599999999999</c:v>
                </c:pt>
                <c:pt idx="48">
                  <c:v>374.33699999999999</c:v>
                </c:pt>
                <c:pt idx="49">
                  <c:v>374.17700000000002</c:v>
                </c:pt>
                <c:pt idx="50">
                  <c:v>374.57</c:v>
                </c:pt>
                <c:pt idx="51">
                  <c:v>374.48599999999999</c:v>
                </c:pt>
                <c:pt idx="52">
                  <c:v>374.45800000000003</c:v>
                </c:pt>
                <c:pt idx="53">
                  <c:v>374.423</c:v>
                </c:pt>
                <c:pt idx="54">
                  <c:v>374.363</c:v>
                </c:pt>
                <c:pt idx="55">
                  <c:v>374.34699999999998</c:v>
                </c:pt>
                <c:pt idx="56">
                  <c:v>374.29899999999998</c:v>
                </c:pt>
                <c:pt idx="57">
                  <c:v>374.27</c:v>
                </c:pt>
                <c:pt idx="58">
                  <c:v>374.21100000000001</c:v>
                </c:pt>
                <c:pt idx="59">
                  <c:v>374.1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C78-4487-965A-BBC32A89F4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1794368"/>
        <c:axId val="521795024"/>
      </c:scatterChart>
      <c:valAx>
        <c:axId val="521794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521795024"/>
        <c:crosses val="autoZero"/>
        <c:crossBetween val="midCat"/>
      </c:valAx>
      <c:valAx>
        <c:axId val="521795024"/>
        <c:scaling>
          <c:orientation val="minMax"/>
          <c:min val="3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pacitance (nF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57260863225430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521794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4!$D$3:$D$61</c:f>
              <c:numCache>
                <c:formatCode>General</c:formatCode>
                <c:ptCount val="5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8</c:v>
                </c:pt>
              </c:numCache>
            </c:numRef>
          </c:xVal>
          <c:yVal>
            <c:numRef>
              <c:f>Sheet4!$E$3:$E$61</c:f>
              <c:numCache>
                <c:formatCode>General</c:formatCode>
                <c:ptCount val="59"/>
                <c:pt idx="0">
                  <c:v>366.94900000000001</c:v>
                </c:pt>
                <c:pt idx="1">
                  <c:v>366.096</c:v>
                </c:pt>
                <c:pt idx="2">
                  <c:v>366.07100000000003</c:v>
                </c:pt>
                <c:pt idx="3">
                  <c:v>364.93099999999998</c:v>
                </c:pt>
                <c:pt idx="4">
                  <c:v>351.89600000000002</c:v>
                </c:pt>
                <c:pt idx="5">
                  <c:v>406.55099999999999</c:v>
                </c:pt>
                <c:pt idx="6">
                  <c:v>352.67500000000001</c:v>
                </c:pt>
                <c:pt idx="7">
                  <c:v>352.82499999999999</c:v>
                </c:pt>
                <c:pt idx="8">
                  <c:v>358.65</c:v>
                </c:pt>
                <c:pt idx="9">
                  <c:v>363.19600000000003</c:v>
                </c:pt>
                <c:pt idx="10">
                  <c:v>363.42399999999998</c:v>
                </c:pt>
                <c:pt idx="11">
                  <c:v>363.04</c:v>
                </c:pt>
                <c:pt idx="12">
                  <c:v>363.82100000000003</c:v>
                </c:pt>
                <c:pt idx="13">
                  <c:v>363.28899999999999</c:v>
                </c:pt>
                <c:pt idx="14">
                  <c:v>363.28199999999998</c:v>
                </c:pt>
                <c:pt idx="15">
                  <c:v>363.33699999999999</c:v>
                </c:pt>
                <c:pt idx="16">
                  <c:v>363.351</c:v>
                </c:pt>
                <c:pt idx="17">
                  <c:v>363.29899999999998</c:v>
                </c:pt>
                <c:pt idx="18">
                  <c:v>363.23500000000001</c:v>
                </c:pt>
                <c:pt idx="19">
                  <c:v>363.15</c:v>
                </c:pt>
                <c:pt idx="20">
                  <c:v>363.06</c:v>
                </c:pt>
                <c:pt idx="21">
                  <c:v>363.97500000000002</c:v>
                </c:pt>
                <c:pt idx="22">
                  <c:v>363.95100000000002</c:v>
                </c:pt>
                <c:pt idx="23">
                  <c:v>363.69900000000001</c:v>
                </c:pt>
                <c:pt idx="24">
                  <c:v>363.77499999999998</c:v>
                </c:pt>
                <c:pt idx="25">
                  <c:v>363.65899999999999</c:v>
                </c:pt>
                <c:pt idx="26">
                  <c:v>363.50400000000002</c:v>
                </c:pt>
                <c:pt idx="27">
                  <c:v>363.45600000000002</c:v>
                </c:pt>
                <c:pt idx="28">
                  <c:v>363.39299999999997</c:v>
                </c:pt>
                <c:pt idx="29">
                  <c:v>363.392</c:v>
                </c:pt>
                <c:pt idx="30">
                  <c:v>363.26499999999999</c:v>
                </c:pt>
                <c:pt idx="31">
                  <c:v>363.245</c:v>
                </c:pt>
                <c:pt idx="32">
                  <c:v>363.262</c:v>
                </c:pt>
                <c:pt idx="33">
                  <c:v>363.21100000000001</c:v>
                </c:pt>
                <c:pt idx="34">
                  <c:v>363.16699999999997</c:v>
                </c:pt>
                <c:pt idx="35">
                  <c:v>366.30700000000002</c:v>
                </c:pt>
                <c:pt idx="36">
                  <c:v>383.52499999999998</c:v>
                </c:pt>
                <c:pt idx="37">
                  <c:v>395.36200000000002</c:v>
                </c:pt>
                <c:pt idx="38">
                  <c:v>393.62799999999999</c:v>
                </c:pt>
                <c:pt idx="39">
                  <c:v>390.721</c:v>
                </c:pt>
                <c:pt idx="40">
                  <c:v>385.15899999999999</c:v>
                </c:pt>
                <c:pt idx="41">
                  <c:v>379.673</c:v>
                </c:pt>
                <c:pt idx="42">
                  <c:v>374.58300000000003</c:v>
                </c:pt>
                <c:pt idx="43">
                  <c:v>373.37799999999999</c:v>
                </c:pt>
                <c:pt idx="44">
                  <c:v>372.40699999999998</c:v>
                </c:pt>
                <c:pt idx="45">
                  <c:v>372.07499999999999</c:v>
                </c:pt>
                <c:pt idx="46">
                  <c:v>372.673</c:v>
                </c:pt>
                <c:pt idx="47">
                  <c:v>372.06599999999997</c:v>
                </c:pt>
                <c:pt idx="48">
                  <c:v>372.79599999999999</c:v>
                </c:pt>
                <c:pt idx="49">
                  <c:v>372.798</c:v>
                </c:pt>
                <c:pt idx="50">
                  <c:v>372.71199999999999</c:v>
                </c:pt>
                <c:pt idx="51">
                  <c:v>372.66899999999998</c:v>
                </c:pt>
                <c:pt idx="52">
                  <c:v>372.63400000000001</c:v>
                </c:pt>
                <c:pt idx="53">
                  <c:v>372.59899999999999</c:v>
                </c:pt>
                <c:pt idx="54">
                  <c:v>372.68099999999998</c:v>
                </c:pt>
                <c:pt idx="55">
                  <c:v>372.59399999999999</c:v>
                </c:pt>
                <c:pt idx="56">
                  <c:v>372.536</c:v>
                </c:pt>
                <c:pt idx="57">
                  <c:v>372.57</c:v>
                </c:pt>
                <c:pt idx="58">
                  <c:v>372.45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A53-4020-A73A-A854A0393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4570056"/>
        <c:axId val="484566776"/>
      </c:scatterChart>
      <c:valAx>
        <c:axId val="48457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6691535433070858"/>
              <c:y val="0.88793963254593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84566776"/>
        <c:crosses val="autoZero"/>
        <c:crossBetween val="midCat"/>
      </c:valAx>
      <c:valAx>
        <c:axId val="484566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pacitance (nF)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6189049285505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84570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</dc:creator>
  <cp:keywords/>
  <dc:description/>
  <cp:lastModifiedBy>Gizem</cp:lastModifiedBy>
  <cp:revision>7</cp:revision>
  <dcterms:created xsi:type="dcterms:W3CDTF">2019-01-25T10:32:00Z</dcterms:created>
  <dcterms:modified xsi:type="dcterms:W3CDTF">2019-01-30T12:05:00Z</dcterms:modified>
</cp:coreProperties>
</file>